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151D01" w:rsidRDefault="005C7CFC">
      <w:pPr>
        <w:rPr>
          <w:b/>
          <w:bCs/>
          <w:lang w:val="en-US"/>
        </w:rPr>
      </w:pPr>
      <w:r>
        <w:rPr>
          <w:b/>
          <w:bCs/>
          <w:lang w:val="en-US"/>
        </w:rPr>
        <w:t xml:space="preserve">Appendix </w:t>
      </w:r>
      <w:r w:rsidR="00053318">
        <w:rPr>
          <w:b/>
          <w:bCs/>
          <w:lang w:val="en-US"/>
        </w:rPr>
        <w:t>7</w:t>
      </w:r>
      <w:r>
        <w:rPr>
          <w:b/>
          <w:bCs/>
          <w:lang w:val="en-US"/>
        </w:rPr>
        <w:t>: quantitative oculomotor / vestibular findings in</w:t>
      </w:r>
      <w:r w:rsidR="001F2D6F" w:rsidRPr="002F63E1">
        <w:rPr>
          <w:b/>
          <w:bCs/>
          <w:lang w:val="en-US"/>
        </w:rPr>
        <w:t xml:space="preserve"> hereditary ataxias </w:t>
      </w:r>
      <w:r>
        <w:rPr>
          <w:b/>
          <w:bCs/>
          <w:lang w:val="en-US"/>
        </w:rPr>
        <w:t>not meeting minimal number of studies for inclusion in the review (i.e. single study data</w:t>
      </w:r>
      <w:r w:rsidR="001F2D6F" w:rsidRPr="002F63E1">
        <w:rPr>
          <w:b/>
          <w:bCs/>
          <w:lang w:val="en-US"/>
        </w:rPr>
        <w:t xml:space="preserve">) </w:t>
      </w:r>
    </w:p>
    <w:p w:rsidR="001939B4" w:rsidRDefault="001939B4">
      <w:pPr>
        <w:rPr>
          <w:lang w:val="en-US"/>
        </w:rPr>
      </w:pPr>
    </w:p>
    <w:tbl>
      <w:tblPr>
        <w:tblStyle w:val="Tabellenraster"/>
        <w:tblW w:w="5411" w:type="pct"/>
        <w:tblInd w:w="-714" w:type="dxa"/>
        <w:tblLook w:val="04A0" w:firstRow="1" w:lastRow="0" w:firstColumn="1" w:lastColumn="0" w:noHBand="0" w:noVBand="1"/>
      </w:tblPr>
      <w:tblGrid>
        <w:gridCol w:w="1983"/>
        <w:gridCol w:w="2394"/>
        <w:gridCol w:w="1771"/>
        <w:gridCol w:w="2074"/>
        <w:gridCol w:w="1700"/>
        <w:gridCol w:w="1842"/>
        <w:gridCol w:w="1703"/>
        <w:gridCol w:w="1984"/>
      </w:tblGrid>
      <w:tr w:rsidR="00A75805" w:rsidRPr="00B01035" w:rsidTr="0085442B">
        <w:tc>
          <w:tcPr>
            <w:tcW w:w="5000" w:type="pct"/>
            <w:gridSpan w:val="8"/>
          </w:tcPr>
          <w:p w:rsidR="00A75805" w:rsidRPr="008003DF" w:rsidRDefault="005C7CFC" w:rsidP="00902E78">
            <w:pPr>
              <w:rPr>
                <w:b/>
                <w:bCs/>
                <w:sz w:val="18"/>
                <w:szCs w:val="18"/>
                <w:lang w:val="en-US"/>
              </w:rPr>
            </w:pPr>
            <w:r>
              <w:rPr>
                <w:b/>
                <w:bCs/>
                <w:sz w:val="18"/>
                <w:szCs w:val="18"/>
                <w:lang w:val="en-US"/>
              </w:rPr>
              <w:t xml:space="preserve">Table </w:t>
            </w:r>
            <w:r w:rsidR="00053318">
              <w:rPr>
                <w:b/>
                <w:bCs/>
                <w:sz w:val="18"/>
                <w:szCs w:val="18"/>
                <w:lang w:val="en-US"/>
              </w:rPr>
              <w:t>A7-1</w:t>
            </w:r>
            <w:r>
              <w:rPr>
                <w:b/>
                <w:bCs/>
                <w:sz w:val="18"/>
                <w:szCs w:val="18"/>
                <w:lang w:val="en-US"/>
              </w:rPr>
              <w:t>: quantitative oculomotor findings in additional hereditary ataxias</w:t>
            </w:r>
          </w:p>
        </w:tc>
      </w:tr>
      <w:tr w:rsidR="00896AE8" w:rsidRPr="008003DF" w:rsidTr="0085442B">
        <w:tc>
          <w:tcPr>
            <w:tcW w:w="642" w:type="pct"/>
          </w:tcPr>
          <w:p w:rsidR="00A75805" w:rsidRPr="008003DF" w:rsidRDefault="00A75805" w:rsidP="00902E78">
            <w:pPr>
              <w:rPr>
                <w:b/>
                <w:bCs/>
                <w:sz w:val="18"/>
                <w:szCs w:val="18"/>
                <w:lang w:val="en-US"/>
              </w:rPr>
            </w:pPr>
          </w:p>
        </w:tc>
        <w:tc>
          <w:tcPr>
            <w:tcW w:w="3716" w:type="pct"/>
            <w:gridSpan w:val="6"/>
            <w:shd w:val="clear" w:color="auto" w:fill="D9D9D9" w:themeFill="background1" w:themeFillShade="D9"/>
          </w:tcPr>
          <w:p w:rsidR="00A75805" w:rsidRPr="008003DF" w:rsidRDefault="00A75805" w:rsidP="00902E78">
            <w:pPr>
              <w:jc w:val="center"/>
              <w:rPr>
                <w:b/>
                <w:bCs/>
                <w:sz w:val="18"/>
                <w:szCs w:val="18"/>
                <w:lang w:val="en-US"/>
              </w:rPr>
            </w:pPr>
            <w:r w:rsidRPr="008003DF">
              <w:rPr>
                <w:b/>
                <w:bCs/>
                <w:sz w:val="18"/>
                <w:szCs w:val="18"/>
                <w:lang w:val="en-US"/>
              </w:rPr>
              <w:t>Oculomotor domain</w:t>
            </w:r>
          </w:p>
        </w:tc>
        <w:tc>
          <w:tcPr>
            <w:tcW w:w="642" w:type="pct"/>
            <w:shd w:val="clear" w:color="auto" w:fill="D9D9D9" w:themeFill="background1" w:themeFillShade="D9"/>
          </w:tcPr>
          <w:p w:rsidR="00A75805" w:rsidRPr="008003DF" w:rsidRDefault="00A75805" w:rsidP="00902E78">
            <w:pPr>
              <w:jc w:val="center"/>
              <w:rPr>
                <w:b/>
                <w:bCs/>
                <w:sz w:val="18"/>
                <w:szCs w:val="18"/>
                <w:lang w:val="en-US"/>
              </w:rPr>
            </w:pPr>
            <w:r>
              <w:rPr>
                <w:b/>
                <w:bCs/>
                <w:sz w:val="18"/>
                <w:szCs w:val="18"/>
                <w:lang w:val="en-US"/>
              </w:rPr>
              <w:t>Comments</w:t>
            </w:r>
          </w:p>
        </w:tc>
      </w:tr>
      <w:tr w:rsidR="00F367D5" w:rsidRPr="008003DF" w:rsidTr="00BD34C0">
        <w:tc>
          <w:tcPr>
            <w:tcW w:w="642" w:type="pct"/>
            <w:shd w:val="clear" w:color="auto" w:fill="FFC000"/>
          </w:tcPr>
          <w:p w:rsidR="00A75805" w:rsidRPr="008003DF" w:rsidRDefault="0074654A" w:rsidP="00902E78">
            <w:pPr>
              <w:rPr>
                <w:b/>
                <w:bCs/>
                <w:sz w:val="18"/>
                <w:szCs w:val="18"/>
                <w:lang w:val="en-US"/>
              </w:rPr>
            </w:pPr>
            <w:r>
              <w:rPr>
                <w:b/>
                <w:bCs/>
                <w:sz w:val="18"/>
                <w:szCs w:val="18"/>
                <w:lang w:val="en-US"/>
              </w:rPr>
              <w:t>Disease</w:t>
            </w:r>
          </w:p>
        </w:tc>
        <w:tc>
          <w:tcPr>
            <w:tcW w:w="775" w:type="pct"/>
            <w:tcBorders>
              <w:bottom w:val="single" w:sz="4" w:space="0" w:color="auto"/>
            </w:tcBorders>
            <w:shd w:val="clear" w:color="auto" w:fill="00B0F0"/>
          </w:tcPr>
          <w:p w:rsidR="00A75805" w:rsidRPr="008003DF" w:rsidRDefault="00A75805" w:rsidP="00902E78">
            <w:pPr>
              <w:rPr>
                <w:b/>
                <w:bCs/>
                <w:sz w:val="18"/>
                <w:szCs w:val="18"/>
                <w:lang w:val="en-US"/>
              </w:rPr>
            </w:pPr>
            <w:r w:rsidRPr="008003DF">
              <w:rPr>
                <w:b/>
                <w:bCs/>
                <w:sz w:val="18"/>
                <w:szCs w:val="18"/>
                <w:lang w:val="en-US"/>
              </w:rPr>
              <w:t>Saccadic eye movements</w:t>
            </w:r>
          </w:p>
        </w:tc>
        <w:tc>
          <w:tcPr>
            <w:tcW w:w="573" w:type="pct"/>
            <w:tcBorders>
              <w:bottom w:val="single" w:sz="4" w:space="0" w:color="auto"/>
            </w:tcBorders>
            <w:shd w:val="clear" w:color="auto" w:fill="00B0F0"/>
          </w:tcPr>
          <w:p w:rsidR="00A75805" w:rsidRPr="008003DF" w:rsidRDefault="00A75805" w:rsidP="00902E78">
            <w:pPr>
              <w:rPr>
                <w:b/>
                <w:bCs/>
                <w:sz w:val="18"/>
                <w:szCs w:val="18"/>
                <w:lang w:val="en-US"/>
              </w:rPr>
            </w:pPr>
            <w:r w:rsidRPr="008003DF">
              <w:rPr>
                <w:b/>
                <w:bCs/>
                <w:sz w:val="18"/>
                <w:szCs w:val="18"/>
                <w:lang w:val="en-US"/>
              </w:rPr>
              <w:t>Pursuit eye movements</w:t>
            </w:r>
          </w:p>
        </w:tc>
        <w:tc>
          <w:tcPr>
            <w:tcW w:w="671" w:type="pct"/>
            <w:tcBorders>
              <w:bottom w:val="single" w:sz="4" w:space="0" w:color="auto"/>
            </w:tcBorders>
            <w:shd w:val="clear" w:color="auto" w:fill="00B0F0"/>
          </w:tcPr>
          <w:p w:rsidR="00A75805" w:rsidRPr="008003DF" w:rsidRDefault="00A75805" w:rsidP="00902E78">
            <w:pPr>
              <w:rPr>
                <w:b/>
                <w:bCs/>
                <w:sz w:val="18"/>
                <w:szCs w:val="18"/>
                <w:lang w:val="en-US"/>
              </w:rPr>
            </w:pPr>
            <w:r w:rsidRPr="008003DF">
              <w:rPr>
                <w:b/>
                <w:bCs/>
                <w:sz w:val="18"/>
                <w:szCs w:val="18"/>
                <w:lang w:val="en-US"/>
              </w:rPr>
              <w:t>Saccadic intrusions</w:t>
            </w:r>
          </w:p>
        </w:tc>
        <w:tc>
          <w:tcPr>
            <w:tcW w:w="550" w:type="pct"/>
            <w:tcBorders>
              <w:bottom w:val="single" w:sz="4" w:space="0" w:color="auto"/>
            </w:tcBorders>
            <w:shd w:val="clear" w:color="auto" w:fill="00B0F0"/>
          </w:tcPr>
          <w:p w:rsidR="00A75805" w:rsidRPr="008003DF" w:rsidRDefault="00A75805" w:rsidP="00902E78">
            <w:pPr>
              <w:rPr>
                <w:b/>
                <w:bCs/>
                <w:sz w:val="18"/>
                <w:szCs w:val="18"/>
                <w:lang w:val="en-US"/>
              </w:rPr>
            </w:pPr>
            <w:r w:rsidRPr="008003DF">
              <w:rPr>
                <w:b/>
                <w:bCs/>
                <w:sz w:val="18"/>
                <w:szCs w:val="18"/>
                <w:lang w:val="en-US"/>
              </w:rPr>
              <w:t>Spontaneous nystagmus</w:t>
            </w:r>
          </w:p>
        </w:tc>
        <w:tc>
          <w:tcPr>
            <w:tcW w:w="596" w:type="pct"/>
            <w:tcBorders>
              <w:bottom w:val="single" w:sz="4" w:space="0" w:color="auto"/>
            </w:tcBorders>
            <w:shd w:val="clear" w:color="auto" w:fill="00B0F0"/>
          </w:tcPr>
          <w:p w:rsidR="00A75805" w:rsidRPr="008003DF" w:rsidRDefault="00A75805" w:rsidP="00902E78">
            <w:pPr>
              <w:rPr>
                <w:b/>
                <w:bCs/>
                <w:sz w:val="18"/>
                <w:szCs w:val="18"/>
                <w:lang w:val="en-US"/>
              </w:rPr>
            </w:pPr>
            <w:r w:rsidRPr="008003DF">
              <w:rPr>
                <w:b/>
                <w:bCs/>
                <w:sz w:val="18"/>
                <w:szCs w:val="18"/>
                <w:lang w:val="en-US"/>
              </w:rPr>
              <w:t>Gaze-evoked nystagmus</w:t>
            </w:r>
          </w:p>
        </w:tc>
        <w:tc>
          <w:tcPr>
            <w:tcW w:w="551" w:type="pct"/>
            <w:tcBorders>
              <w:bottom w:val="single" w:sz="4" w:space="0" w:color="auto"/>
            </w:tcBorders>
            <w:shd w:val="clear" w:color="auto" w:fill="00B0F0"/>
          </w:tcPr>
          <w:p w:rsidR="00A75805" w:rsidRPr="008003DF" w:rsidRDefault="00A75805" w:rsidP="00902E78">
            <w:pPr>
              <w:rPr>
                <w:b/>
                <w:bCs/>
                <w:sz w:val="18"/>
                <w:szCs w:val="18"/>
                <w:lang w:val="en-US"/>
              </w:rPr>
            </w:pPr>
            <w:r w:rsidRPr="008003DF">
              <w:rPr>
                <w:b/>
                <w:bCs/>
                <w:sz w:val="18"/>
                <w:szCs w:val="18"/>
                <w:lang w:val="en-US"/>
              </w:rPr>
              <w:t>Quantitative head-impulse test</w:t>
            </w:r>
          </w:p>
        </w:tc>
        <w:tc>
          <w:tcPr>
            <w:tcW w:w="642" w:type="pct"/>
            <w:shd w:val="clear" w:color="auto" w:fill="00B0F0"/>
          </w:tcPr>
          <w:p w:rsidR="00A75805" w:rsidRPr="008003DF" w:rsidRDefault="00A75805" w:rsidP="00902E78">
            <w:pPr>
              <w:rPr>
                <w:b/>
                <w:bCs/>
                <w:sz w:val="18"/>
                <w:szCs w:val="18"/>
                <w:lang w:val="en-US"/>
              </w:rPr>
            </w:pPr>
          </w:p>
        </w:tc>
      </w:tr>
      <w:tr w:rsidR="00B206A5" w:rsidRPr="00B206A5" w:rsidTr="00BD34C0">
        <w:tc>
          <w:tcPr>
            <w:tcW w:w="642" w:type="pct"/>
            <w:shd w:val="clear" w:color="auto" w:fill="FFC000"/>
          </w:tcPr>
          <w:p w:rsidR="00B206A5" w:rsidRDefault="00B206A5" w:rsidP="00B206A5">
            <w:pPr>
              <w:rPr>
                <w:b/>
                <w:bCs/>
                <w:sz w:val="18"/>
                <w:szCs w:val="18"/>
                <w:lang w:val="en-US"/>
              </w:rPr>
            </w:pPr>
            <w:r>
              <w:rPr>
                <w:b/>
                <w:bCs/>
                <w:sz w:val="18"/>
                <w:szCs w:val="18"/>
                <w:lang w:val="en-US"/>
              </w:rPr>
              <w:t xml:space="preserve">ARSACS </w:t>
            </w:r>
            <w:r w:rsidR="0089227B">
              <w:rPr>
                <w:b/>
                <w:bCs/>
                <w:sz w:val="18"/>
                <w:szCs w:val="18"/>
                <w:lang w:val="en-US"/>
              </w:rPr>
              <w:fldChar w:fldCharType="begin">
                <w:fldData xml:space="preserve">PEVuZE5vdGU+PENpdGU+PEF1dGhvcj5BcmdlbnppYW5vPC9BdXRob3I+PFllYXI+MjAyNDwvWWVh
cj48UmVjTnVtPjIxNzwvUmVjTnVtPjxEaXNwbGF5VGV4dD5bMV08L0Rpc3BsYXlUZXh0PjxyZWNv
cmQ+PHJlYy1udW1iZXI+MjE3PC9yZWMtbnVtYmVyPjxmb3JlaWduLWtleXM+PGtleSBhcHA9IkVO
IiBkYi1pZD0idHM1MGU5eHdxcnB0ejVlczBkOTVhMDB5cHplZnpzdnpkYWR4IiB0aW1lc3RhbXA9
IjE3MTg5NDI3MTAiPjIxNzwva2V5PjwvZm9yZWlnbi1rZXlzPjxyZWYtdHlwZSBuYW1lPSJKb3Vy
bmFsIEFydGljbGUiPjE3PC9yZWYtdHlwZT48Y29udHJpYnV0b3JzPjxhdXRob3JzPjxhdXRob3I+
QXJnZW56aWFubywgRy48L2F1dGhvcj48YXV0aG9yPkNhdmFsbGllcmksIEYuPC9hdXRob3I+PGF1
dGhvcj5DYXN0ZWxsdWNjaSwgQS48L2F1dGhvcj48YXV0aG9yPkZpb3JhdmFudGksIFYuPC9hdXRo
b3I+PGF1dGhvcj5EaSBSYXVzbywgRy48L2F1dGhvcj48YXV0aG9yPkdlc3NhbmksIEEuPC9hdXRo
b3I+PGF1dGhvcj5DYW1wYW5pbmksIEkuPC9hdXRob3I+PGF1dGhvcj5NZXJsbywgQS48L2F1dGhv
cj48YXV0aG9yPk5hcG9saSwgTS48L2F1dGhvcj48YXV0aG9yPkdyaXNhbnRpLCBTLjwvYXV0aG9y
PjxhdXRob3I+Um9zc2ksIEouPC9hdXRob3I+PGF1dGhvcj5Ub3NjaGksIEcuPC9hdXRob3I+PGF1
dGhvcj5aaW5pLCBDLjwvYXV0aG9yPjxhdXRob3I+R2hpZGluaSwgQS48L2F1dGhvcj48YXV0aG9y
PlZhbHphbmlhLCBGLjwvYXV0aG9yPjwvYXV0aG9ycz48L2NvbnRyaWJ1dG9ycz48YXV0aC1hZGRy
ZXNzPk5ldXJvbG9neSBVbml0IChHQSwgR0RSKSwgRGVwYXJ0bWVudCBvZiBCaW9tZWRpY2FsLCBN
ZXRhYm9saWMgYW5kIE5ldXJhbCBTY2llbmNlLCBVbml2ZXJzaXR5IG9mIE1vZGVuYSBhbmQgUmVn
Z2lvIEVtaWxpYSwgTW9kZW5hOyBOZXVyb2xvZ3kgVW5pdCAoR0EsIEZDLCBWRiwgR0RSLCBKUiwg
R1QsIENaLCBGViksIE5ldXJvbW90b3IgYW5kIFJlaGFiaWxpdGF0aW9uIERlcGFydG1lbnQ7IE90
b2xhcnluZ29sb2d5IFVuaXQgKEFDLCBBLiBHaGlkaW5pKSwgQXppZW5kYSBVU0wtSVJDQ1MgZGkg
UmVnZ2lvIEVtaWxpYTsgTmV1cm9sb2d5IChBLiBHZXNzYW5pKSwgTmV1cm9zY2llbmNlIEhlYWQg
TmVjayBEZXBhcnRtZW50LCBBemllbmRhIE9zcGVkYWxpZXJvLVVuaXZlcnNpdGFyaWEgZGkgTW9k
ZW5hOyBMQU0tTW90aW9uIEFuYWx5c2lzIExhYm9yYXRvcnkgKElDLCBBTSksIE5ldXJvbW90b3Ig
YW5kIFJlaGFiaWxpdGF0aW9uIERlcGFydG1lbnQ7IE5ldXJvcmFkaW9sb2d5IFVuaXQgKE1OKSwg
QXppZW5kYSBVU0wtSVJDQ1MgZGkgUmVnZ2lvIEVtaWxpYTsgYW5kIENsaW5pY2FsIGFuZCBFeHBl
cmltZW50YWwgTWVkaWNpbmUgUGhEIFByb2dyYW0gKFNHLCBKUiksIFVuaXZlcnNpdHkgb2YgTW9k
ZW5hIGFuZCBSZWdnaW8gRW1pbGlhLCBJdGFseS48L2F1dGgtYWRkcmVzcz48dGl0bGVzPjx0aXRs
ZT5WZXN0aWJ1bGFyIEh5cG9mdW5jdGlvbiBpbiBBUlNBQ1MgU3luZHJvbWU6IEEgUG9zc2libGUg
UGl0ZmFsbCBpbiB0aGUgRGlmZmVyZW50aWFsIERpYWdub3NpcyBvZiBSZWNlc3NpdmUgQ2VyZWJl
bGxhciBhbmQgQWZmZXJlbnQgQXRheGlhczwvdGl0bGU+PHNlY29uZGFyeS10aXRsZT5OZXVyb2wg
Q2xpbiBQcmFjdDwvc2Vjb25kYXJ5LXRpdGxlPjwvdGl0bGVzPjxwYWdlcz5lMjAwMjM5PC9wYWdl
cz48dm9sdW1lPjE0PC92b2x1bWU+PG51bWJlcj4xPC9udW1iZXI+PGVkaXRpb24+MjAyMzEyMjI8
L2VkaXRpb24+PGRhdGVzPjx5ZWFyPjIwMjQ8L3llYXI+PHB1Yi1kYXRlcz48ZGF0ZT5GZWI8L2Rh
dGU+PC9wdWItZGF0ZXM+PC9kYXRlcz48aXNibj4yMTYzLTA0MDIgKFByaW50KSYjeEQ7MjE2My0w
OTMzIChFbGVjdHJvbmljKSYjeEQ7MjE2My0wNDAyIChMaW5raW5nKTwvaXNibj48YWNjZXNzaW9u
LW51bT4zODE1MjA2NDwvYWNjZXNzaW9uLW51bT48dXJscz48cmVsYXRlZC11cmxzPjx1cmw+aHR0
cHM6Ly93d3cubmNiaS5ubG0ubmloLmdvdi9wdWJtZWQvMzgxNTIwNjQ8L3VybD48L3JlbGF0ZWQt
dXJscz48L3VybHM+PGN1c3RvbTE+VGhlIGF1dGhvcnMgcmVwb3J0IG5vIHJlbGV2YW50IGRpc2Ns
b3N1cmVzLiBGdWxsIGRpc2Nsb3N1cmUgZm9ybSBpbmZvcm1hdGlvbiBwcm92aWRlZCBieSB0aGUg
YXV0aG9ycyBpcyBhdmFpbGFibGUgd2l0aCB0aGUgZnVsbCB0ZXh0IG9mIHRoaXMgYXJ0aWNsZSBh
dCBOZXVyb2xvZ3kub3JnL2NwLjwvY3VzdG9tMT48Y3VzdG9tMj5QTUMxMDc1MTAxMzwvY3VzdG9t
Mj48ZWxlY3Ryb25pYy1yZXNvdXJjZS1udW0+MTAuMTIxMi9DUEouMDAwMDAwMDAwMDIwMDIzOTwv
ZWxlY3Ryb25pYy1yZXNvdXJjZS1udW0+PHJlbW90ZS1kYXRhYmFzZS1uYW1lPlB1Yk1lZC1ub3Qt
TUVETElORTwvcmVtb3RlLWRhdGFiYXNlLW5hbWU+PHJlbW90ZS1kYXRhYmFzZS1wcm92aWRlcj5O
TE08L3JlbW90ZS1kYXRhYmFzZS1wcm92aWRlcj48L3JlY29yZD48L0NpdGU+PC9FbmROb3RlPn==
</w:fldData>
              </w:fldChar>
            </w:r>
            <w:r w:rsidR="0089227B">
              <w:rPr>
                <w:b/>
                <w:bCs/>
                <w:sz w:val="18"/>
                <w:szCs w:val="18"/>
                <w:lang w:val="en-US"/>
              </w:rPr>
              <w:instrText xml:space="preserve"> ADDIN EN.CITE </w:instrText>
            </w:r>
            <w:r w:rsidR="0089227B">
              <w:rPr>
                <w:b/>
                <w:bCs/>
                <w:sz w:val="18"/>
                <w:szCs w:val="18"/>
                <w:lang w:val="en-US"/>
              </w:rPr>
              <w:fldChar w:fldCharType="begin">
                <w:fldData xml:space="preserve">PEVuZE5vdGU+PENpdGU+PEF1dGhvcj5BcmdlbnppYW5vPC9BdXRob3I+PFllYXI+MjAyNDwvWWVh
cj48UmVjTnVtPjIxNzwvUmVjTnVtPjxEaXNwbGF5VGV4dD5bMV08L0Rpc3BsYXlUZXh0PjxyZWNv
cmQ+PHJlYy1udW1iZXI+MjE3PC9yZWMtbnVtYmVyPjxmb3JlaWduLWtleXM+PGtleSBhcHA9IkVO
IiBkYi1pZD0idHM1MGU5eHdxcnB0ejVlczBkOTVhMDB5cHplZnpzdnpkYWR4IiB0aW1lc3RhbXA9
IjE3MTg5NDI3MTAiPjIxNzwva2V5PjwvZm9yZWlnbi1rZXlzPjxyZWYtdHlwZSBuYW1lPSJKb3Vy
bmFsIEFydGljbGUiPjE3PC9yZWYtdHlwZT48Y29udHJpYnV0b3JzPjxhdXRob3JzPjxhdXRob3I+
QXJnZW56aWFubywgRy48L2F1dGhvcj48YXV0aG9yPkNhdmFsbGllcmksIEYuPC9hdXRob3I+PGF1
dGhvcj5DYXN0ZWxsdWNjaSwgQS48L2F1dGhvcj48YXV0aG9yPkZpb3JhdmFudGksIFYuPC9hdXRo
b3I+PGF1dGhvcj5EaSBSYXVzbywgRy48L2F1dGhvcj48YXV0aG9yPkdlc3NhbmksIEEuPC9hdXRo
b3I+PGF1dGhvcj5DYW1wYW5pbmksIEkuPC9hdXRob3I+PGF1dGhvcj5NZXJsbywgQS48L2F1dGhv
cj48YXV0aG9yPk5hcG9saSwgTS48L2F1dGhvcj48YXV0aG9yPkdyaXNhbnRpLCBTLjwvYXV0aG9y
PjxhdXRob3I+Um9zc2ksIEouPC9hdXRob3I+PGF1dGhvcj5Ub3NjaGksIEcuPC9hdXRob3I+PGF1
dGhvcj5aaW5pLCBDLjwvYXV0aG9yPjxhdXRob3I+R2hpZGluaSwgQS48L2F1dGhvcj48YXV0aG9y
PlZhbHphbmlhLCBGLjwvYXV0aG9yPjwvYXV0aG9ycz48L2NvbnRyaWJ1dG9ycz48YXV0aC1hZGRy
ZXNzPk5ldXJvbG9neSBVbml0IChHQSwgR0RSKSwgRGVwYXJ0bWVudCBvZiBCaW9tZWRpY2FsLCBN
ZXRhYm9saWMgYW5kIE5ldXJhbCBTY2llbmNlLCBVbml2ZXJzaXR5IG9mIE1vZGVuYSBhbmQgUmVn
Z2lvIEVtaWxpYSwgTW9kZW5hOyBOZXVyb2xvZ3kgVW5pdCAoR0EsIEZDLCBWRiwgR0RSLCBKUiwg
R1QsIENaLCBGViksIE5ldXJvbW90b3IgYW5kIFJlaGFiaWxpdGF0aW9uIERlcGFydG1lbnQ7IE90
b2xhcnluZ29sb2d5IFVuaXQgKEFDLCBBLiBHaGlkaW5pKSwgQXppZW5kYSBVU0wtSVJDQ1MgZGkg
UmVnZ2lvIEVtaWxpYTsgTmV1cm9sb2d5IChBLiBHZXNzYW5pKSwgTmV1cm9zY2llbmNlIEhlYWQg
TmVjayBEZXBhcnRtZW50LCBBemllbmRhIE9zcGVkYWxpZXJvLVVuaXZlcnNpdGFyaWEgZGkgTW9k
ZW5hOyBMQU0tTW90aW9uIEFuYWx5c2lzIExhYm9yYXRvcnkgKElDLCBBTSksIE5ldXJvbW90b3Ig
YW5kIFJlaGFiaWxpdGF0aW9uIERlcGFydG1lbnQ7IE5ldXJvcmFkaW9sb2d5IFVuaXQgKE1OKSwg
QXppZW5kYSBVU0wtSVJDQ1MgZGkgUmVnZ2lvIEVtaWxpYTsgYW5kIENsaW5pY2FsIGFuZCBFeHBl
cmltZW50YWwgTWVkaWNpbmUgUGhEIFByb2dyYW0gKFNHLCBKUiksIFVuaXZlcnNpdHkgb2YgTW9k
ZW5hIGFuZCBSZWdnaW8gRW1pbGlhLCBJdGFseS48L2F1dGgtYWRkcmVzcz48dGl0bGVzPjx0aXRs
ZT5WZXN0aWJ1bGFyIEh5cG9mdW5jdGlvbiBpbiBBUlNBQ1MgU3luZHJvbWU6IEEgUG9zc2libGUg
UGl0ZmFsbCBpbiB0aGUgRGlmZmVyZW50aWFsIERpYWdub3NpcyBvZiBSZWNlc3NpdmUgQ2VyZWJl
bGxhciBhbmQgQWZmZXJlbnQgQXRheGlhczwvdGl0bGU+PHNlY29uZGFyeS10aXRsZT5OZXVyb2wg
Q2xpbiBQcmFjdDwvc2Vjb25kYXJ5LXRpdGxlPjwvdGl0bGVzPjxwYWdlcz5lMjAwMjM5PC9wYWdl
cz48dm9sdW1lPjE0PC92b2x1bWU+PG51bWJlcj4xPC9udW1iZXI+PGVkaXRpb24+MjAyMzEyMjI8
L2VkaXRpb24+PGRhdGVzPjx5ZWFyPjIwMjQ8L3llYXI+PHB1Yi1kYXRlcz48ZGF0ZT5GZWI8L2Rh
dGU+PC9wdWItZGF0ZXM+PC9kYXRlcz48aXNibj4yMTYzLTA0MDIgKFByaW50KSYjeEQ7MjE2My0w
OTMzIChFbGVjdHJvbmljKSYjeEQ7MjE2My0wNDAyIChMaW5raW5nKTwvaXNibj48YWNjZXNzaW9u
LW51bT4zODE1MjA2NDwvYWNjZXNzaW9uLW51bT48dXJscz48cmVsYXRlZC11cmxzPjx1cmw+aHR0
cHM6Ly93d3cubmNiaS5ubG0ubmloLmdvdi9wdWJtZWQvMzgxNTIwNjQ8L3VybD48L3JlbGF0ZWQt
dXJscz48L3VybHM+PGN1c3RvbTE+VGhlIGF1dGhvcnMgcmVwb3J0IG5vIHJlbGV2YW50IGRpc2Ns
b3N1cmVzLiBGdWxsIGRpc2Nsb3N1cmUgZm9ybSBpbmZvcm1hdGlvbiBwcm92aWRlZCBieSB0aGUg
YXV0aG9ycyBpcyBhdmFpbGFibGUgd2l0aCB0aGUgZnVsbCB0ZXh0IG9mIHRoaXMgYXJ0aWNsZSBh
dCBOZXVyb2xvZ3kub3JnL2NwLjwvY3VzdG9tMT48Y3VzdG9tMj5QTUMxMDc1MTAxMzwvY3VzdG9t
Mj48ZWxlY3Ryb25pYy1yZXNvdXJjZS1udW0+MTAuMTIxMi9DUEouMDAwMDAwMDAwMDIwMDIzOTwv
ZWxlY3Ryb25pYy1yZXNvdXJjZS1udW0+PHJlbW90ZS1kYXRhYmFzZS1uYW1lPlB1Yk1lZC1ub3Qt
TUVETElORTwvcmVtb3RlLWRhdGFiYXNlLW5hbWU+PHJlbW90ZS1kYXRhYmFzZS1wcm92aWRlcj5O
TE08L3JlbW90ZS1kYXRhYmFzZS1wcm92aWRlcj48L3JlY29yZD48L0NpdGU+PC9FbmROb3RlPn==
</w:fldData>
              </w:fldChar>
            </w:r>
            <w:r w:rsidR="0089227B">
              <w:rPr>
                <w:b/>
                <w:bCs/>
                <w:sz w:val="18"/>
                <w:szCs w:val="18"/>
                <w:lang w:val="en-US"/>
              </w:rPr>
              <w:instrText xml:space="preserve"> ADDIN EN.CITE.DATA </w:instrText>
            </w:r>
            <w:r w:rsidR="0089227B">
              <w:rPr>
                <w:b/>
                <w:bCs/>
                <w:sz w:val="18"/>
                <w:szCs w:val="18"/>
                <w:lang w:val="en-US"/>
              </w:rPr>
            </w:r>
            <w:r w:rsidR="0089227B">
              <w:rPr>
                <w:b/>
                <w:bCs/>
                <w:sz w:val="18"/>
                <w:szCs w:val="18"/>
                <w:lang w:val="en-US"/>
              </w:rPr>
              <w:fldChar w:fldCharType="end"/>
            </w:r>
            <w:r w:rsidR="0089227B">
              <w:rPr>
                <w:b/>
                <w:bCs/>
                <w:sz w:val="18"/>
                <w:szCs w:val="18"/>
                <w:lang w:val="en-US"/>
              </w:rPr>
            </w:r>
            <w:r w:rsidR="0089227B">
              <w:rPr>
                <w:b/>
                <w:bCs/>
                <w:sz w:val="18"/>
                <w:szCs w:val="18"/>
                <w:lang w:val="en-US"/>
              </w:rPr>
              <w:fldChar w:fldCharType="separate"/>
            </w:r>
            <w:r w:rsidR="0089227B">
              <w:rPr>
                <w:b/>
                <w:bCs/>
                <w:noProof/>
                <w:sz w:val="18"/>
                <w:szCs w:val="18"/>
                <w:lang w:val="en-US"/>
              </w:rPr>
              <w:t>[1]</w:t>
            </w:r>
            <w:r w:rsidR="0089227B">
              <w:rPr>
                <w:b/>
                <w:bCs/>
                <w:sz w:val="18"/>
                <w:szCs w:val="18"/>
                <w:lang w:val="en-US"/>
              </w:rPr>
              <w:fldChar w:fldCharType="end"/>
            </w:r>
          </w:p>
        </w:tc>
        <w:tc>
          <w:tcPr>
            <w:tcW w:w="775" w:type="pct"/>
            <w:shd w:val="clear" w:color="auto" w:fill="BFBFBF" w:themeFill="background1" w:themeFillShade="BF"/>
          </w:tcPr>
          <w:p w:rsidR="00B206A5" w:rsidRPr="00E65335" w:rsidRDefault="00B206A5" w:rsidP="00B206A5">
            <w:pPr>
              <w:pStyle w:val="Listenabsatz"/>
              <w:numPr>
                <w:ilvl w:val="0"/>
                <w:numId w:val="32"/>
              </w:numPr>
              <w:ind w:left="256" w:hanging="256"/>
              <w:rPr>
                <w:sz w:val="18"/>
                <w:szCs w:val="18"/>
                <w:lang w:val="en-US"/>
              </w:rPr>
            </w:pPr>
            <w:r>
              <w:rPr>
                <w:sz w:val="18"/>
                <w:szCs w:val="18"/>
                <w:lang w:val="en-US"/>
              </w:rPr>
              <w:t xml:space="preserve">Within normal range </w:t>
            </w:r>
          </w:p>
        </w:tc>
        <w:tc>
          <w:tcPr>
            <w:tcW w:w="573" w:type="pct"/>
            <w:shd w:val="clear" w:color="auto" w:fill="BFBFBF" w:themeFill="background1" w:themeFillShade="BF"/>
          </w:tcPr>
          <w:p w:rsidR="00B206A5" w:rsidRPr="00AB2072" w:rsidRDefault="00B206A5" w:rsidP="00B206A5">
            <w:pPr>
              <w:pStyle w:val="Listenabsatz"/>
              <w:numPr>
                <w:ilvl w:val="0"/>
                <w:numId w:val="37"/>
              </w:numPr>
              <w:ind w:left="220" w:hanging="220"/>
              <w:rPr>
                <w:sz w:val="18"/>
                <w:szCs w:val="18"/>
                <w:lang w:val="en-US"/>
              </w:rPr>
            </w:pPr>
            <w:r>
              <w:rPr>
                <w:sz w:val="18"/>
                <w:szCs w:val="18"/>
                <w:lang w:val="en-US"/>
              </w:rPr>
              <w:t>Saccadic</w:t>
            </w:r>
            <w:r w:rsidRPr="00AB2072">
              <w:rPr>
                <w:sz w:val="18"/>
                <w:szCs w:val="18"/>
                <w:lang w:val="en-US"/>
              </w:rPr>
              <w:t xml:space="preserve"> PEM </w:t>
            </w:r>
          </w:p>
        </w:tc>
        <w:tc>
          <w:tcPr>
            <w:tcW w:w="671" w:type="pct"/>
            <w:shd w:val="clear" w:color="auto" w:fill="BFBFBF" w:themeFill="background1" w:themeFillShade="BF"/>
          </w:tcPr>
          <w:p w:rsidR="00B206A5" w:rsidRPr="00B206A5" w:rsidRDefault="00B206A5" w:rsidP="00B206A5">
            <w:pPr>
              <w:rPr>
                <w:sz w:val="18"/>
                <w:szCs w:val="18"/>
                <w:lang w:val="en-US"/>
              </w:rPr>
            </w:pPr>
            <w:r>
              <w:rPr>
                <w:sz w:val="18"/>
                <w:szCs w:val="18"/>
                <w:lang w:val="en-US"/>
              </w:rPr>
              <w:t>NR</w:t>
            </w:r>
          </w:p>
        </w:tc>
        <w:tc>
          <w:tcPr>
            <w:tcW w:w="550" w:type="pct"/>
            <w:shd w:val="clear" w:color="auto" w:fill="BFBFBF" w:themeFill="background1" w:themeFillShade="BF"/>
          </w:tcPr>
          <w:p w:rsidR="00B206A5" w:rsidRPr="00AB2072" w:rsidRDefault="00B206A5" w:rsidP="00B206A5">
            <w:pPr>
              <w:pStyle w:val="Listenabsatz"/>
              <w:numPr>
                <w:ilvl w:val="0"/>
                <w:numId w:val="35"/>
              </w:numPr>
              <w:ind w:left="268" w:hanging="283"/>
              <w:rPr>
                <w:sz w:val="18"/>
                <w:szCs w:val="18"/>
                <w:lang w:val="en-US"/>
              </w:rPr>
            </w:pPr>
            <w:r w:rsidRPr="00AB2072">
              <w:rPr>
                <w:sz w:val="18"/>
                <w:szCs w:val="18"/>
                <w:lang w:val="en-US"/>
              </w:rPr>
              <w:t>No SN</w:t>
            </w:r>
          </w:p>
        </w:tc>
        <w:tc>
          <w:tcPr>
            <w:tcW w:w="596" w:type="pct"/>
            <w:shd w:val="clear" w:color="auto" w:fill="BFBFBF" w:themeFill="background1" w:themeFillShade="BF"/>
          </w:tcPr>
          <w:p w:rsidR="00B206A5" w:rsidRPr="00AB2072" w:rsidRDefault="00B206A5" w:rsidP="00B206A5">
            <w:pPr>
              <w:pStyle w:val="Listenabsatz"/>
              <w:numPr>
                <w:ilvl w:val="0"/>
                <w:numId w:val="35"/>
              </w:numPr>
              <w:ind w:left="261" w:hanging="227"/>
              <w:rPr>
                <w:sz w:val="18"/>
                <w:szCs w:val="18"/>
                <w:lang w:val="en-US"/>
              </w:rPr>
            </w:pPr>
            <w:r w:rsidRPr="00AB2072">
              <w:rPr>
                <w:sz w:val="18"/>
                <w:szCs w:val="18"/>
                <w:lang w:val="en-US"/>
              </w:rPr>
              <w:t xml:space="preserve">No </w:t>
            </w:r>
            <w:r>
              <w:rPr>
                <w:sz w:val="18"/>
                <w:szCs w:val="18"/>
                <w:lang w:val="en-US"/>
              </w:rPr>
              <w:t>GEN</w:t>
            </w:r>
          </w:p>
        </w:tc>
        <w:tc>
          <w:tcPr>
            <w:tcW w:w="551" w:type="pct"/>
            <w:shd w:val="clear" w:color="auto" w:fill="BFBFBF" w:themeFill="background1" w:themeFillShade="BF"/>
          </w:tcPr>
          <w:p w:rsidR="00B206A5" w:rsidRPr="00B206A5" w:rsidRDefault="00B206A5" w:rsidP="00B206A5">
            <w:pPr>
              <w:pStyle w:val="Listenabsatz"/>
              <w:numPr>
                <w:ilvl w:val="0"/>
                <w:numId w:val="35"/>
              </w:numPr>
              <w:ind w:left="204" w:hanging="227"/>
              <w:rPr>
                <w:sz w:val="18"/>
                <w:szCs w:val="18"/>
                <w:lang w:val="en-US"/>
              </w:rPr>
            </w:pPr>
            <w:r w:rsidRPr="00B206A5">
              <w:rPr>
                <w:sz w:val="18"/>
                <w:szCs w:val="18"/>
                <w:lang w:val="en-US"/>
              </w:rPr>
              <w:t xml:space="preserve">Impaired HC and VC vHIT gains </w:t>
            </w:r>
          </w:p>
        </w:tc>
        <w:tc>
          <w:tcPr>
            <w:tcW w:w="642" w:type="pct"/>
            <w:shd w:val="clear" w:color="auto" w:fill="FFFF00"/>
          </w:tcPr>
          <w:p w:rsidR="00B206A5" w:rsidRPr="00C5070F" w:rsidRDefault="001E2384" w:rsidP="00B206A5">
            <w:pPr>
              <w:rPr>
                <w:sz w:val="18"/>
                <w:szCs w:val="18"/>
                <w:lang w:val="en-US"/>
              </w:rPr>
            </w:pPr>
            <w:r>
              <w:rPr>
                <w:sz w:val="18"/>
                <w:szCs w:val="18"/>
                <w:lang w:val="en-US"/>
              </w:rPr>
              <w:t>Data from a single subject only</w:t>
            </w:r>
          </w:p>
        </w:tc>
      </w:tr>
      <w:tr w:rsidR="00B206A5" w:rsidRPr="001F2D6F" w:rsidTr="00BD34C0">
        <w:tc>
          <w:tcPr>
            <w:tcW w:w="642" w:type="pct"/>
            <w:shd w:val="clear" w:color="auto" w:fill="FFC000"/>
          </w:tcPr>
          <w:p w:rsidR="00B206A5" w:rsidRDefault="00B206A5" w:rsidP="00B206A5">
            <w:pPr>
              <w:rPr>
                <w:b/>
                <w:bCs/>
                <w:sz w:val="18"/>
                <w:szCs w:val="18"/>
                <w:lang w:val="en-US"/>
              </w:rPr>
            </w:pPr>
            <w:r>
              <w:rPr>
                <w:b/>
                <w:bCs/>
                <w:sz w:val="18"/>
                <w:szCs w:val="18"/>
                <w:lang w:val="en-US"/>
              </w:rPr>
              <w:t xml:space="preserve">Ataxia telangiectasia-like disorder type 1 </w:t>
            </w:r>
            <w:r>
              <w:rPr>
                <w:b/>
                <w:bCs/>
                <w:sz w:val="18"/>
                <w:szCs w:val="18"/>
                <w:lang w:val="en-US"/>
              </w:rPr>
              <w:fldChar w:fldCharType="begin">
                <w:fldData xml:space="preserve">PEVuZE5vdGU+PENpdGU+PEF1dGhvcj5GZWRlcmlnaGk8L0F1dGhvcj48WWVhcj4yMDE3PC9ZZWFy
PjxSZWNOdW0+MzE8L1JlY051bT48RGlzcGxheVRleHQ+WzJdPC9EaXNwbGF5VGV4dD48cmVjb3Jk
PjxyZWMtbnVtYmVyPjMxPC9yZWMtbnVtYmVyPjxmb3JlaWduLWtleXM+PGtleSBhcHA9IkVOIiBk
Yi1pZD0idHM1MGU5eHdxcnB0ejVlczBkOTVhMDB5cHplZnpzdnpkYWR4IiB0aW1lc3RhbXA9IjE2
MzkzMzc0MTAiPjMxPC9rZXk+PC9mb3JlaWduLWtleXM+PHJlZi10eXBlIG5hbWU9IkpvdXJuYWwg
QXJ0aWNsZSI+MTc8L3JlZi10eXBlPjxjb250cmlidXRvcnM+PGF1dGhvcnM+PGF1dGhvcj5GZWRl
cmlnaGksIFAuPC9hdXRob3I+PGF1dGhvcj5SYW1hdCwgUy48L2F1dGhvcj48YXV0aG9yPlJvc2lu
aSwgRi48L2F1dGhvcj48YXV0aG9yPlByZXRlZ2lhbmksIEUuPC9hdXRob3I+PGF1dGhvcj5GZWRl
cmljbywgQS48L2F1dGhvcj48YXV0aG9yPlJ1ZmEsIEEuPC9hdXRob3I+PC9hdXRob3JzPjwvY29u
dHJpYnV0b3JzPjxhdXRoLWFkZHJlc3M+RXllIFRyYWNraW5nIGFuZCBWaXN1YWwgQXBwbGljYXRp
b24gTGFiIChFVkEgTGFiKSwgRGVwYXJ0bWVudCBvZiBNZWRpY2luZSwgU3VyZ2VyeSBhbmQgTmV1
cm9zY2llbmNlLCBVbml2ZXJzaXR5IG9mIFNpZW5hLCBTaWVuYSwgSXRhbHkuJiN4RDtEZXBhcnRt
ZW50IG9mIEVsZWN0cmljYWwsIENvbXB1dGVyIGFuZCBCaW9tZWRpY2FsIEVuZ2luZWVyaW5nLCBV
bml2ZXJzaXR5IG9mIFBhdmlhLCBQYXZpYSwgSXRhbHkuJiN4RDtMYWJvcmF0b3J5IG9mIFNlbnNv
cmltb3RvciBSZXNlYXJjaCwgTmF0aW9uYWwgRXllIEluc3RpdHV0ZSwgTmF0aW9uYWwgSW5zdGl0
dXRlcyBvZiBIZWFsdGgsIEJldGhlc2RhLCBNRCwgVW5pdGVkIFN0YXRlcy4mI3hEO1VPQyBOZXVy
b2xvZ3kgYW5kIE5ldXJvbWV0YWJvbGljIERpc2Vhc2VzLCBEZXBhcnRtZW50IG9mIE1lZGljaW5l
LCBTdXJnZXJ5IGFuZCBOZXVyb3NjaWVuY2UsIFVuaXZlcnNpdHkgb2YgU2llbmEsIFNpZW5hLCBJ
dGFseS48L2F1dGgtYWRkcmVzcz48dGl0bGVzPjx0aXRsZT5DaGFyYWN0ZXJpc3RpYyBFeWUgTW92
ZW1lbnRzIGluIEF0YXhpYS1UZWxhbmdpZWN0YXNpYS1MaWtlIERpc29yZGVyOiBBbiBFeHBsYW5h
dG9yeSBIeXBvdGhlc2lzPC90aXRsZT48c2Vjb25kYXJ5LXRpdGxlPkZyb250IE5ldXJvbDwvc2Vj
b25kYXJ5LXRpdGxlPjxhbHQtdGl0bGU+RnJvbnRpZXJzIGluIG5ldXJvbG9neTwvYWx0LXRpdGxl
PjwvdGl0bGVzPjxwZXJpb2RpY2FsPjxmdWxsLXRpdGxlPkZyb250IE5ldXJvbDwvZnVsbC10aXRs
ZT48YWJici0xPkZyb250aWVycyBpbiBuZXVyb2xvZ3k8L2FiYnItMT48L3BlcmlvZGljYWw+PGFs
dC1wZXJpb2RpY2FsPjxmdWxsLXRpdGxlPkZyb250IE5ldXJvbDwvZnVsbC10aXRsZT48YWJici0x
PkZyb250aWVycyBpbiBuZXVyb2xvZ3k8L2FiYnItMT48L2FsdC1wZXJpb2RpY2FsPjxwYWdlcz41
OTY8L3BhZ2VzPjx2b2x1bWU+ODwvdm9sdW1lPjxlZGl0aW9uPjIwMTcvMTEvMjU8L2VkaXRpb24+
PGtleXdvcmRzPjxrZXl3b3JkPlB1cmtpbmplIGNlbGxzPC9rZXl3b3JkPjxrZXl3b3JkPmF0YXhp
YS10ZWxhbmdpZWN0YXNpYS1saWtlIGRpc29yZGVyPC9rZXl3b3JkPjxrZXl3b3JkPmdyYW51bGUg
Y2VsbHM8L2tleXdvcmQ+PGtleXdvcmQ+cGFyYWxsZWwgZmliZXJzPC9rZXl3b3JkPjxrZXl3b3Jk
PnNhY2NhZGUgaHlwZXJtZXRyaWE8L2tleXdvcmQ+PC9rZXl3b3Jkcz48ZGF0ZXM+PHllYXI+MjAx
NzwveWVhcj48L2RhdGVzPjxpc2JuPjE2NjQtMjI5NSAoUHJpbnQpJiN4RDsxNjY0LTIyOTU8L2lz
Ym4+PGFjY2Vzc2lvbi1udW0+MjkxNzA2NTI8L2FjY2Vzc2lvbi1udW0+PHVybHM+PHJlbGF0ZWQt
dXJscz48dXJsPmh0dHBzOi8vd3d3Lm5jYmkubmxtLm5paC5nb3YvcG1jL2FydGljbGVzL1BNQzU2
ODQxMDMvcGRmL2ZuZXVyLTA4LTAwNTk2LnBkZjwvdXJsPjwvcmVsYXRlZC11cmxzPjwvdXJscz48
Y3VzdG9tMj5QTUM1Njg0MTAzPC9jdXN0b20yPjxlbGVjdHJvbmljLXJlc291cmNlLW51bT4xMC4z
Mzg5L2ZuZXVyLjIwMTcuMDA1OTY8L2VsZWN0cm9uaWMtcmVzb3VyY2UtbnVtPjxyZW1vdGUtZGF0
YWJhc2UtcHJvdmlkZXI+TkxNPC9yZW1vdGUtZGF0YWJhc2UtcHJvdmlkZXI+PGxhbmd1YWdlPmVu
ZzwvbGFuZ3VhZ2U+PC9yZWNvcmQ+PC9DaXRlPjwvRW5kTm90ZT5=
</w:fldData>
              </w:fldChar>
            </w:r>
            <w:r w:rsidR="0089227B">
              <w:rPr>
                <w:b/>
                <w:bCs/>
                <w:sz w:val="18"/>
                <w:szCs w:val="18"/>
                <w:lang w:val="en-US"/>
              </w:rPr>
              <w:instrText xml:space="preserve"> ADDIN EN.CITE </w:instrText>
            </w:r>
            <w:r w:rsidR="0089227B">
              <w:rPr>
                <w:b/>
                <w:bCs/>
                <w:sz w:val="18"/>
                <w:szCs w:val="18"/>
                <w:lang w:val="en-US"/>
              </w:rPr>
              <w:fldChar w:fldCharType="begin">
                <w:fldData xml:space="preserve">PEVuZE5vdGU+PENpdGU+PEF1dGhvcj5GZWRlcmlnaGk8L0F1dGhvcj48WWVhcj4yMDE3PC9ZZWFy
PjxSZWNOdW0+MzE8L1JlY051bT48RGlzcGxheVRleHQ+WzJdPC9EaXNwbGF5VGV4dD48cmVjb3Jk
PjxyZWMtbnVtYmVyPjMxPC9yZWMtbnVtYmVyPjxmb3JlaWduLWtleXM+PGtleSBhcHA9IkVOIiBk
Yi1pZD0idHM1MGU5eHdxcnB0ejVlczBkOTVhMDB5cHplZnpzdnpkYWR4IiB0aW1lc3RhbXA9IjE2
MzkzMzc0MTAiPjMxPC9rZXk+PC9mb3JlaWduLWtleXM+PHJlZi10eXBlIG5hbWU9IkpvdXJuYWwg
QXJ0aWNsZSI+MTc8L3JlZi10eXBlPjxjb250cmlidXRvcnM+PGF1dGhvcnM+PGF1dGhvcj5GZWRl
cmlnaGksIFAuPC9hdXRob3I+PGF1dGhvcj5SYW1hdCwgUy48L2F1dGhvcj48YXV0aG9yPlJvc2lu
aSwgRi48L2F1dGhvcj48YXV0aG9yPlByZXRlZ2lhbmksIEUuPC9hdXRob3I+PGF1dGhvcj5GZWRl
cmljbywgQS48L2F1dGhvcj48YXV0aG9yPlJ1ZmEsIEEuPC9hdXRob3I+PC9hdXRob3JzPjwvY29u
dHJpYnV0b3JzPjxhdXRoLWFkZHJlc3M+RXllIFRyYWNraW5nIGFuZCBWaXN1YWwgQXBwbGljYXRp
b24gTGFiIChFVkEgTGFiKSwgRGVwYXJ0bWVudCBvZiBNZWRpY2luZSwgU3VyZ2VyeSBhbmQgTmV1
cm9zY2llbmNlLCBVbml2ZXJzaXR5IG9mIFNpZW5hLCBTaWVuYSwgSXRhbHkuJiN4RDtEZXBhcnRt
ZW50IG9mIEVsZWN0cmljYWwsIENvbXB1dGVyIGFuZCBCaW9tZWRpY2FsIEVuZ2luZWVyaW5nLCBV
bml2ZXJzaXR5IG9mIFBhdmlhLCBQYXZpYSwgSXRhbHkuJiN4RDtMYWJvcmF0b3J5IG9mIFNlbnNv
cmltb3RvciBSZXNlYXJjaCwgTmF0aW9uYWwgRXllIEluc3RpdHV0ZSwgTmF0aW9uYWwgSW5zdGl0
dXRlcyBvZiBIZWFsdGgsIEJldGhlc2RhLCBNRCwgVW5pdGVkIFN0YXRlcy4mI3hEO1VPQyBOZXVy
b2xvZ3kgYW5kIE5ldXJvbWV0YWJvbGljIERpc2Vhc2VzLCBEZXBhcnRtZW50IG9mIE1lZGljaW5l
LCBTdXJnZXJ5IGFuZCBOZXVyb3NjaWVuY2UsIFVuaXZlcnNpdHkgb2YgU2llbmEsIFNpZW5hLCBJ
dGFseS48L2F1dGgtYWRkcmVzcz48dGl0bGVzPjx0aXRsZT5DaGFyYWN0ZXJpc3RpYyBFeWUgTW92
ZW1lbnRzIGluIEF0YXhpYS1UZWxhbmdpZWN0YXNpYS1MaWtlIERpc29yZGVyOiBBbiBFeHBsYW5h
dG9yeSBIeXBvdGhlc2lzPC90aXRsZT48c2Vjb25kYXJ5LXRpdGxlPkZyb250IE5ldXJvbDwvc2Vj
b25kYXJ5LXRpdGxlPjxhbHQtdGl0bGU+RnJvbnRpZXJzIGluIG5ldXJvbG9neTwvYWx0LXRpdGxl
PjwvdGl0bGVzPjxwZXJpb2RpY2FsPjxmdWxsLXRpdGxlPkZyb250IE5ldXJvbDwvZnVsbC10aXRs
ZT48YWJici0xPkZyb250aWVycyBpbiBuZXVyb2xvZ3k8L2FiYnItMT48L3BlcmlvZGljYWw+PGFs
dC1wZXJpb2RpY2FsPjxmdWxsLXRpdGxlPkZyb250IE5ldXJvbDwvZnVsbC10aXRsZT48YWJici0x
PkZyb250aWVycyBpbiBuZXVyb2xvZ3k8L2FiYnItMT48L2FsdC1wZXJpb2RpY2FsPjxwYWdlcz41
OTY8L3BhZ2VzPjx2b2x1bWU+ODwvdm9sdW1lPjxlZGl0aW9uPjIwMTcvMTEvMjU8L2VkaXRpb24+
PGtleXdvcmRzPjxrZXl3b3JkPlB1cmtpbmplIGNlbGxzPC9rZXl3b3JkPjxrZXl3b3JkPmF0YXhp
YS10ZWxhbmdpZWN0YXNpYS1saWtlIGRpc29yZGVyPC9rZXl3b3JkPjxrZXl3b3JkPmdyYW51bGUg
Y2VsbHM8L2tleXdvcmQ+PGtleXdvcmQ+cGFyYWxsZWwgZmliZXJzPC9rZXl3b3JkPjxrZXl3b3Jk
PnNhY2NhZGUgaHlwZXJtZXRyaWE8L2tleXdvcmQ+PC9rZXl3b3Jkcz48ZGF0ZXM+PHllYXI+MjAx
NzwveWVhcj48L2RhdGVzPjxpc2JuPjE2NjQtMjI5NSAoUHJpbnQpJiN4RDsxNjY0LTIyOTU8L2lz
Ym4+PGFjY2Vzc2lvbi1udW0+MjkxNzA2NTI8L2FjY2Vzc2lvbi1udW0+PHVybHM+PHJlbGF0ZWQt
dXJscz48dXJsPmh0dHBzOi8vd3d3Lm5jYmkubmxtLm5paC5nb3YvcG1jL2FydGljbGVzL1BNQzU2
ODQxMDMvcGRmL2ZuZXVyLTA4LTAwNTk2LnBkZjwvdXJsPjwvcmVsYXRlZC11cmxzPjwvdXJscz48
Y3VzdG9tMj5QTUM1Njg0MTAzPC9jdXN0b20yPjxlbGVjdHJvbmljLXJlc291cmNlLW51bT4xMC4z
Mzg5L2ZuZXVyLjIwMTcuMDA1OTY8L2VsZWN0cm9uaWMtcmVzb3VyY2UtbnVtPjxyZW1vdGUtZGF0
YWJhc2UtcHJvdmlkZXI+TkxNPC9yZW1vdGUtZGF0YWJhc2UtcHJvdmlkZXI+PGxhbmd1YWdlPmVu
ZzwvbGFuZ3VhZ2U+PC9yZWNvcmQ+PC9DaXRlPjwvRW5kTm90ZT5=
</w:fldData>
              </w:fldChar>
            </w:r>
            <w:r w:rsidR="0089227B">
              <w:rPr>
                <w:b/>
                <w:bCs/>
                <w:sz w:val="18"/>
                <w:szCs w:val="18"/>
                <w:lang w:val="en-US"/>
              </w:rPr>
              <w:instrText xml:space="preserve"> ADDIN EN.CITE.DATA </w:instrText>
            </w:r>
            <w:r w:rsidR="0089227B">
              <w:rPr>
                <w:b/>
                <w:bCs/>
                <w:sz w:val="18"/>
                <w:szCs w:val="18"/>
                <w:lang w:val="en-US"/>
              </w:rPr>
            </w:r>
            <w:r w:rsidR="0089227B">
              <w:rPr>
                <w:b/>
                <w:bCs/>
                <w:sz w:val="18"/>
                <w:szCs w:val="18"/>
                <w:lang w:val="en-US"/>
              </w:rPr>
              <w:fldChar w:fldCharType="end"/>
            </w:r>
            <w:r>
              <w:rPr>
                <w:b/>
                <w:bCs/>
                <w:sz w:val="18"/>
                <w:szCs w:val="18"/>
                <w:lang w:val="en-US"/>
              </w:rPr>
            </w:r>
            <w:r>
              <w:rPr>
                <w:b/>
                <w:bCs/>
                <w:sz w:val="18"/>
                <w:szCs w:val="18"/>
                <w:lang w:val="en-US"/>
              </w:rPr>
              <w:fldChar w:fldCharType="separate"/>
            </w:r>
            <w:r w:rsidR="0089227B">
              <w:rPr>
                <w:b/>
                <w:bCs/>
                <w:noProof/>
                <w:sz w:val="18"/>
                <w:szCs w:val="18"/>
                <w:lang w:val="en-US"/>
              </w:rPr>
              <w:t>[2]</w:t>
            </w:r>
            <w:r>
              <w:rPr>
                <w:b/>
                <w:bCs/>
                <w:sz w:val="18"/>
                <w:szCs w:val="18"/>
                <w:lang w:val="en-US"/>
              </w:rPr>
              <w:fldChar w:fldCharType="end"/>
            </w:r>
          </w:p>
        </w:tc>
        <w:tc>
          <w:tcPr>
            <w:tcW w:w="775" w:type="pct"/>
            <w:shd w:val="clear" w:color="auto" w:fill="BFBFBF" w:themeFill="background1" w:themeFillShade="BF"/>
          </w:tcPr>
          <w:p w:rsidR="00B206A5" w:rsidRPr="00E65335" w:rsidRDefault="00B206A5" w:rsidP="00B206A5">
            <w:pPr>
              <w:pStyle w:val="Listenabsatz"/>
              <w:numPr>
                <w:ilvl w:val="0"/>
                <w:numId w:val="32"/>
              </w:numPr>
              <w:ind w:left="256" w:hanging="256"/>
              <w:rPr>
                <w:sz w:val="18"/>
                <w:szCs w:val="18"/>
                <w:lang w:val="en-US"/>
              </w:rPr>
            </w:pPr>
            <w:r w:rsidRPr="00E65335">
              <w:rPr>
                <w:sz w:val="18"/>
                <w:szCs w:val="18"/>
                <w:lang w:val="en-US"/>
              </w:rPr>
              <w:t>Significantly hypermetric and fast saccades.</w:t>
            </w:r>
          </w:p>
          <w:p w:rsidR="00B206A5" w:rsidRPr="00E65335" w:rsidRDefault="00B206A5" w:rsidP="00B206A5">
            <w:pPr>
              <w:pStyle w:val="Listenabsatz"/>
              <w:numPr>
                <w:ilvl w:val="0"/>
                <w:numId w:val="32"/>
              </w:numPr>
              <w:ind w:left="256" w:hanging="256"/>
              <w:rPr>
                <w:sz w:val="18"/>
                <w:szCs w:val="18"/>
                <w:lang w:val="en-US"/>
              </w:rPr>
            </w:pPr>
            <w:r w:rsidRPr="00E65335">
              <w:rPr>
                <w:sz w:val="18"/>
                <w:szCs w:val="18"/>
                <w:lang w:val="en-US"/>
              </w:rPr>
              <w:t>Significantly increased mean/peak saccadic velocity (2/2 patients)</w:t>
            </w:r>
          </w:p>
        </w:tc>
        <w:tc>
          <w:tcPr>
            <w:tcW w:w="573" w:type="pct"/>
            <w:shd w:val="clear" w:color="auto" w:fill="BFBFBF" w:themeFill="background1" w:themeFillShade="BF"/>
          </w:tcPr>
          <w:p w:rsidR="00B206A5" w:rsidRPr="00C5070F" w:rsidRDefault="00B206A5" w:rsidP="00B206A5">
            <w:pPr>
              <w:ind w:left="220" w:hanging="220"/>
              <w:rPr>
                <w:sz w:val="18"/>
                <w:szCs w:val="18"/>
                <w:lang w:val="en-US"/>
              </w:rPr>
            </w:pPr>
            <w:r>
              <w:rPr>
                <w:sz w:val="18"/>
                <w:szCs w:val="18"/>
                <w:lang w:val="en-US"/>
              </w:rPr>
              <w:t>NR</w:t>
            </w:r>
          </w:p>
        </w:tc>
        <w:tc>
          <w:tcPr>
            <w:tcW w:w="671" w:type="pct"/>
            <w:shd w:val="clear" w:color="auto" w:fill="BFBFBF" w:themeFill="background1" w:themeFillShade="BF"/>
          </w:tcPr>
          <w:p w:rsidR="00B206A5" w:rsidRPr="00AB2072" w:rsidRDefault="00B206A5" w:rsidP="001E2384">
            <w:pPr>
              <w:pStyle w:val="Listenabsatz"/>
              <w:numPr>
                <w:ilvl w:val="0"/>
                <w:numId w:val="36"/>
              </w:numPr>
              <w:ind w:left="210" w:hanging="227"/>
              <w:rPr>
                <w:sz w:val="18"/>
                <w:szCs w:val="18"/>
                <w:lang w:val="en-US"/>
              </w:rPr>
            </w:pPr>
            <w:r w:rsidRPr="00AB2072">
              <w:rPr>
                <w:sz w:val="18"/>
                <w:szCs w:val="18"/>
                <w:lang w:val="en-US"/>
              </w:rPr>
              <w:t>Increased frequency of SI (macro SWJ, macrosaccadic oscillations) (2/2 patients)</w:t>
            </w:r>
          </w:p>
        </w:tc>
        <w:tc>
          <w:tcPr>
            <w:tcW w:w="550" w:type="pct"/>
            <w:shd w:val="clear" w:color="auto" w:fill="BFBFBF" w:themeFill="background1" w:themeFillShade="BF"/>
          </w:tcPr>
          <w:p w:rsidR="00B206A5" w:rsidRPr="00AB2072" w:rsidRDefault="00B206A5" w:rsidP="00B206A5">
            <w:pPr>
              <w:pStyle w:val="Listenabsatz"/>
              <w:numPr>
                <w:ilvl w:val="0"/>
                <w:numId w:val="36"/>
              </w:numPr>
              <w:ind w:left="268" w:hanging="283"/>
              <w:rPr>
                <w:sz w:val="18"/>
                <w:szCs w:val="18"/>
                <w:lang w:val="en-US"/>
              </w:rPr>
            </w:pPr>
            <w:r w:rsidRPr="00AB2072">
              <w:rPr>
                <w:sz w:val="18"/>
                <w:szCs w:val="18"/>
                <w:lang w:val="en-US"/>
              </w:rPr>
              <w:t>Vertical and horizontal SN observed (2/2 patients)</w:t>
            </w:r>
          </w:p>
        </w:tc>
        <w:tc>
          <w:tcPr>
            <w:tcW w:w="596" w:type="pct"/>
            <w:shd w:val="clear" w:color="auto" w:fill="BFBFBF" w:themeFill="background1" w:themeFillShade="BF"/>
          </w:tcPr>
          <w:p w:rsidR="00B206A5" w:rsidRPr="00AB2072" w:rsidRDefault="00B206A5" w:rsidP="00B206A5">
            <w:pPr>
              <w:pStyle w:val="Listenabsatz"/>
              <w:numPr>
                <w:ilvl w:val="0"/>
                <w:numId w:val="36"/>
              </w:numPr>
              <w:ind w:left="227" w:hanging="227"/>
              <w:rPr>
                <w:sz w:val="18"/>
                <w:szCs w:val="18"/>
                <w:lang w:val="en-US"/>
              </w:rPr>
            </w:pPr>
            <w:r w:rsidRPr="00AB2072">
              <w:rPr>
                <w:sz w:val="18"/>
                <w:szCs w:val="18"/>
                <w:lang w:val="en-US"/>
              </w:rPr>
              <w:t>GEN observed (2/2 patients)</w:t>
            </w:r>
          </w:p>
        </w:tc>
        <w:tc>
          <w:tcPr>
            <w:tcW w:w="551" w:type="pct"/>
            <w:shd w:val="clear" w:color="auto" w:fill="BFBFBF" w:themeFill="background1" w:themeFillShade="BF"/>
          </w:tcPr>
          <w:p w:rsidR="00B206A5" w:rsidRPr="00C5070F" w:rsidRDefault="00B206A5" w:rsidP="00B206A5">
            <w:pPr>
              <w:rPr>
                <w:sz w:val="18"/>
                <w:szCs w:val="18"/>
                <w:lang w:val="en-US"/>
              </w:rPr>
            </w:pPr>
            <w:r>
              <w:rPr>
                <w:sz w:val="18"/>
                <w:szCs w:val="18"/>
                <w:lang w:val="en-US"/>
              </w:rPr>
              <w:t>NR</w:t>
            </w:r>
          </w:p>
        </w:tc>
        <w:tc>
          <w:tcPr>
            <w:tcW w:w="642" w:type="pct"/>
            <w:shd w:val="clear" w:color="auto" w:fill="FFFF00"/>
          </w:tcPr>
          <w:p w:rsidR="00B206A5" w:rsidRPr="00C5070F" w:rsidRDefault="00B206A5" w:rsidP="00B206A5">
            <w:pPr>
              <w:rPr>
                <w:sz w:val="18"/>
                <w:szCs w:val="18"/>
                <w:lang w:val="en-US"/>
              </w:rPr>
            </w:pPr>
          </w:p>
        </w:tc>
      </w:tr>
      <w:tr w:rsidR="00B206A5" w:rsidRPr="00B01035" w:rsidTr="00BD34C0">
        <w:tc>
          <w:tcPr>
            <w:tcW w:w="642" w:type="pct"/>
            <w:shd w:val="clear" w:color="auto" w:fill="FFC000"/>
          </w:tcPr>
          <w:p w:rsidR="00B206A5" w:rsidRDefault="00B206A5" w:rsidP="00B206A5">
            <w:pPr>
              <w:pStyle w:val="BodyA"/>
              <w:rPr>
                <w:b/>
                <w:bCs/>
                <w:sz w:val="18"/>
                <w:szCs w:val="18"/>
              </w:rPr>
            </w:pPr>
            <w:r w:rsidRPr="00A75805">
              <w:rPr>
                <w:rFonts w:ascii="Times New Roman" w:hAnsi="Times New Roman" w:cs="Times New Roman"/>
                <w:b/>
                <w:bCs/>
                <w:sz w:val="18"/>
                <w:szCs w:val="18"/>
                <w:lang w:val="fr-FR"/>
              </w:rPr>
              <w:t>Ataxia with vitamin E deficiency</w:t>
            </w:r>
            <w:r>
              <w:rPr>
                <w:rFonts w:ascii="Times New Roman" w:hAnsi="Times New Roman" w:cs="Times New Roman"/>
                <w:b/>
                <w:bCs/>
                <w:sz w:val="18"/>
                <w:szCs w:val="18"/>
                <w:lang w:val="fr-FR"/>
              </w:rPr>
              <w:t xml:space="preserve"> </w:t>
            </w:r>
            <w:r>
              <w:rPr>
                <w:rFonts w:ascii="Times New Roman" w:hAnsi="Times New Roman" w:cs="Times New Roman"/>
                <w:b/>
                <w:bCs/>
                <w:sz w:val="18"/>
                <w:szCs w:val="18"/>
                <w:lang w:val="fr-FR"/>
              </w:rPr>
              <w:fldChar w:fldCharType="begin">
                <w:fldData xml:space="preserve">PEVuZE5vdGU+PENpdGU+PEF1dGhvcj5Lb2VuczwvQXV0aG9yPjxZZWFyPjIwMjI8L1llYXI+PFJl
Y051bT4yMDQ8L1JlY051bT48RGlzcGxheVRleHQ+WzNdPC9EaXNwbGF5VGV4dD48cmVjb3JkPjxy
ZWMtbnVtYmVyPjIwNDwvcmVjLW51bWJlcj48Zm9yZWlnbi1rZXlzPjxrZXkgYXBwPSJFTiIgZGIt
aWQ9InRzNTBlOXh3cXJwdHo1ZXMwZDk1YTAweXB6ZWZ6c3Z6ZGFkeCIgdGltZXN0YW1wPSIxNzEw
NDQ3MjgxIj4yMDQ8L2tleT48L2ZvcmVpZ24ta2V5cz48cmVmLXR5cGUgbmFtZT0iSm91cm5hbCBB
cnRpY2xlIj4xNzwvcmVmLXR5cGU+PGNvbnRyaWJ1dG9ycz48YXV0aG9ycz48YXV0aG9yPktvZW5z
LCBMLiBILjwvYXV0aG9yPjxhdXRob3I+VHVpdGVydCwgSS48L2F1dGhvcj48YXV0aG9yPkJsb2t6
aWpsLCBILjwvYXV0aG9yPjxhdXRob3I+RW5nZWxlbiwgTS48L2F1dGhvcj48YXV0aG9yPktsb3V3
ZXIsIEYuIEMuIEMuPC9hdXRob3I+PGF1dGhvcj5MYW5nZSwgRi48L2F1dGhvcj48YXV0aG9yPkxl
ZW4sIFcuIEcuPC9hdXRob3I+PGF1dGhvcj5MdW5zaW5nLCBSLiBKLjwvYXV0aG9yPjxhdXRob3I+
S29lbG1hbiwgSmh0bTwvYXV0aG9yPjxhdXRob3I+VmVycmlwcywgQS48L2F1dGhvcj48YXV0aG9y
PmRlIEtvbmluZywgVC4gSi48L2F1dGhvcj48YXV0aG9yPlRpanNzZW4sIE0uIEEuIEouPC9hdXRo
b3I+PC9hdXRob3JzPjwvY29udHJpYnV0b3JzPjxhdXRoLWFkZHJlc3M+RGVwYXJ0bWVudCBvZiBO
ZXVyb2xvZ3kgYW5kIENsaW5pY2FsIE5ldXJvcGh5c2lvbG9neSwgVW5pdmVyc2l0eSBvZiBHcm9u
aW5nZW4sIFVuaXZlcnNpdHkgTWVkaWNhbCBDZW50ZXIgR3JvbmluZ2VuLCBHcm9uaW5nZW4sIFRo
ZSBOZXRoZXJsYW5kcy4mI3hEO0V4cGVydGlzZSBDZW50ZXIgTW92ZW1lbnQgRGlzb3JkZXJzIEdy
b25pbmdlbiwgVW5pdmVyc2l0eSBNZWRpY2FsIENlbnRlciBHcm9uaW5nZW4gKFVNQ0cpLCBHcm9u
aW5nZW4sIFRoZSBOZXRoZXJsYW5kcy4mI3hEO0RlcGFydG1lbnQgb2YgR2FzdHJvZW50ZXJvbG9n
eSBhbmQgSGVwYXRvbG9neSwgVW5pdmVyc2l0eSBvZiBHcm9uaW5nZW4sIFVuaXZlcnNpdHkgTWVk
aWNhbCBDZW50ZXIgR3JvbmluZ2VuLCBHcm9uaW5nZW4sIFRoZSBOZXRoZXJsYW5kcy4mI3hEO0Rl
cGFydG1lbnQgb2YgTmV1cm9sb2d5IGFuZCBDbGluaWNhbCBOZXVyb3BoeXNpb2xvZ3ksIFVuaXZl
cnNpdHkgb2YgQW1zdGVyZGFtLCBBbXN0ZXJkYW0gVW5pdmVyc2l0eSBNZWRpY2FsIENlbnRlciwg
QW1zdGVyZGFtLCBUaGUgTmV0aGVybGFuZHMuJiN4RDtEZXBhcnRtZW50IG9mIE5ldXJvbG9neSBh
bmQgQ2xpbmljYWwgTmV1cm9waHlzaW9sb2d5LCBDYW5pc2l1cyBXaWxoZWxtaW5hIEhvc3BpdGFs
LCBOaWptZWdlbiwgVGhlIE5ldGhlcmxhbmRzLiYjeEQ7RGVwYXJ0bWVudCBvZiBHZW5ldGljcywg
VW5pdmVyc2l0eSBvZiBHcm9uaW5nZW4sIFVuaXZlcnNpdHkgTWVkaWNhbCBDZW50ZXIgR3Jvbmlu
Z2VuLCBHcm9uaW5nZW4sIFRoZSBOZXRoZXJsYW5kcy4mI3hEO0RlcGFydG1lbnQgb2YgUGVkaWF0
cmljcywgQ2xpbmljYWwgU2NpZW5jZXMsIEx1bmQgVW5pdmVyc2l0eSwgTHVuZCwgU3dlZGVuLjwv
YXV0aC1hZGRyZXNzPjx0aXRsZXM+PHRpdGxlPkV5ZSBtb3ZlbWVudCBkaXNvcmRlcnMgaW4gaW5i
b3JuIGVycm9ycyBvZiBtZXRhYm9saXNtOiBBIHF1YW50aXRhdGl2ZSBhbmFseXNpcyBvZiAzNyBw
YXRpZW50czwvdGl0bGU+PHNlY29uZGFyeS10aXRsZT5KIEluaGVyaXQgTWV0YWIgRGlzPC9zZWNv
bmRhcnktdGl0bGU+PC90aXRsZXM+PHBhZ2VzPjk4MS05OTU8L3BhZ2VzPjx2b2x1bWU+NDU8L3Zv
bHVtZT48bnVtYmVyPjU8L251bWJlcj48ZWRpdGlvbj4yMDIyMDcxMTwvZWRpdGlvbj48a2V5d29y
ZHM+PGtleXdvcmQ+SHVtYW5zPC9rZXl3b3JkPjxrZXl3b3JkPipNZW50YWwgRGlzb3JkZXJzPC9r
ZXl3b3JkPjxrZXl3b3JkPipNZXRhYm9saWMgRGlzZWFzZXMvZGlhZ25vc2lzPC9rZXl3b3JkPjxr
ZXl3b3JkPipNZXRhYm9saXNtLCBJbmJvcm4gRXJyb3JzL2NvbXBsaWNhdGlvbnMvZGlhZ25vc2lz
L2dlbmV0aWNzPC9rZXl3b3JkPjxrZXl3b3JkPipNb3ZlbWVudCBEaXNvcmRlcnMvZGlhZ25vc2lz
L2V0aW9sb2d5PC9rZXl3b3JkPjxrZXl3b3JkPipPY3VsYXIgTW90aWxpdHkgRGlzb3JkZXJzL2V0
aW9sb2d5PC9rZXl3b3JkPjxrZXl3b3JkPmV5ZSBtb3ZlbWVudCBkaXNvcmRlcnM8L2tleXdvcmQ+
PGtleXdvcmQ+aW5ib3JuIGVycm9ycyBvZiBtZXRhYm9saXNtPC9rZXl3b3JkPjxrZXl3b3JkPmxh
dGUtb25zZXQ8L2tleXdvcmQ+PGtleXdvcmQ+bW92ZW1lbnQgZGlzb3JkZXJzPC9rZXl3b3JkPjwv
a2V5d29yZHM+PGRhdGVzPjx5ZWFyPjIwMjI8L3llYXI+PHB1Yi1kYXRlcz48ZGF0ZT5TZXA8L2Rh
dGU+PC9wdWItZGF0ZXM+PC9kYXRlcz48aXNibj4xNTczLTI2NjUgKEVsZWN0cm9uaWMpJiN4RDsw
MTQxLTg5NTUgKFByaW50KSYjeEQ7MDE0MS04OTU1IChMaW5raW5nKTwvaXNibj48YWNjZXNzaW9u
LW51bT4zNTc1ODEwNTwvYWNjZXNzaW9uLW51bT48dXJscz48cmVsYXRlZC11cmxzPjx1cmw+aHR0
cHM6Ly93d3cubmNiaS5ubG0ubmloLmdvdi9wdWJtZWQvMzU3NTgxMDU8L3VybD48L3JlbGF0ZWQt
dXJscz48L3VybHM+PGN1c3RvbTE+Tm8gZmluYW5jaWFsIGRpc2Nsb3N1cmUgcmVsYXRlZCB0byBy
ZXNlYXJjaCBjb3ZlcmVkIGluIHRoaXMgYXJ0aWNsZS4gTGlzZXR0ZSBLb2VucywgSW5nZSBUdWl0
ZXJ0LCBIYW5zIEJsb2t6aWpsLCBGZW1rZSBLbG91d2VyLCBGaWV0ZSBMYW5nZSwgV2lsbGVtaWpu
IExlZW4sIGFuZCBIYW5zIEtvZWxtYW4gcmVwb3J0IG5vIGNvbmZsaWN0IG9mIGludGVyZXN0cy4g
TWFyYyBFbmdlbGVuIHJlY2VpdmVkIHVucmVzdHJpY3RlZCByZXNlYXJjaCBncmFudHMgZnJvbSBN
aW5vcnl4LCBTd2FuQmlvLCBBdXRvYmFobiBUeCwgQmx1ZWQgQmlyZCBCaW8gYW5kIFBveGVsLCBh
bmQgY29uc3VsdGFuY3kgZmVlcyBmcm9tIEJsdWUgQmlyZCBCaW8sIEF1dG9iYWhuIFR4IGFuZCBQ
b3hlbC4gSW5la2UgTHVuc2luZyBTZXB0ZW1iZXIgMTQsIDIwMjEgRFNNQiBvbmxpbmUgbWVldGlu
ZyBNQ1Q4LTIwMTktMi1UaXJhdHJpY29sIHRyZWF0bWVudCBvZiBjaGlsZHJlbiB3aXRoIE1vbm9j
YXJib3h5bGF0ZSBUcmFuc3BvcnRlciA4IGRlZmljaWVuY3k6IFRyaWFjIFRyaWFsIElJLiBUaGUg
cGF5bWVudCB3YXMgbWFkZSB0byB0aGUgbmV1cm9sb2d5IGRlcGFydG1lbnQsIFVNQ0cuIEFhZCBW
ZXJyaXBzIHJlY2VpdmVzIGhvbm9yYXJpYSBmcm9tIHNlcnZpbmcgYXMgYSBjb25zdWx0YW50IGZv
ciBMZWFkaWFudCBCaW9zY2llbmNlcywgSW5jLiAoVVNBKSBhbmQgTGVhZGlhbnQgQmlvc2NpZW5j
ZXMgTHRkIChVSykuIFRvbSBkZSBLb25pbmcgcmVwb3J0cyBncmFudHMgZnJvbSB0aGUgTWV0YWJv
bGljIFBvd2VyIEZvdW5kYXRpb24sIHRoZSBQaWV0IFBvb3J0bWFuIEZvdW5kYXRpb24sIHRoZSBO
b3J0aCBTZWEgTXlvY2xvbnVzIEZvdW5kYXRpb24sIGFuZCBwZXJzb25hbCBmZWVzIGZyb20gQWN0
ZWxpb24gcGhhcm1hY2V1dGljYWxzLCBhbmQgTnV0cmljaWEgTWVkaWNhbCBOdXRyaXRpb24uIE1h
cmluYSBUaWpzc2VuIHJlcG9ydHMgZ3JhbnRzIGZyb20gdGhlIE5ldGhlcmxhbmRzIE9yZ2FuaXph
dGlvbiBmb3IgSGVhbHRoIFJlc2VhcmNoIGFuZCBEZXZlbG9wbWVudCBab25NVyBUb3BzdWJzaWRp
ZSAoOTEyMTgwMTMpLCB0aGUgRXVyb3BlYW4gRnVuZCBmb3IgUmVnaW9uYWwgRGV2ZWxvcG1lbnQg
ZnJvbSB0aGUgRXVyb3BlYW4gVW5pb24gKDAxNDkyOTQ3KSBhbmQgdGhlIHByb3ZpbmNlIG9mIEZy
aWVzbGFuZCwgRHlzdG9uaWEgTWVkaWNhbCBSZXNlYXJjaCBGb3VuZGF0aW9uLCBmcm9tIHRoZSBE
eXN0b25pZSBXZXRlbnNjaGFwc2ZvbmRzLCBhbmQgdW5yZXN0cmljdGVkIGdyYW50cyBmcm9tIEFj
dGVsaW9uIGFuZCBNZXJ6LjwvY3VzdG9tMT48Y3VzdG9tMj5QTUM5NTQxMzQ4PC9jdXN0b20yPjxl
bGVjdHJvbmljLXJlc291cmNlLW51bT4xMC4xMDAyL2ppbWQuMTI1MzM8L2VsZWN0cm9uaWMtcmVz
b3VyY2UtbnVtPjxyZW1vdGUtZGF0YWJhc2UtbmFtZT5NZWRsaW5lPC9yZW1vdGUtZGF0YWJhc2Ut
bmFtZT48cmVtb3RlLWRhdGFiYXNlLXByb3ZpZGVyPk5MTTwvcmVtb3RlLWRhdGFiYXNlLXByb3Zp
ZGVyPjwvcmVjb3JkPjwvQ2l0ZT48L0VuZE5vdGU+AG==
</w:fldData>
              </w:fldChar>
            </w:r>
            <w:r w:rsidR="0089227B">
              <w:rPr>
                <w:rFonts w:ascii="Times New Roman" w:hAnsi="Times New Roman" w:cs="Times New Roman"/>
                <w:b/>
                <w:bCs/>
                <w:sz w:val="18"/>
                <w:szCs w:val="18"/>
                <w:lang w:val="fr-FR"/>
              </w:rPr>
              <w:instrText xml:space="preserve"> ADDIN EN.CITE </w:instrText>
            </w:r>
            <w:r w:rsidR="0089227B">
              <w:rPr>
                <w:rFonts w:ascii="Times New Roman" w:hAnsi="Times New Roman" w:cs="Times New Roman"/>
                <w:b/>
                <w:bCs/>
                <w:sz w:val="18"/>
                <w:szCs w:val="18"/>
                <w:lang w:val="fr-FR"/>
              </w:rPr>
              <w:fldChar w:fldCharType="begin">
                <w:fldData xml:space="preserve">PEVuZE5vdGU+PENpdGU+PEF1dGhvcj5Lb2VuczwvQXV0aG9yPjxZZWFyPjIwMjI8L1llYXI+PFJl
Y051bT4yMDQ8L1JlY051bT48RGlzcGxheVRleHQ+WzNdPC9EaXNwbGF5VGV4dD48cmVjb3JkPjxy
ZWMtbnVtYmVyPjIwNDwvcmVjLW51bWJlcj48Zm9yZWlnbi1rZXlzPjxrZXkgYXBwPSJFTiIgZGIt
aWQ9InRzNTBlOXh3cXJwdHo1ZXMwZDk1YTAweXB6ZWZ6c3Z6ZGFkeCIgdGltZXN0YW1wPSIxNzEw
NDQ3MjgxIj4yMDQ8L2tleT48L2ZvcmVpZ24ta2V5cz48cmVmLXR5cGUgbmFtZT0iSm91cm5hbCBB
cnRpY2xlIj4xNzwvcmVmLXR5cGU+PGNvbnRyaWJ1dG9ycz48YXV0aG9ycz48YXV0aG9yPktvZW5z
LCBMLiBILjwvYXV0aG9yPjxhdXRob3I+VHVpdGVydCwgSS48L2F1dGhvcj48YXV0aG9yPkJsb2t6
aWpsLCBILjwvYXV0aG9yPjxhdXRob3I+RW5nZWxlbiwgTS48L2F1dGhvcj48YXV0aG9yPktsb3V3
ZXIsIEYuIEMuIEMuPC9hdXRob3I+PGF1dGhvcj5MYW5nZSwgRi48L2F1dGhvcj48YXV0aG9yPkxl
ZW4sIFcuIEcuPC9hdXRob3I+PGF1dGhvcj5MdW5zaW5nLCBSLiBKLjwvYXV0aG9yPjxhdXRob3I+
S29lbG1hbiwgSmh0bTwvYXV0aG9yPjxhdXRob3I+VmVycmlwcywgQS48L2F1dGhvcj48YXV0aG9y
PmRlIEtvbmluZywgVC4gSi48L2F1dGhvcj48YXV0aG9yPlRpanNzZW4sIE0uIEEuIEouPC9hdXRo
b3I+PC9hdXRob3JzPjwvY29udHJpYnV0b3JzPjxhdXRoLWFkZHJlc3M+RGVwYXJ0bWVudCBvZiBO
ZXVyb2xvZ3kgYW5kIENsaW5pY2FsIE5ldXJvcGh5c2lvbG9neSwgVW5pdmVyc2l0eSBvZiBHcm9u
aW5nZW4sIFVuaXZlcnNpdHkgTWVkaWNhbCBDZW50ZXIgR3JvbmluZ2VuLCBHcm9uaW5nZW4sIFRo
ZSBOZXRoZXJsYW5kcy4mI3hEO0V4cGVydGlzZSBDZW50ZXIgTW92ZW1lbnQgRGlzb3JkZXJzIEdy
b25pbmdlbiwgVW5pdmVyc2l0eSBNZWRpY2FsIENlbnRlciBHcm9uaW5nZW4gKFVNQ0cpLCBHcm9u
aW5nZW4sIFRoZSBOZXRoZXJsYW5kcy4mI3hEO0RlcGFydG1lbnQgb2YgR2FzdHJvZW50ZXJvbG9n
eSBhbmQgSGVwYXRvbG9neSwgVW5pdmVyc2l0eSBvZiBHcm9uaW5nZW4sIFVuaXZlcnNpdHkgTWVk
aWNhbCBDZW50ZXIgR3JvbmluZ2VuLCBHcm9uaW5nZW4sIFRoZSBOZXRoZXJsYW5kcy4mI3hEO0Rl
cGFydG1lbnQgb2YgTmV1cm9sb2d5IGFuZCBDbGluaWNhbCBOZXVyb3BoeXNpb2xvZ3ksIFVuaXZl
cnNpdHkgb2YgQW1zdGVyZGFtLCBBbXN0ZXJkYW0gVW5pdmVyc2l0eSBNZWRpY2FsIENlbnRlciwg
QW1zdGVyZGFtLCBUaGUgTmV0aGVybGFuZHMuJiN4RDtEZXBhcnRtZW50IG9mIE5ldXJvbG9neSBh
bmQgQ2xpbmljYWwgTmV1cm9waHlzaW9sb2d5LCBDYW5pc2l1cyBXaWxoZWxtaW5hIEhvc3BpdGFs
LCBOaWptZWdlbiwgVGhlIE5ldGhlcmxhbmRzLiYjeEQ7RGVwYXJ0bWVudCBvZiBHZW5ldGljcywg
VW5pdmVyc2l0eSBvZiBHcm9uaW5nZW4sIFVuaXZlcnNpdHkgTWVkaWNhbCBDZW50ZXIgR3Jvbmlu
Z2VuLCBHcm9uaW5nZW4sIFRoZSBOZXRoZXJsYW5kcy4mI3hEO0RlcGFydG1lbnQgb2YgUGVkaWF0
cmljcywgQ2xpbmljYWwgU2NpZW5jZXMsIEx1bmQgVW5pdmVyc2l0eSwgTHVuZCwgU3dlZGVuLjwv
YXV0aC1hZGRyZXNzPjx0aXRsZXM+PHRpdGxlPkV5ZSBtb3ZlbWVudCBkaXNvcmRlcnMgaW4gaW5i
b3JuIGVycm9ycyBvZiBtZXRhYm9saXNtOiBBIHF1YW50aXRhdGl2ZSBhbmFseXNpcyBvZiAzNyBw
YXRpZW50czwvdGl0bGU+PHNlY29uZGFyeS10aXRsZT5KIEluaGVyaXQgTWV0YWIgRGlzPC9zZWNv
bmRhcnktdGl0bGU+PC90aXRsZXM+PHBhZ2VzPjk4MS05OTU8L3BhZ2VzPjx2b2x1bWU+NDU8L3Zv
bHVtZT48bnVtYmVyPjU8L251bWJlcj48ZWRpdGlvbj4yMDIyMDcxMTwvZWRpdGlvbj48a2V5d29y
ZHM+PGtleXdvcmQ+SHVtYW5zPC9rZXl3b3JkPjxrZXl3b3JkPipNZW50YWwgRGlzb3JkZXJzPC9r
ZXl3b3JkPjxrZXl3b3JkPipNZXRhYm9saWMgRGlzZWFzZXMvZGlhZ25vc2lzPC9rZXl3b3JkPjxr
ZXl3b3JkPipNZXRhYm9saXNtLCBJbmJvcm4gRXJyb3JzL2NvbXBsaWNhdGlvbnMvZGlhZ25vc2lz
L2dlbmV0aWNzPC9rZXl3b3JkPjxrZXl3b3JkPipNb3ZlbWVudCBEaXNvcmRlcnMvZGlhZ25vc2lz
L2V0aW9sb2d5PC9rZXl3b3JkPjxrZXl3b3JkPipPY3VsYXIgTW90aWxpdHkgRGlzb3JkZXJzL2V0
aW9sb2d5PC9rZXl3b3JkPjxrZXl3b3JkPmV5ZSBtb3ZlbWVudCBkaXNvcmRlcnM8L2tleXdvcmQ+
PGtleXdvcmQ+aW5ib3JuIGVycm9ycyBvZiBtZXRhYm9saXNtPC9rZXl3b3JkPjxrZXl3b3JkPmxh
dGUtb25zZXQ8L2tleXdvcmQ+PGtleXdvcmQ+bW92ZW1lbnQgZGlzb3JkZXJzPC9rZXl3b3JkPjwv
a2V5d29yZHM+PGRhdGVzPjx5ZWFyPjIwMjI8L3llYXI+PHB1Yi1kYXRlcz48ZGF0ZT5TZXA8L2Rh
dGU+PC9wdWItZGF0ZXM+PC9kYXRlcz48aXNibj4xNTczLTI2NjUgKEVsZWN0cm9uaWMpJiN4RDsw
MTQxLTg5NTUgKFByaW50KSYjeEQ7MDE0MS04OTU1IChMaW5raW5nKTwvaXNibj48YWNjZXNzaW9u
LW51bT4zNTc1ODEwNTwvYWNjZXNzaW9uLW51bT48dXJscz48cmVsYXRlZC11cmxzPjx1cmw+aHR0
cHM6Ly93d3cubmNiaS5ubG0ubmloLmdvdi9wdWJtZWQvMzU3NTgxMDU8L3VybD48L3JlbGF0ZWQt
dXJscz48L3VybHM+PGN1c3RvbTE+Tm8gZmluYW5jaWFsIGRpc2Nsb3N1cmUgcmVsYXRlZCB0byBy
ZXNlYXJjaCBjb3ZlcmVkIGluIHRoaXMgYXJ0aWNsZS4gTGlzZXR0ZSBLb2VucywgSW5nZSBUdWl0
ZXJ0LCBIYW5zIEJsb2t6aWpsLCBGZW1rZSBLbG91d2VyLCBGaWV0ZSBMYW5nZSwgV2lsbGVtaWpu
IExlZW4sIGFuZCBIYW5zIEtvZWxtYW4gcmVwb3J0IG5vIGNvbmZsaWN0IG9mIGludGVyZXN0cy4g
TWFyYyBFbmdlbGVuIHJlY2VpdmVkIHVucmVzdHJpY3RlZCByZXNlYXJjaCBncmFudHMgZnJvbSBN
aW5vcnl4LCBTd2FuQmlvLCBBdXRvYmFobiBUeCwgQmx1ZWQgQmlyZCBCaW8gYW5kIFBveGVsLCBh
bmQgY29uc3VsdGFuY3kgZmVlcyBmcm9tIEJsdWUgQmlyZCBCaW8sIEF1dG9iYWhuIFR4IGFuZCBQ
b3hlbC4gSW5la2UgTHVuc2luZyBTZXB0ZW1iZXIgMTQsIDIwMjEgRFNNQiBvbmxpbmUgbWVldGlu
ZyBNQ1Q4LTIwMTktMi1UaXJhdHJpY29sIHRyZWF0bWVudCBvZiBjaGlsZHJlbiB3aXRoIE1vbm9j
YXJib3h5bGF0ZSBUcmFuc3BvcnRlciA4IGRlZmljaWVuY3k6IFRyaWFjIFRyaWFsIElJLiBUaGUg
cGF5bWVudCB3YXMgbWFkZSB0byB0aGUgbmV1cm9sb2d5IGRlcGFydG1lbnQsIFVNQ0cuIEFhZCBW
ZXJyaXBzIHJlY2VpdmVzIGhvbm9yYXJpYSBmcm9tIHNlcnZpbmcgYXMgYSBjb25zdWx0YW50IGZv
ciBMZWFkaWFudCBCaW9zY2llbmNlcywgSW5jLiAoVVNBKSBhbmQgTGVhZGlhbnQgQmlvc2NpZW5j
ZXMgTHRkIChVSykuIFRvbSBkZSBLb25pbmcgcmVwb3J0cyBncmFudHMgZnJvbSB0aGUgTWV0YWJv
bGljIFBvd2VyIEZvdW5kYXRpb24sIHRoZSBQaWV0IFBvb3J0bWFuIEZvdW5kYXRpb24sIHRoZSBO
b3J0aCBTZWEgTXlvY2xvbnVzIEZvdW5kYXRpb24sIGFuZCBwZXJzb25hbCBmZWVzIGZyb20gQWN0
ZWxpb24gcGhhcm1hY2V1dGljYWxzLCBhbmQgTnV0cmljaWEgTWVkaWNhbCBOdXRyaXRpb24uIE1h
cmluYSBUaWpzc2VuIHJlcG9ydHMgZ3JhbnRzIGZyb20gdGhlIE5ldGhlcmxhbmRzIE9yZ2FuaXph
dGlvbiBmb3IgSGVhbHRoIFJlc2VhcmNoIGFuZCBEZXZlbG9wbWVudCBab25NVyBUb3BzdWJzaWRp
ZSAoOTEyMTgwMTMpLCB0aGUgRXVyb3BlYW4gRnVuZCBmb3IgUmVnaW9uYWwgRGV2ZWxvcG1lbnQg
ZnJvbSB0aGUgRXVyb3BlYW4gVW5pb24gKDAxNDkyOTQ3KSBhbmQgdGhlIHByb3ZpbmNlIG9mIEZy
aWVzbGFuZCwgRHlzdG9uaWEgTWVkaWNhbCBSZXNlYXJjaCBGb3VuZGF0aW9uLCBmcm9tIHRoZSBE
eXN0b25pZSBXZXRlbnNjaGFwc2ZvbmRzLCBhbmQgdW5yZXN0cmljdGVkIGdyYW50cyBmcm9tIEFj
dGVsaW9uIGFuZCBNZXJ6LjwvY3VzdG9tMT48Y3VzdG9tMj5QTUM5NTQxMzQ4PC9jdXN0b20yPjxl
bGVjdHJvbmljLXJlc291cmNlLW51bT4xMC4xMDAyL2ppbWQuMTI1MzM8L2VsZWN0cm9uaWMtcmVz
b3VyY2UtbnVtPjxyZW1vdGUtZGF0YWJhc2UtbmFtZT5NZWRsaW5lPC9yZW1vdGUtZGF0YWJhc2Ut
bmFtZT48cmVtb3RlLWRhdGFiYXNlLXByb3ZpZGVyPk5MTTwvcmVtb3RlLWRhdGFiYXNlLXByb3Zp
ZGVyPjwvcmVjb3JkPjwvQ2l0ZT48L0VuZE5vdGU+AG==
</w:fldData>
              </w:fldChar>
            </w:r>
            <w:r w:rsidR="0089227B">
              <w:rPr>
                <w:rFonts w:ascii="Times New Roman" w:hAnsi="Times New Roman" w:cs="Times New Roman"/>
                <w:b/>
                <w:bCs/>
                <w:sz w:val="18"/>
                <w:szCs w:val="18"/>
                <w:lang w:val="fr-FR"/>
              </w:rPr>
              <w:instrText xml:space="preserve"> ADDIN EN.CITE.DATA </w:instrText>
            </w:r>
            <w:r w:rsidR="0089227B">
              <w:rPr>
                <w:rFonts w:ascii="Times New Roman" w:hAnsi="Times New Roman" w:cs="Times New Roman"/>
                <w:b/>
                <w:bCs/>
                <w:sz w:val="18"/>
                <w:szCs w:val="18"/>
                <w:lang w:val="fr-FR"/>
              </w:rPr>
            </w:r>
            <w:r w:rsidR="0089227B">
              <w:rPr>
                <w:rFonts w:ascii="Times New Roman" w:hAnsi="Times New Roman" w:cs="Times New Roman"/>
                <w:b/>
                <w:bCs/>
                <w:sz w:val="18"/>
                <w:szCs w:val="18"/>
                <w:lang w:val="fr-FR"/>
              </w:rPr>
              <w:fldChar w:fldCharType="end"/>
            </w:r>
            <w:r>
              <w:rPr>
                <w:rFonts w:ascii="Times New Roman" w:hAnsi="Times New Roman" w:cs="Times New Roman"/>
                <w:b/>
                <w:bCs/>
                <w:sz w:val="18"/>
                <w:szCs w:val="18"/>
                <w:lang w:val="fr-FR"/>
              </w:rPr>
            </w:r>
            <w:r>
              <w:rPr>
                <w:rFonts w:ascii="Times New Roman" w:hAnsi="Times New Roman" w:cs="Times New Roman"/>
                <w:b/>
                <w:bCs/>
                <w:sz w:val="18"/>
                <w:szCs w:val="18"/>
                <w:lang w:val="fr-FR"/>
              </w:rPr>
              <w:fldChar w:fldCharType="separate"/>
            </w:r>
            <w:r w:rsidR="0089227B">
              <w:rPr>
                <w:rFonts w:ascii="Times New Roman" w:hAnsi="Times New Roman" w:cs="Times New Roman"/>
                <w:b/>
                <w:bCs/>
                <w:noProof/>
                <w:sz w:val="18"/>
                <w:szCs w:val="18"/>
                <w:lang w:val="fr-FR"/>
              </w:rPr>
              <w:t>[3]</w:t>
            </w:r>
            <w:r>
              <w:rPr>
                <w:rFonts w:ascii="Times New Roman" w:hAnsi="Times New Roman" w:cs="Times New Roman"/>
                <w:b/>
                <w:bCs/>
                <w:sz w:val="18"/>
                <w:szCs w:val="18"/>
                <w:lang w:val="fr-FR"/>
              </w:rPr>
              <w:fldChar w:fldCharType="end"/>
            </w:r>
          </w:p>
        </w:tc>
        <w:tc>
          <w:tcPr>
            <w:tcW w:w="775" w:type="pct"/>
            <w:shd w:val="clear" w:color="auto" w:fill="BFBFBF" w:themeFill="background1" w:themeFillShade="BF"/>
          </w:tcPr>
          <w:p w:rsidR="00B206A5" w:rsidRPr="00C5070F" w:rsidRDefault="00B206A5" w:rsidP="00B206A5">
            <w:pPr>
              <w:rPr>
                <w:sz w:val="18"/>
                <w:szCs w:val="18"/>
                <w:lang w:val="en-US"/>
              </w:rPr>
            </w:pPr>
            <w:r w:rsidRPr="00C5070F">
              <w:rPr>
                <w:sz w:val="18"/>
                <w:szCs w:val="18"/>
                <w:lang w:val="en-US"/>
              </w:rPr>
              <w:t>NR</w:t>
            </w:r>
          </w:p>
        </w:tc>
        <w:tc>
          <w:tcPr>
            <w:tcW w:w="573" w:type="pct"/>
            <w:shd w:val="clear" w:color="auto" w:fill="BFBFBF" w:themeFill="background1" w:themeFillShade="BF"/>
          </w:tcPr>
          <w:p w:rsidR="00B206A5" w:rsidRPr="00C5070F" w:rsidRDefault="00B206A5" w:rsidP="00B206A5">
            <w:pPr>
              <w:ind w:left="220" w:hanging="220"/>
              <w:rPr>
                <w:sz w:val="18"/>
                <w:szCs w:val="18"/>
                <w:lang w:val="en-US"/>
              </w:rPr>
            </w:pPr>
            <w:r w:rsidRPr="00C5070F">
              <w:rPr>
                <w:sz w:val="18"/>
                <w:szCs w:val="18"/>
                <w:lang w:val="en-US"/>
              </w:rPr>
              <w:t>NR</w:t>
            </w:r>
          </w:p>
        </w:tc>
        <w:tc>
          <w:tcPr>
            <w:tcW w:w="671" w:type="pct"/>
            <w:shd w:val="clear" w:color="auto" w:fill="BFBFBF" w:themeFill="background1" w:themeFillShade="BF"/>
          </w:tcPr>
          <w:p w:rsidR="00B206A5" w:rsidRPr="00AB2072" w:rsidRDefault="00B206A5" w:rsidP="001E2384">
            <w:pPr>
              <w:pStyle w:val="Listenabsatz"/>
              <w:numPr>
                <w:ilvl w:val="0"/>
                <w:numId w:val="37"/>
              </w:numPr>
              <w:ind w:left="210" w:hanging="227"/>
              <w:rPr>
                <w:sz w:val="18"/>
                <w:szCs w:val="18"/>
                <w:lang w:val="en-US"/>
              </w:rPr>
            </w:pPr>
            <w:r w:rsidRPr="00AB2072">
              <w:rPr>
                <w:sz w:val="18"/>
                <w:szCs w:val="18"/>
                <w:lang w:val="en-US"/>
              </w:rPr>
              <w:t>Microsaccadic oscillations at rest (2/2)</w:t>
            </w:r>
          </w:p>
        </w:tc>
        <w:tc>
          <w:tcPr>
            <w:tcW w:w="550" w:type="pct"/>
            <w:shd w:val="clear" w:color="auto" w:fill="BFBFBF" w:themeFill="background1" w:themeFillShade="BF"/>
          </w:tcPr>
          <w:p w:rsidR="00B206A5" w:rsidRPr="00C5070F" w:rsidRDefault="00B206A5" w:rsidP="00B206A5">
            <w:pPr>
              <w:ind w:left="268" w:hanging="283"/>
              <w:rPr>
                <w:sz w:val="18"/>
                <w:szCs w:val="18"/>
                <w:lang w:val="en-US"/>
              </w:rPr>
            </w:pPr>
            <w:r>
              <w:rPr>
                <w:sz w:val="18"/>
                <w:szCs w:val="18"/>
                <w:lang w:val="en-US"/>
              </w:rPr>
              <w:t>NR</w:t>
            </w:r>
          </w:p>
        </w:tc>
        <w:tc>
          <w:tcPr>
            <w:tcW w:w="596" w:type="pct"/>
            <w:shd w:val="clear" w:color="auto" w:fill="BFBFBF" w:themeFill="background1" w:themeFillShade="BF"/>
          </w:tcPr>
          <w:p w:rsidR="00B206A5" w:rsidRPr="00C5070F" w:rsidRDefault="00B206A5" w:rsidP="00B206A5">
            <w:pPr>
              <w:ind w:left="174" w:hanging="174"/>
              <w:rPr>
                <w:sz w:val="18"/>
                <w:szCs w:val="18"/>
                <w:lang w:val="en-US"/>
              </w:rPr>
            </w:pPr>
            <w:r>
              <w:rPr>
                <w:sz w:val="18"/>
                <w:szCs w:val="18"/>
                <w:lang w:val="en-US"/>
              </w:rPr>
              <w:t>NR</w:t>
            </w:r>
          </w:p>
        </w:tc>
        <w:tc>
          <w:tcPr>
            <w:tcW w:w="551" w:type="pct"/>
            <w:shd w:val="clear" w:color="auto" w:fill="BFBFBF" w:themeFill="background1" w:themeFillShade="BF"/>
          </w:tcPr>
          <w:p w:rsidR="00B206A5" w:rsidRPr="00C5070F" w:rsidRDefault="00B206A5" w:rsidP="00B206A5">
            <w:pPr>
              <w:rPr>
                <w:sz w:val="18"/>
                <w:szCs w:val="18"/>
                <w:lang w:val="en-US"/>
              </w:rPr>
            </w:pPr>
            <w:r>
              <w:rPr>
                <w:sz w:val="18"/>
                <w:szCs w:val="18"/>
                <w:lang w:val="en-US"/>
              </w:rPr>
              <w:t>NR</w:t>
            </w:r>
          </w:p>
        </w:tc>
        <w:tc>
          <w:tcPr>
            <w:tcW w:w="642" w:type="pct"/>
            <w:shd w:val="clear" w:color="auto" w:fill="FFFF00"/>
          </w:tcPr>
          <w:p w:rsidR="00B206A5" w:rsidRPr="00C5070F" w:rsidRDefault="00B206A5" w:rsidP="00B206A5">
            <w:pPr>
              <w:rPr>
                <w:sz w:val="18"/>
                <w:szCs w:val="18"/>
                <w:lang w:val="en-US"/>
              </w:rPr>
            </w:pPr>
            <w:r>
              <w:rPr>
                <w:sz w:val="18"/>
                <w:szCs w:val="18"/>
                <w:lang w:val="en-US"/>
              </w:rPr>
              <w:t>VOG data also collected on SEM, PEM, OKN, GEN but no further details provided on findings.</w:t>
            </w:r>
          </w:p>
        </w:tc>
      </w:tr>
      <w:tr w:rsidR="00B206A5" w:rsidRPr="001F2D6F" w:rsidTr="00BD34C0">
        <w:tc>
          <w:tcPr>
            <w:tcW w:w="642" w:type="pct"/>
            <w:shd w:val="clear" w:color="auto" w:fill="FFC000"/>
          </w:tcPr>
          <w:p w:rsidR="00B206A5" w:rsidRDefault="00B206A5" w:rsidP="00B206A5">
            <w:pPr>
              <w:rPr>
                <w:b/>
                <w:bCs/>
                <w:sz w:val="18"/>
                <w:szCs w:val="18"/>
                <w:lang w:val="en-US"/>
              </w:rPr>
            </w:pPr>
            <w:r>
              <w:rPr>
                <w:b/>
                <w:bCs/>
                <w:sz w:val="18"/>
                <w:szCs w:val="18"/>
                <w:lang w:val="en-US"/>
              </w:rPr>
              <w:t xml:space="preserve">SCA17 </w:t>
            </w:r>
            <w:r>
              <w:rPr>
                <w:b/>
                <w:bCs/>
                <w:sz w:val="18"/>
                <w:szCs w:val="18"/>
                <w:lang w:val="en-US"/>
              </w:rPr>
              <w:fldChar w:fldCharType="begin">
                <w:fldData xml:space="preserve">PEVuZE5vdGU+PENpdGU+PEF1dGhvcj5Iw7xibmVyPC9BdXRob3I+PFllYXI+MjAwNzwvWWVhcj48
UmVjTnVtPjQ0PC9SZWNOdW0+PERpc3BsYXlUZXh0Pls0XTwvRGlzcGxheVRleHQ+PHJlY29yZD48
cmVjLW51bWJlcj40NDwvcmVjLW51bWJlcj48Zm9yZWlnbi1rZXlzPjxrZXkgYXBwPSJFTiIgZGIt
aWQ9InRzNTBlOXh3cXJwdHo1ZXMwZDk1YTAweXB6ZWZ6c3Z6ZGFkeCIgdGltZXN0YW1wPSIxNjM5
MzM3NDcwIj40NDwva2V5PjwvZm9yZWlnbi1rZXlzPjxyZWYtdHlwZSBuYW1lPSJKb3VybmFsIEFy
dGljbGUiPjE3PC9yZWYtdHlwZT48Y29udHJpYnV0b3JzPjxhdXRob3JzPjxhdXRob3I+SMO8Ym5l
ciwgSi48L2F1dGhvcj48YXV0aG9yPlNwcmVuZ2VyLCBBLjwvYXV0aG9yPjxhdXRob3I+S2xlaW4s
IEMuPC9hdXRob3I+PGF1dGhvcj5IYWdlbmFoLCBKLjwvYXV0aG9yPjxhdXRob3I+UmFtYm9sZCwg
SC48L2F1dGhvcj48YXV0aG9yPlrDvGhsa2UsIEMuPC9hdXRob3I+PGF1dGhvcj5Lw7ZtcGYsIEQu
PC9hdXRob3I+PGF1dGhvcj5Sb2xmcywgQS48L2F1dGhvcj48YXV0aG9yPktpbW1pZywgSC48L2F1
dGhvcj48YXV0aG9yPkhlbG1jaGVuLCBDLjwvYXV0aG9yPjwvYXV0aG9ycz48L2NvbnRyaWJ1dG9y
cz48YXV0aC1hZGRyZXNzPkRlcGFydG1lbnQgb2YgTmV1cm9sb2d5LCBVbml2ZXJzaXR5IG9mIEx1
ZWJlY2ssIEx1ZWJlY2ssIEdlcm1hbnkuPC9hdXRoLWFkZHJlc3M+PHRpdGxlcz48dGl0bGU+RXll
IG1vdmVtZW50IGFibm9ybWFsaXRpZXMgaW4gc3Bpbm9jZXJlYmVsbGFyIGF0YXhpYSB0eXBlIDE3
IChTQ0ExNyk8L3RpdGxlPjxzZWNvbmRhcnktdGl0bGU+TmV1cm9sb2d5PC9zZWNvbmRhcnktdGl0
bGU+PGFsdC10aXRsZT5OZXVyb2xvZ3k8L2FsdC10aXRsZT48L3RpdGxlcz48cGVyaW9kaWNhbD48
ZnVsbC10aXRsZT5OZXVyb2xvZ3k8L2Z1bGwtdGl0bGU+PGFiYnItMT5OZXVyb2xvZ3k8L2FiYnIt
MT48L3BlcmlvZGljYWw+PGFsdC1wZXJpb2RpY2FsPjxmdWxsLXRpdGxlPk5ldXJvbG9neTwvZnVs
bC10aXRsZT48YWJici0xPk5ldXJvbG9neTwvYWJici0xPjwvYWx0LXBlcmlvZGljYWw+PHBhZ2Vz
PjExNjAtODwvcGFnZXM+PHZvbHVtZT42OTwvdm9sdW1lPjxudW1iZXI+MTE8L251bWJlcj48ZWRp
dGlvbj4yMDA3LzA5LzEyPC9lZGl0aW9uPjxrZXl3b3Jkcz48a2V5d29yZD5BZHVsdDwva2V5d29y
ZD48a2V5d29yZD5CcmFpbi9wYXRob2xvZ3kvKnBoeXNpb3BhdGhvbG9neTwva2V5d29yZD48a2V5
d29yZD5DZXJlYmVsbHVtL3BhdGhvbG9neS9waHlzaW9wYXRob2xvZ3k8L2tleXdvcmQ+PGtleXdv
cmQ+RE5BIE11dGF0aW9uYWwgQW5hbHlzaXM8L2tleXdvcmQ+PGtleXdvcmQ+RmVtYWxlPC9rZXl3
b3JkPjxrZXl3b3JkPkZyb250YWwgTG9iZS9wYXRob2xvZ3kvcGh5c2lvcGF0aG9sb2d5PC9rZXl3
b3JkPjxrZXl3b3JkPkdlbmV0aWMgUHJlZGlzcG9zaXRpb24gdG8gRGlzZWFzZS8qZ2VuZXRpY3M8
L2tleXdvcmQ+PGtleXdvcmQ+R2VuZXRpYyBUZXN0aW5nPC9rZXl3b3JkPjxrZXl3b3JkPkh1bWFu
czwva2V5d29yZD48a2V5d29yZD5NYWxlPC9rZXl3b3JkPjxrZXl3b3JkPk1pZGRsZSBBZ2VkPC9r
ZXl3b3JkPjxrZXl3b3JkPk11dGF0aW9uLypnZW5ldGljczwva2V5d29yZD48a2V5d29yZD5OZXVy
YWwgUGF0aHdheXMvcGF0aG9sb2d5L3BoeXNpb3BhdGhvbG9neTwva2V5d29yZD48a2V5d29yZD5P
Y3VsYXIgTW90aWxpdHkgRGlzb3JkZXJzL2V0aW9sb2d5L3BhdGhvbG9neS8qcGh5c2lvcGF0aG9s
b2d5PC9rZXl3b3JkPjxrZXl3b3JkPlNhY2NhZGVzL3BoeXNpb2xvZ3k8L2tleXdvcmQ+PGtleXdv
cmQ+U3Bpbm9jZXJlYmVsbGFyIEF0YXhpYXMvZ2VuZXRpY3MvcGF0aG9sb2d5LypwaHlzaW9wYXRo
b2xvZ3k8L2tleXdvcmQ+PGtleXdvcmQ+VEFUQS1Cb3ggQmluZGluZyBQcm90ZWluLypnZW5ldGlj
czwva2V5d29yZD48L2tleXdvcmRzPjxkYXRlcz48eWVhcj4yMDA3PC95ZWFyPjxwdWItZGF0ZXM+
PGRhdGU+U2VwIDExPC9kYXRlPjwvcHViLWRhdGVzPjwvZGF0ZXM+PGlzYm4+MDAyOC0zODc4PC9p
c2JuPjxhY2Nlc3Npb24tbnVtPjE3ODQ2NDE1PC9hY2Nlc3Npb24tbnVtPjx1cmxzPjxyZWxhdGVk
LXVybHM+PHVybD5odHRwczovL24ubmV1cm9sb2d5Lm9yZy9jb250ZW50L25ldXJvbG9neS82OS8x
MS8xMTYwLmZ1bGwucGRmPC91cmw+PC9yZWxhdGVkLXVybHM+PC91cmxzPjxlbGVjdHJvbmljLXJl
c291cmNlLW51bT4xMC4xMjEyLzAxLndubC4wMDAwMjc2OTU4LjkxOTg2Ljg5PC9lbGVjdHJvbmlj
LXJlc291cmNlLW51bT48cmVtb3RlLWRhdGFiYXNlLXByb3ZpZGVyPk5MTTwvcmVtb3RlLWRhdGFi
YXNlLXByb3ZpZGVyPjxsYW5ndWFnZT5lbmc8L2xhbmd1YWdlPjwvcmVjb3JkPjwvQ2l0ZT48L0Vu
ZE5vdGU+
</w:fldData>
              </w:fldChar>
            </w:r>
            <w:r w:rsidR="0089227B">
              <w:rPr>
                <w:b/>
                <w:bCs/>
                <w:sz w:val="18"/>
                <w:szCs w:val="18"/>
                <w:lang w:val="en-US"/>
              </w:rPr>
              <w:instrText xml:space="preserve"> ADDIN EN.CITE </w:instrText>
            </w:r>
            <w:r w:rsidR="0089227B">
              <w:rPr>
                <w:b/>
                <w:bCs/>
                <w:sz w:val="18"/>
                <w:szCs w:val="18"/>
                <w:lang w:val="en-US"/>
              </w:rPr>
              <w:fldChar w:fldCharType="begin">
                <w:fldData xml:space="preserve">PEVuZE5vdGU+PENpdGU+PEF1dGhvcj5Iw7xibmVyPC9BdXRob3I+PFllYXI+MjAwNzwvWWVhcj48
UmVjTnVtPjQ0PC9SZWNOdW0+PERpc3BsYXlUZXh0Pls0XTwvRGlzcGxheVRleHQ+PHJlY29yZD48
cmVjLW51bWJlcj40NDwvcmVjLW51bWJlcj48Zm9yZWlnbi1rZXlzPjxrZXkgYXBwPSJFTiIgZGIt
aWQ9InRzNTBlOXh3cXJwdHo1ZXMwZDk1YTAweXB6ZWZ6c3Z6ZGFkeCIgdGltZXN0YW1wPSIxNjM5
MzM3NDcwIj40NDwva2V5PjwvZm9yZWlnbi1rZXlzPjxyZWYtdHlwZSBuYW1lPSJKb3VybmFsIEFy
dGljbGUiPjE3PC9yZWYtdHlwZT48Y29udHJpYnV0b3JzPjxhdXRob3JzPjxhdXRob3I+SMO8Ym5l
ciwgSi48L2F1dGhvcj48YXV0aG9yPlNwcmVuZ2VyLCBBLjwvYXV0aG9yPjxhdXRob3I+S2xlaW4s
IEMuPC9hdXRob3I+PGF1dGhvcj5IYWdlbmFoLCBKLjwvYXV0aG9yPjxhdXRob3I+UmFtYm9sZCwg
SC48L2F1dGhvcj48YXV0aG9yPlrDvGhsa2UsIEMuPC9hdXRob3I+PGF1dGhvcj5Lw7ZtcGYsIEQu
PC9hdXRob3I+PGF1dGhvcj5Sb2xmcywgQS48L2F1dGhvcj48YXV0aG9yPktpbW1pZywgSC48L2F1
dGhvcj48YXV0aG9yPkhlbG1jaGVuLCBDLjwvYXV0aG9yPjwvYXV0aG9ycz48L2NvbnRyaWJ1dG9y
cz48YXV0aC1hZGRyZXNzPkRlcGFydG1lbnQgb2YgTmV1cm9sb2d5LCBVbml2ZXJzaXR5IG9mIEx1
ZWJlY2ssIEx1ZWJlY2ssIEdlcm1hbnkuPC9hdXRoLWFkZHJlc3M+PHRpdGxlcz48dGl0bGU+RXll
IG1vdmVtZW50IGFibm9ybWFsaXRpZXMgaW4gc3Bpbm9jZXJlYmVsbGFyIGF0YXhpYSB0eXBlIDE3
IChTQ0ExNyk8L3RpdGxlPjxzZWNvbmRhcnktdGl0bGU+TmV1cm9sb2d5PC9zZWNvbmRhcnktdGl0
bGU+PGFsdC10aXRsZT5OZXVyb2xvZ3k8L2FsdC10aXRsZT48L3RpdGxlcz48cGVyaW9kaWNhbD48
ZnVsbC10aXRsZT5OZXVyb2xvZ3k8L2Z1bGwtdGl0bGU+PGFiYnItMT5OZXVyb2xvZ3k8L2FiYnIt
MT48L3BlcmlvZGljYWw+PGFsdC1wZXJpb2RpY2FsPjxmdWxsLXRpdGxlPk5ldXJvbG9neTwvZnVs
bC10aXRsZT48YWJici0xPk5ldXJvbG9neTwvYWJici0xPjwvYWx0LXBlcmlvZGljYWw+PHBhZ2Vz
PjExNjAtODwvcGFnZXM+PHZvbHVtZT42OTwvdm9sdW1lPjxudW1iZXI+MTE8L251bWJlcj48ZWRp
dGlvbj4yMDA3LzA5LzEyPC9lZGl0aW9uPjxrZXl3b3Jkcz48a2V5d29yZD5BZHVsdDwva2V5d29y
ZD48a2V5d29yZD5CcmFpbi9wYXRob2xvZ3kvKnBoeXNpb3BhdGhvbG9neTwva2V5d29yZD48a2V5
d29yZD5DZXJlYmVsbHVtL3BhdGhvbG9neS9waHlzaW9wYXRob2xvZ3k8L2tleXdvcmQ+PGtleXdv
cmQ+RE5BIE11dGF0aW9uYWwgQW5hbHlzaXM8L2tleXdvcmQ+PGtleXdvcmQ+RmVtYWxlPC9rZXl3
b3JkPjxrZXl3b3JkPkZyb250YWwgTG9iZS9wYXRob2xvZ3kvcGh5c2lvcGF0aG9sb2d5PC9rZXl3
b3JkPjxrZXl3b3JkPkdlbmV0aWMgUHJlZGlzcG9zaXRpb24gdG8gRGlzZWFzZS8qZ2VuZXRpY3M8
L2tleXdvcmQ+PGtleXdvcmQ+R2VuZXRpYyBUZXN0aW5nPC9rZXl3b3JkPjxrZXl3b3JkPkh1bWFu
czwva2V5d29yZD48a2V5d29yZD5NYWxlPC9rZXl3b3JkPjxrZXl3b3JkPk1pZGRsZSBBZ2VkPC9r
ZXl3b3JkPjxrZXl3b3JkPk11dGF0aW9uLypnZW5ldGljczwva2V5d29yZD48a2V5d29yZD5OZXVy
YWwgUGF0aHdheXMvcGF0aG9sb2d5L3BoeXNpb3BhdGhvbG9neTwva2V5d29yZD48a2V5d29yZD5P
Y3VsYXIgTW90aWxpdHkgRGlzb3JkZXJzL2V0aW9sb2d5L3BhdGhvbG9neS8qcGh5c2lvcGF0aG9s
b2d5PC9rZXl3b3JkPjxrZXl3b3JkPlNhY2NhZGVzL3BoeXNpb2xvZ3k8L2tleXdvcmQ+PGtleXdv
cmQ+U3Bpbm9jZXJlYmVsbGFyIEF0YXhpYXMvZ2VuZXRpY3MvcGF0aG9sb2d5LypwaHlzaW9wYXRo
b2xvZ3k8L2tleXdvcmQ+PGtleXdvcmQ+VEFUQS1Cb3ggQmluZGluZyBQcm90ZWluLypnZW5ldGlj
czwva2V5d29yZD48L2tleXdvcmRzPjxkYXRlcz48eWVhcj4yMDA3PC95ZWFyPjxwdWItZGF0ZXM+
PGRhdGU+U2VwIDExPC9kYXRlPjwvcHViLWRhdGVzPjwvZGF0ZXM+PGlzYm4+MDAyOC0zODc4PC9p
c2JuPjxhY2Nlc3Npb24tbnVtPjE3ODQ2NDE1PC9hY2Nlc3Npb24tbnVtPjx1cmxzPjxyZWxhdGVk
LXVybHM+PHVybD5odHRwczovL24ubmV1cm9sb2d5Lm9yZy9jb250ZW50L25ldXJvbG9neS82OS8x
MS8xMTYwLmZ1bGwucGRmPC91cmw+PC9yZWxhdGVkLXVybHM+PC91cmxzPjxlbGVjdHJvbmljLXJl
c291cmNlLW51bT4xMC4xMjEyLzAxLndubC4wMDAwMjc2OTU4LjkxOTg2Ljg5PC9lbGVjdHJvbmlj
LXJlc291cmNlLW51bT48cmVtb3RlLWRhdGFiYXNlLXByb3ZpZGVyPk5MTTwvcmVtb3RlLWRhdGFi
YXNlLXByb3ZpZGVyPjxsYW5ndWFnZT5lbmc8L2xhbmd1YWdlPjwvcmVjb3JkPjwvQ2l0ZT48L0Vu
ZE5vdGU+
</w:fldData>
              </w:fldChar>
            </w:r>
            <w:r w:rsidR="0089227B">
              <w:rPr>
                <w:b/>
                <w:bCs/>
                <w:sz w:val="18"/>
                <w:szCs w:val="18"/>
                <w:lang w:val="en-US"/>
              </w:rPr>
              <w:instrText xml:space="preserve"> ADDIN EN.CITE.DATA </w:instrText>
            </w:r>
            <w:r w:rsidR="0089227B">
              <w:rPr>
                <w:b/>
                <w:bCs/>
                <w:sz w:val="18"/>
                <w:szCs w:val="18"/>
                <w:lang w:val="en-US"/>
              </w:rPr>
            </w:r>
            <w:r w:rsidR="0089227B">
              <w:rPr>
                <w:b/>
                <w:bCs/>
                <w:sz w:val="18"/>
                <w:szCs w:val="18"/>
                <w:lang w:val="en-US"/>
              </w:rPr>
              <w:fldChar w:fldCharType="end"/>
            </w:r>
            <w:r>
              <w:rPr>
                <w:b/>
                <w:bCs/>
                <w:sz w:val="18"/>
                <w:szCs w:val="18"/>
                <w:lang w:val="en-US"/>
              </w:rPr>
            </w:r>
            <w:r>
              <w:rPr>
                <w:b/>
                <w:bCs/>
                <w:sz w:val="18"/>
                <w:szCs w:val="18"/>
                <w:lang w:val="en-US"/>
              </w:rPr>
              <w:fldChar w:fldCharType="separate"/>
            </w:r>
            <w:r w:rsidR="0089227B">
              <w:rPr>
                <w:b/>
                <w:bCs/>
                <w:noProof/>
                <w:sz w:val="18"/>
                <w:szCs w:val="18"/>
                <w:lang w:val="en-US"/>
              </w:rPr>
              <w:t>[4]</w:t>
            </w:r>
            <w:r>
              <w:rPr>
                <w:b/>
                <w:bCs/>
                <w:sz w:val="18"/>
                <w:szCs w:val="18"/>
                <w:lang w:val="en-US"/>
              </w:rPr>
              <w:fldChar w:fldCharType="end"/>
            </w:r>
          </w:p>
        </w:tc>
        <w:tc>
          <w:tcPr>
            <w:tcW w:w="775" w:type="pct"/>
            <w:shd w:val="clear" w:color="auto" w:fill="BFBFBF" w:themeFill="background1" w:themeFillShade="BF"/>
          </w:tcPr>
          <w:p w:rsidR="00B206A5" w:rsidRPr="00AE40FF" w:rsidRDefault="00B206A5" w:rsidP="00B206A5">
            <w:pPr>
              <w:pStyle w:val="Listenabsatz"/>
              <w:numPr>
                <w:ilvl w:val="0"/>
                <w:numId w:val="34"/>
              </w:numPr>
              <w:ind w:left="269" w:hanging="269"/>
              <w:rPr>
                <w:sz w:val="18"/>
                <w:szCs w:val="18"/>
                <w:lang w:val="en-US"/>
              </w:rPr>
            </w:pPr>
            <w:r w:rsidRPr="00AE40FF">
              <w:rPr>
                <w:sz w:val="18"/>
                <w:szCs w:val="18"/>
                <w:lang w:val="en-US"/>
              </w:rPr>
              <w:t>VGS with normal latency and velocity, but significantly reduced gain (i.e. hypometric)</w:t>
            </w:r>
          </w:p>
          <w:p w:rsidR="00B206A5" w:rsidRDefault="00B206A5" w:rsidP="00B206A5">
            <w:pPr>
              <w:pStyle w:val="Listenabsatz"/>
              <w:numPr>
                <w:ilvl w:val="0"/>
                <w:numId w:val="34"/>
              </w:numPr>
              <w:ind w:left="269" w:hanging="269"/>
              <w:rPr>
                <w:sz w:val="18"/>
                <w:szCs w:val="18"/>
                <w:lang w:val="en-US"/>
              </w:rPr>
            </w:pPr>
            <w:r w:rsidRPr="00AE40FF">
              <w:rPr>
                <w:sz w:val="18"/>
                <w:szCs w:val="18"/>
                <w:lang w:val="en-US"/>
              </w:rPr>
              <w:t>AS with significantly increased error rate</w:t>
            </w:r>
          </w:p>
          <w:p w:rsidR="00B206A5" w:rsidRPr="00AE40FF" w:rsidRDefault="00B206A5" w:rsidP="00B206A5">
            <w:pPr>
              <w:pStyle w:val="Listenabsatz"/>
              <w:numPr>
                <w:ilvl w:val="0"/>
                <w:numId w:val="34"/>
              </w:numPr>
              <w:ind w:left="269" w:hanging="269"/>
              <w:rPr>
                <w:sz w:val="18"/>
                <w:szCs w:val="18"/>
                <w:lang w:val="en-US"/>
              </w:rPr>
            </w:pPr>
            <w:r>
              <w:rPr>
                <w:sz w:val="18"/>
                <w:szCs w:val="18"/>
                <w:lang w:val="en-US"/>
              </w:rPr>
              <w:t>MGS: impaired suppression of reflexive saccades</w:t>
            </w:r>
          </w:p>
        </w:tc>
        <w:tc>
          <w:tcPr>
            <w:tcW w:w="573" w:type="pct"/>
            <w:shd w:val="clear" w:color="auto" w:fill="BFBFBF" w:themeFill="background1" w:themeFillShade="BF"/>
          </w:tcPr>
          <w:p w:rsidR="00B206A5" w:rsidRPr="00AB2072" w:rsidRDefault="00B206A5" w:rsidP="00B206A5">
            <w:pPr>
              <w:pStyle w:val="Listenabsatz"/>
              <w:numPr>
                <w:ilvl w:val="0"/>
                <w:numId w:val="37"/>
              </w:numPr>
              <w:ind w:left="220" w:hanging="220"/>
              <w:rPr>
                <w:sz w:val="18"/>
                <w:szCs w:val="18"/>
                <w:lang w:val="en-US"/>
              </w:rPr>
            </w:pPr>
            <w:r w:rsidRPr="00AB2072">
              <w:rPr>
                <w:sz w:val="18"/>
                <w:szCs w:val="18"/>
                <w:lang w:val="en-US"/>
              </w:rPr>
              <w:t>Significantly reduced PEM velocity</w:t>
            </w:r>
          </w:p>
        </w:tc>
        <w:tc>
          <w:tcPr>
            <w:tcW w:w="671" w:type="pct"/>
            <w:shd w:val="clear" w:color="auto" w:fill="BFBFBF" w:themeFill="background1" w:themeFillShade="BF"/>
          </w:tcPr>
          <w:p w:rsidR="00B206A5" w:rsidRPr="00AB2072" w:rsidRDefault="00B206A5" w:rsidP="001E2384">
            <w:pPr>
              <w:pStyle w:val="Listenabsatz"/>
              <w:numPr>
                <w:ilvl w:val="0"/>
                <w:numId w:val="37"/>
              </w:numPr>
              <w:ind w:left="210" w:hanging="227"/>
              <w:rPr>
                <w:sz w:val="18"/>
                <w:szCs w:val="18"/>
                <w:lang w:val="en-US"/>
              </w:rPr>
            </w:pPr>
            <w:r w:rsidRPr="00AB2072">
              <w:rPr>
                <w:sz w:val="18"/>
                <w:szCs w:val="18"/>
                <w:lang w:val="en-US"/>
              </w:rPr>
              <w:t>Rarely SWJ (1/15)</w:t>
            </w:r>
          </w:p>
        </w:tc>
        <w:tc>
          <w:tcPr>
            <w:tcW w:w="550" w:type="pct"/>
            <w:shd w:val="clear" w:color="auto" w:fill="BFBFBF" w:themeFill="background1" w:themeFillShade="BF"/>
          </w:tcPr>
          <w:p w:rsidR="00B206A5" w:rsidRPr="00AB2072" w:rsidRDefault="00B206A5" w:rsidP="00B206A5">
            <w:pPr>
              <w:pStyle w:val="Listenabsatz"/>
              <w:numPr>
                <w:ilvl w:val="0"/>
                <w:numId w:val="37"/>
              </w:numPr>
              <w:ind w:left="268" w:hanging="283"/>
              <w:rPr>
                <w:sz w:val="18"/>
                <w:szCs w:val="18"/>
                <w:lang w:val="en-US"/>
              </w:rPr>
            </w:pPr>
            <w:r w:rsidRPr="00AB2072">
              <w:rPr>
                <w:sz w:val="18"/>
                <w:szCs w:val="18"/>
                <w:lang w:val="en-US"/>
              </w:rPr>
              <w:t>Vertical SN in few patients (DBN in 1, UBN in 1 patient)</w:t>
            </w:r>
          </w:p>
        </w:tc>
        <w:tc>
          <w:tcPr>
            <w:tcW w:w="596" w:type="pct"/>
            <w:shd w:val="clear" w:color="auto" w:fill="BFBFBF" w:themeFill="background1" w:themeFillShade="BF"/>
          </w:tcPr>
          <w:p w:rsidR="00B206A5" w:rsidRPr="00AB2072" w:rsidRDefault="00B206A5" w:rsidP="00B206A5">
            <w:pPr>
              <w:pStyle w:val="Listenabsatz"/>
              <w:numPr>
                <w:ilvl w:val="0"/>
                <w:numId w:val="37"/>
              </w:numPr>
              <w:ind w:left="227" w:hanging="227"/>
              <w:rPr>
                <w:sz w:val="18"/>
                <w:szCs w:val="18"/>
                <w:lang w:val="en-US"/>
              </w:rPr>
            </w:pPr>
            <w:r w:rsidRPr="00AB2072">
              <w:rPr>
                <w:sz w:val="18"/>
                <w:szCs w:val="18"/>
                <w:lang w:val="en-US"/>
              </w:rPr>
              <w:t>GEN in some patients (4/15), RBN rarely (1/15).</w:t>
            </w:r>
          </w:p>
        </w:tc>
        <w:tc>
          <w:tcPr>
            <w:tcW w:w="551" w:type="pct"/>
            <w:shd w:val="clear" w:color="auto" w:fill="BFBFBF" w:themeFill="background1" w:themeFillShade="BF"/>
          </w:tcPr>
          <w:p w:rsidR="00B206A5" w:rsidRPr="00C5070F" w:rsidRDefault="00B206A5" w:rsidP="00B206A5">
            <w:pPr>
              <w:rPr>
                <w:sz w:val="18"/>
                <w:szCs w:val="18"/>
                <w:lang w:val="en-US"/>
              </w:rPr>
            </w:pPr>
            <w:r>
              <w:rPr>
                <w:sz w:val="18"/>
                <w:szCs w:val="18"/>
                <w:lang w:val="en-US"/>
              </w:rPr>
              <w:t>NR</w:t>
            </w:r>
          </w:p>
        </w:tc>
        <w:tc>
          <w:tcPr>
            <w:tcW w:w="642" w:type="pct"/>
            <w:shd w:val="clear" w:color="auto" w:fill="FFFF00"/>
          </w:tcPr>
          <w:p w:rsidR="00B206A5" w:rsidRPr="001C3E3E" w:rsidRDefault="00B206A5" w:rsidP="00B206A5">
            <w:pPr>
              <w:pStyle w:val="Listenabsatz"/>
              <w:numPr>
                <w:ilvl w:val="0"/>
                <w:numId w:val="35"/>
              </w:numPr>
              <w:ind w:left="261" w:hanging="261"/>
              <w:rPr>
                <w:sz w:val="18"/>
                <w:szCs w:val="18"/>
                <w:lang w:val="en-US"/>
              </w:rPr>
            </w:pPr>
            <w:r w:rsidRPr="001C3E3E">
              <w:rPr>
                <w:sz w:val="18"/>
                <w:szCs w:val="18"/>
                <w:lang w:val="en-US"/>
              </w:rPr>
              <w:t>PEM gain significantly correlated inversely with disease duration and ICARS score</w:t>
            </w:r>
          </w:p>
          <w:p w:rsidR="00B206A5" w:rsidRPr="001C3E3E" w:rsidRDefault="00B206A5" w:rsidP="00B206A5">
            <w:pPr>
              <w:pStyle w:val="Listenabsatz"/>
              <w:numPr>
                <w:ilvl w:val="0"/>
                <w:numId w:val="35"/>
              </w:numPr>
              <w:ind w:left="261" w:hanging="261"/>
              <w:rPr>
                <w:sz w:val="18"/>
                <w:szCs w:val="18"/>
                <w:lang w:val="en-US"/>
              </w:rPr>
            </w:pPr>
            <w:r w:rsidRPr="001C3E3E">
              <w:rPr>
                <w:sz w:val="18"/>
                <w:szCs w:val="18"/>
                <w:lang w:val="en-US"/>
              </w:rPr>
              <w:t>Saccadic hypometria correlated with disease duration</w:t>
            </w:r>
          </w:p>
          <w:p w:rsidR="00B206A5" w:rsidRPr="00C5070F" w:rsidRDefault="00B206A5" w:rsidP="00B206A5">
            <w:pPr>
              <w:rPr>
                <w:sz w:val="18"/>
                <w:szCs w:val="18"/>
                <w:lang w:val="en-US"/>
              </w:rPr>
            </w:pPr>
          </w:p>
        </w:tc>
      </w:tr>
      <w:tr w:rsidR="00B206A5" w:rsidRPr="001F2D6F" w:rsidTr="00BD34C0">
        <w:tc>
          <w:tcPr>
            <w:tcW w:w="642" w:type="pct"/>
            <w:shd w:val="clear" w:color="auto" w:fill="FFC000"/>
          </w:tcPr>
          <w:p w:rsidR="00B206A5" w:rsidRPr="00A75805" w:rsidRDefault="00B206A5" w:rsidP="00B206A5">
            <w:pPr>
              <w:rPr>
                <w:b/>
                <w:bCs/>
                <w:sz w:val="18"/>
                <w:szCs w:val="18"/>
                <w:lang w:val="fr-FR"/>
              </w:rPr>
            </w:pPr>
            <w:r>
              <w:rPr>
                <w:b/>
                <w:bCs/>
                <w:sz w:val="18"/>
                <w:szCs w:val="18"/>
                <w:lang w:val="fr-FR"/>
              </w:rPr>
              <w:t>Spinocerebellar ataxia, autosomal recessive 4 (SCAR4), formerly known as s</w:t>
            </w:r>
            <w:r w:rsidRPr="00A75805">
              <w:rPr>
                <w:b/>
                <w:bCs/>
                <w:sz w:val="18"/>
                <w:szCs w:val="18"/>
                <w:lang w:val="fr-FR"/>
              </w:rPr>
              <w:t>pinocerebellar ataxia with saccadic intrusions</w:t>
            </w:r>
            <w:r>
              <w:rPr>
                <w:b/>
                <w:bCs/>
                <w:sz w:val="18"/>
                <w:szCs w:val="18"/>
                <w:lang w:val="fr-FR"/>
              </w:rPr>
              <w:t xml:space="preserve"> (</w:t>
            </w:r>
            <w:r w:rsidRPr="00A75805">
              <w:rPr>
                <w:b/>
                <w:bCs/>
                <w:sz w:val="18"/>
                <w:szCs w:val="18"/>
                <w:lang w:val="fr-FR"/>
              </w:rPr>
              <w:t>SCASI)</w:t>
            </w:r>
            <w:r>
              <w:rPr>
                <w:b/>
                <w:bCs/>
                <w:sz w:val="18"/>
                <w:szCs w:val="18"/>
                <w:lang w:val="fr-FR"/>
              </w:rPr>
              <w:t xml:space="preserve"> </w:t>
            </w:r>
            <w:r>
              <w:rPr>
                <w:b/>
                <w:bCs/>
                <w:sz w:val="18"/>
                <w:szCs w:val="18"/>
                <w:lang w:val="fr-FR"/>
              </w:rPr>
              <w:fldChar w:fldCharType="begin"/>
            </w:r>
            <w:r w:rsidR="0089227B">
              <w:rPr>
                <w:b/>
                <w:bCs/>
                <w:sz w:val="18"/>
                <w:szCs w:val="18"/>
                <w:lang w:val="fr-FR"/>
              </w:rPr>
              <w:instrText xml:space="preserve"> ADDIN EN.CITE &lt;EndNote&gt;&lt;Cite&gt;&lt;Author&gt;Swartz&lt;/Author&gt;&lt;Year&gt;2003&lt;/Year&gt;&lt;RecNum&gt;206&lt;/RecNum&gt;&lt;DisplayText&gt;[5]&lt;/DisplayText&gt;&lt;record&gt;&lt;rec-number&gt;206&lt;/rec-number&gt;&lt;foreign-keys&gt;&lt;key app="EN" db-id="ts50e9xwqrptz5es0d95a00ypzefzsvzdadx" timestamp="1710447395"&gt;206&lt;/key&gt;&lt;/foreign-keys&gt;&lt;ref-type name="Journal Article"&gt;17&lt;/ref-type&gt;&lt;contributors&gt;&lt;authors&gt;&lt;author&gt;Swartz, B. E.&lt;/author&gt;&lt;author&gt;Li, S.&lt;/author&gt;&lt;author&gt;Bespalova, I.&lt;/author&gt;&lt;author&gt;Burmeister, M.&lt;/author&gt;&lt;author&gt;Dulaney, E.&lt;/author&gt;&lt;author&gt;Robinson, F. R.&lt;/author&gt;&lt;author&gt;Leigh, R. J.&lt;/author&gt;&lt;/authors&gt;&lt;/contributors&gt;&lt;auth-address&gt;Department of Neurology, Veterans Affairs Medical Center, and University Hospitals, Case Western Reserve University, 11100 Euclid Avenue, Cleveland, OH 44106-5040, USA.&lt;/auth-address&gt;&lt;titles&gt;&lt;title&gt;Pathogenesis of clinical signs in recessive ataxia with saccadic intrusions&lt;/title&gt;&lt;secondary-title&gt;Ann Neurol&lt;/secondary-title&gt;&lt;/titles&gt;&lt;periodical&gt;&lt;full-title&gt;Ann Neurol&lt;/full-title&gt;&lt;abbr-1&gt;Annals of neurology&lt;/abbr-1&gt;&lt;/periodical&gt;&lt;pages&gt;824-8&lt;/pages&gt;&lt;volume&gt;54&lt;/volume&gt;&lt;number&gt;6&lt;/number&gt;&lt;keywords&gt;&lt;keyword&gt;Adult&lt;/keyword&gt;&lt;keyword&gt;Chromosomes, Human, Pair 1/genetics&lt;/keyword&gt;&lt;keyword&gt;Confidence Intervals&lt;/keyword&gt;&lt;keyword&gt;Female&lt;/keyword&gt;&lt;keyword&gt;*Genes, Recessive&lt;/keyword&gt;&lt;keyword&gt;Humans&lt;/keyword&gt;&lt;keyword&gt;Male&lt;/keyword&gt;&lt;keyword&gt;Middle Aged&lt;/keyword&gt;&lt;keyword&gt;Ocular Motility Disorders/complications/*genetics/pathology&lt;/keyword&gt;&lt;keyword&gt;Spinocerebellar Degenerations/complications/*genetics/pathology&lt;/keyword&gt;&lt;/keywords&gt;&lt;dates&gt;&lt;year&gt;2003&lt;/year&gt;&lt;pub-dates&gt;&lt;date&gt;Dec&lt;/date&gt;&lt;/pub-dates&gt;&lt;/dates&gt;&lt;isbn&gt;0364-5134 (Print)&amp;#xD;0364-5134 (Linking)&lt;/isbn&gt;&lt;accession-num&gt;14681893&lt;/accession-num&gt;&lt;urls&gt;&lt;related-urls&gt;&lt;url&gt;https://www.ncbi.nlm.nih.gov/pubmed/14681893&lt;/url&gt;&lt;/related-urls&gt;&lt;/urls&gt;&lt;electronic-resource-num&gt;10.1002/ana.10758&lt;/electronic-resource-num&gt;&lt;remote-database-name&gt;Medline&lt;/remote-database-name&gt;&lt;remote-database-provider&gt;NLM&lt;/remote-database-provider&gt;&lt;/record&gt;&lt;/Cite&gt;&lt;/EndNote&gt;</w:instrText>
            </w:r>
            <w:r>
              <w:rPr>
                <w:b/>
                <w:bCs/>
                <w:sz w:val="18"/>
                <w:szCs w:val="18"/>
                <w:lang w:val="fr-FR"/>
              </w:rPr>
              <w:fldChar w:fldCharType="separate"/>
            </w:r>
            <w:r w:rsidR="0089227B">
              <w:rPr>
                <w:b/>
                <w:bCs/>
                <w:noProof/>
                <w:sz w:val="18"/>
                <w:szCs w:val="18"/>
                <w:lang w:val="fr-FR"/>
              </w:rPr>
              <w:t>[5]</w:t>
            </w:r>
            <w:r>
              <w:rPr>
                <w:b/>
                <w:bCs/>
                <w:sz w:val="18"/>
                <w:szCs w:val="18"/>
                <w:lang w:val="fr-FR"/>
              </w:rPr>
              <w:fldChar w:fldCharType="end"/>
            </w:r>
          </w:p>
        </w:tc>
        <w:tc>
          <w:tcPr>
            <w:tcW w:w="775" w:type="pct"/>
            <w:shd w:val="clear" w:color="auto" w:fill="BFBFBF" w:themeFill="background1" w:themeFillShade="BF"/>
          </w:tcPr>
          <w:p w:rsidR="00B206A5" w:rsidRDefault="00B206A5" w:rsidP="00B206A5">
            <w:pPr>
              <w:pStyle w:val="Listenabsatz"/>
              <w:numPr>
                <w:ilvl w:val="0"/>
                <w:numId w:val="31"/>
              </w:numPr>
              <w:ind w:left="256" w:hanging="256"/>
              <w:rPr>
                <w:sz w:val="18"/>
                <w:szCs w:val="18"/>
                <w:lang w:val="en-US"/>
              </w:rPr>
            </w:pPr>
            <w:r w:rsidRPr="00E65335">
              <w:rPr>
                <w:sz w:val="18"/>
                <w:szCs w:val="18"/>
                <w:lang w:val="en-US"/>
              </w:rPr>
              <w:t xml:space="preserve">Significantly hypermetric horizontal </w:t>
            </w:r>
            <w:r>
              <w:rPr>
                <w:sz w:val="18"/>
                <w:szCs w:val="18"/>
                <w:lang w:val="en-US"/>
              </w:rPr>
              <w:t xml:space="preserve">(3/5 patients) </w:t>
            </w:r>
            <w:r w:rsidRPr="00E65335">
              <w:rPr>
                <w:sz w:val="18"/>
                <w:szCs w:val="18"/>
                <w:lang w:val="en-US"/>
              </w:rPr>
              <w:t>and vertical</w:t>
            </w:r>
            <w:r>
              <w:rPr>
                <w:sz w:val="18"/>
                <w:szCs w:val="18"/>
                <w:lang w:val="en-US"/>
              </w:rPr>
              <w:t xml:space="preserve"> (4/5 patients)</w:t>
            </w:r>
            <w:r w:rsidRPr="00E65335">
              <w:rPr>
                <w:sz w:val="18"/>
                <w:szCs w:val="18"/>
                <w:lang w:val="en-US"/>
              </w:rPr>
              <w:t xml:space="preserve"> VGS. </w:t>
            </w:r>
          </w:p>
          <w:p w:rsidR="00B206A5" w:rsidRPr="00E65335" w:rsidRDefault="00B206A5" w:rsidP="00B206A5">
            <w:pPr>
              <w:pStyle w:val="Listenabsatz"/>
              <w:numPr>
                <w:ilvl w:val="0"/>
                <w:numId w:val="31"/>
              </w:numPr>
              <w:ind w:left="256" w:hanging="256"/>
              <w:rPr>
                <w:sz w:val="18"/>
                <w:szCs w:val="18"/>
                <w:lang w:val="en-US"/>
              </w:rPr>
            </w:pPr>
            <w:r w:rsidRPr="00E65335">
              <w:rPr>
                <w:sz w:val="18"/>
                <w:szCs w:val="18"/>
                <w:lang w:val="en-US"/>
              </w:rPr>
              <w:t>Significantly increased peak vel for larger saccades</w:t>
            </w:r>
          </w:p>
        </w:tc>
        <w:tc>
          <w:tcPr>
            <w:tcW w:w="573" w:type="pct"/>
            <w:shd w:val="clear" w:color="auto" w:fill="BFBFBF" w:themeFill="background1" w:themeFillShade="BF"/>
          </w:tcPr>
          <w:p w:rsidR="00B206A5" w:rsidRPr="00C5070F" w:rsidRDefault="00B206A5" w:rsidP="00B206A5">
            <w:pPr>
              <w:ind w:left="220" w:hanging="220"/>
              <w:rPr>
                <w:sz w:val="18"/>
                <w:szCs w:val="18"/>
                <w:lang w:val="en-US"/>
              </w:rPr>
            </w:pPr>
            <w:r>
              <w:rPr>
                <w:sz w:val="18"/>
                <w:szCs w:val="18"/>
                <w:lang w:val="en-US"/>
              </w:rPr>
              <w:t>NR</w:t>
            </w:r>
          </w:p>
        </w:tc>
        <w:tc>
          <w:tcPr>
            <w:tcW w:w="671" w:type="pct"/>
            <w:shd w:val="clear" w:color="auto" w:fill="BFBFBF" w:themeFill="background1" w:themeFillShade="BF"/>
          </w:tcPr>
          <w:p w:rsidR="00B206A5" w:rsidRPr="00AB2072" w:rsidRDefault="00B206A5" w:rsidP="001E2384">
            <w:pPr>
              <w:pStyle w:val="Listenabsatz"/>
              <w:numPr>
                <w:ilvl w:val="0"/>
                <w:numId w:val="35"/>
              </w:numPr>
              <w:ind w:left="210" w:hanging="227"/>
              <w:rPr>
                <w:sz w:val="18"/>
                <w:szCs w:val="18"/>
                <w:lang w:val="en-US"/>
              </w:rPr>
            </w:pPr>
            <w:r w:rsidRPr="00AB2072">
              <w:rPr>
                <w:sz w:val="18"/>
                <w:szCs w:val="18"/>
                <w:lang w:val="en-US"/>
              </w:rPr>
              <w:t>Macrosaccadic oscillations when shifting gaze and at straight-ahead fixation in 5/5 patients</w:t>
            </w:r>
          </w:p>
        </w:tc>
        <w:tc>
          <w:tcPr>
            <w:tcW w:w="550" w:type="pct"/>
            <w:shd w:val="clear" w:color="auto" w:fill="BFBFBF" w:themeFill="background1" w:themeFillShade="BF"/>
          </w:tcPr>
          <w:p w:rsidR="00B206A5" w:rsidRPr="00AB2072" w:rsidRDefault="00B206A5" w:rsidP="00B206A5">
            <w:pPr>
              <w:pStyle w:val="Listenabsatz"/>
              <w:numPr>
                <w:ilvl w:val="0"/>
                <w:numId w:val="35"/>
              </w:numPr>
              <w:ind w:left="268" w:hanging="283"/>
              <w:rPr>
                <w:sz w:val="18"/>
                <w:szCs w:val="18"/>
                <w:lang w:val="en-US"/>
              </w:rPr>
            </w:pPr>
            <w:r w:rsidRPr="00AB2072">
              <w:rPr>
                <w:sz w:val="18"/>
                <w:szCs w:val="18"/>
                <w:lang w:val="en-US"/>
              </w:rPr>
              <w:t>No SN</w:t>
            </w:r>
          </w:p>
        </w:tc>
        <w:tc>
          <w:tcPr>
            <w:tcW w:w="596" w:type="pct"/>
            <w:shd w:val="clear" w:color="auto" w:fill="BFBFBF" w:themeFill="background1" w:themeFillShade="BF"/>
          </w:tcPr>
          <w:p w:rsidR="00B206A5" w:rsidRPr="00AB2072" w:rsidRDefault="00B206A5" w:rsidP="001E2384">
            <w:pPr>
              <w:pStyle w:val="Listenabsatz"/>
              <w:numPr>
                <w:ilvl w:val="0"/>
                <w:numId w:val="35"/>
              </w:numPr>
              <w:ind w:left="227" w:hanging="227"/>
              <w:rPr>
                <w:sz w:val="18"/>
                <w:szCs w:val="18"/>
                <w:lang w:val="en-US"/>
              </w:rPr>
            </w:pPr>
            <w:r w:rsidRPr="00AB2072">
              <w:rPr>
                <w:sz w:val="18"/>
                <w:szCs w:val="18"/>
                <w:lang w:val="en-US"/>
              </w:rPr>
              <w:t>No GEN observed</w:t>
            </w:r>
          </w:p>
        </w:tc>
        <w:tc>
          <w:tcPr>
            <w:tcW w:w="551" w:type="pct"/>
            <w:shd w:val="clear" w:color="auto" w:fill="BFBFBF" w:themeFill="background1" w:themeFillShade="BF"/>
          </w:tcPr>
          <w:p w:rsidR="00B206A5" w:rsidRPr="00C5070F" w:rsidRDefault="00B206A5" w:rsidP="00B206A5">
            <w:pPr>
              <w:rPr>
                <w:sz w:val="18"/>
                <w:szCs w:val="18"/>
                <w:lang w:val="en-US"/>
              </w:rPr>
            </w:pPr>
            <w:r>
              <w:rPr>
                <w:sz w:val="18"/>
                <w:szCs w:val="18"/>
                <w:lang w:val="en-US"/>
              </w:rPr>
              <w:t>NR</w:t>
            </w:r>
          </w:p>
        </w:tc>
        <w:tc>
          <w:tcPr>
            <w:tcW w:w="642" w:type="pct"/>
            <w:shd w:val="clear" w:color="auto" w:fill="FFFF00"/>
          </w:tcPr>
          <w:p w:rsidR="00B206A5" w:rsidRPr="00C5070F" w:rsidRDefault="00B206A5" w:rsidP="00B206A5">
            <w:pPr>
              <w:rPr>
                <w:sz w:val="18"/>
                <w:szCs w:val="18"/>
                <w:lang w:val="en-US"/>
              </w:rPr>
            </w:pPr>
          </w:p>
        </w:tc>
      </w:tr>
    </w:tbl>
    <w:p w:rsidR="00AE1D66" w:rsidRDefault="00AE1D66">
      <w:pPr>
        <w:rPr>
          <w:lang w:val="en-US"/>
        </w:rPr>
      </w:pPr>
    </w:p>
    <w:p w:rsidR="002F63E1" w:rsidRDefault="002F63E1">
      <w:pPr>
        <w:rPr>
          <w:lang w:val="en-US"/>
        </w:rPr>
      </w:pPr>
    </w:p>
    <w:p w:rsidR="00EC1210" w:rsidRPr="00F16596" w:rsidRDefault="00EC1210" w:rsidP="00EC1210">
      <w:pPr>
        <w:autoSpaceDE w:val="0"/>
        <w:autoSpaceDN w:val="0"/>
        <w:adjustRightInd w:val="0"/>
        <w:jc w:val="both"/>
        <w:rPr>
          <w:sz w:val="20"/>
          <w:szCs w:val="20"/>
          <w:lang w:val="en-US"/>
        </w:rPr>
      </w:pPr>
      <w:r w:rsidRPr="0089227B">
        <w:rPr>
          <w:sz w:val="20"/>
          <w:szCs w:val="20"/>
          <w:lang w:val="en-US"/>
        </w:rPr>
        <w:t xml:space="preserve">Abbreviations: </w:t>
      </w:r>
      <w:r w:rsidR="000523F5" w:rsidRPr="0089227B">
        <w:rPr>
          <w:sz w:val="20"/>
          <w:szCs w:val="20"/>
          <w:lang w:val="en-US"/>
        </w:rPr>
        <w:t>ARSACS=</w:t>
      </w:r>
      <w:r w:rsidR="0089227B" w:rsidRPr="0089227B">
        <w:rPr>
          <w:rFonts w:eastAsiaTheme="minorHAnsi"/>
          <w:color w:val="231F20"/>
          <w:sz w:val="20"/>
          <w:szCs w:val="20"/>
          <w:lang w:val="en-US" w:eastAsia="en-US"/>
          <w14:ligatures w14:val="standardContextual"/>
        </w:rPr>
        <w:t>Autosomal recessive spastic ataxia of Charlevoix-Saguenay</w:t>
      </w:r>
      <w:r w:rsidR="000523F5">
        <w:rPr>
          <w:sz w:val="20"/>
          <w:szCs w:val="20"/>
          <w:lang w:val="en-US"/>
        </w:rPr>
        <w:t xml:space="preserve">; </w:t>
      </w:r>
      <w:r>
        <w:rPr>
          <w:sz w:val="20"/>
          <w:szCs w:val="20"/>
          <w:lang w:val="en-US"/>
        </w:rPr>
        <w:t xml:space="preserve">AS=anti-saccades; </w:t>
      </w:r>
      <w:r w:rsidRPr="00F16596">
        <w:rPr>
          <w:sz w:val="20"/>
          <w:szCs w:val="20"/>
          <w:lang w:val="en-US"/>
        </w:rPr>
        <w:t xml:space="preserve">DBN=downbeat nystagmus; GEN=gaze-evoked nystagmus; HC=horizontal canal; Hor=horizontal; </w:t>
      </w:r>
      <w:r w:rsidRPr="00F16596">
        <w:rPr>
          <w:color w:val="000000" w:themeColor="text1"/>
          <w:sz w:val="20"/>
          <w:szCs w:val="20"/>
          <w:lang w:val="en-US"/>
        </w:rPr>
        <w:t>ICARS=I</w:t>
      </w:r>
      <w:r w:rsidRPr="00F16596">
        <w:rPr>
          <w:color w:val="000000" w:themeColor="text1"/>
          <w:sz w:val="20"/>
          <w:szCs w:val="20"/>
          <w:shd w:val="clear" w:color="auto" w:fill="FFFFFF"/>
          <w:lang w:val="en-US"/>
        </w:rPr>
        <w:t>nternational Cooperative </w:t>
      </w:r>
      <w:r w:rsidRPr="00F16596">
        <w:rPr>
          <w:rStyle w:val="Hervorhebung"/>
          <w:color w:val="000000" w:themeColor="text1"/>
          <w:sz w:val="20"/>
          <w:szCs w:val="20"/>
          <w:shd w:val="clear" w:color="auto" w:fill="FFFFFF"/>
          <w:lang w:val="en-US"/>
        </w:rPr>
        <w:t>Ataxia</w:t>
      </w:r>
      <w:r w:rsidRPr="00F16596">
        <w:rPr>
          <w:color w:val="000000" w:themeColor="text1"/>
          <w:sz w:val="20"/>
          <w:szCs w:val="20"/>
          <w:shd w:val="clear" w:color="auto" w:fill="FFFFFF"/>
          <w:lang w:val="en-US"/>
        </w:rPr>
        <w:t> Rating Scale</w:t>
      </w:r>
      <w:r w:rsidRPr="00F16596">
        <w:rPr>
          <w:color w:val="000000" w:themeColor="text1"/>
          <w:sz w:val="20"/>
          <w:szCs w:val="20"/>
          <w:lang w:val="en-US"/>
        </w:rPr>
        <w:t xml:space="preserve">; </w:t>
      </w:r>
      <w:r w:rsidRPr="00F16596">
        <w:rPr>
          <w:sz w:val="20"/>
          <w:szCs w:val="20"/>
          <w:lang w:val="en-US"/>
        </w:rPr>
        <w:t xml:space="preserve">MGS=memory-guided saccades; </w:t>
      </w:r>
      <w:r>
        <w:rPr>
          <w:sz w:val="20"/>
          <w:szCs w:val="20"/>
          <w:lang w:val="en-US"/>
        </w:rPr>
        <w:t xml:space="preserve">NR=not reported; OKN=optokinetic nystagmus; </w:t>
      </w:r>
      <w:r>
        <w:rPr>
          <w:sz w:val="20"/>
          <w:szCs w:val="20"/>
          <w:lang w:val="en-US"/>
        </w:rPr>
        <w:lastRenderedPageBreak/>
        <w:t xml:space="preserve">OM=oculomotor; </w:t>
      </w:r>
      <w:r w:rsidRPr="00F16596">
        <w:rPr>
          <w:sz w:val="20"/>
          <w:szCs w:val="20"/>
          <w:lang w:val="en-US"/>
        </w:rPr>
        <w:t xml:space="preserve">PEM=pursuit eye movements; PV=peak velocity; </w:t>
      </w:r>
      <w:r>
        <w:rPr>
          <w:sz w:val="20"/>
          <w:szCs w:val="20"/>
          <w:lang w:val="en-US"/>
        </w:rPr>
        <w:t xml:space="preserve">qHIT=quantitative head-impulse test; RBN=rebound </w:t>
      </w:r>
      <w:r w:rsidRPr="00F367D5">
        <w:rPr>
          <w:sz w:val="20"/>
          <w:szCs w:val="20"/>
          <w:lang w:val="en-US"/>
        </w:rPr>
        <w:t xml:space="preserve">nystagmus; SCA=spinocerebellar ataxia; </w:t>
      </w:r>
      <w:r w:rsidR="00F367D5" w:rsidRPr="00F367D5">
        <w:rPr>
          <w:sz w:val="20"/>
          <w:szCs w:val="20"/>
          <w:lang w:val="en-US"/>
        </w:rPr>
        <w:t xml:space="preserve">SCAR4=spinocerebellar ataxia, autosomal recessive 4; </w:t>
      </w:r>
      <w:r w:rsidRPr="00F367D5">
        <w:rPr>
          <w:sz w:val="20"/>
          <w:szCs w:val="20"/>
          <w:lang w:val="fr-FR"/>
        </w:rPr>
        <w:t xml:space="preserve">SCASI=Spinocerebellar ataxia with saccadic intrusions; </w:t>
      </w:r>
      <w:r w:rsidRPr="00F367D5">
        <w:rPr>
          <w:sz w:val="20"/>
          <w:szCs w:val="20"/>
          <w:lang w:val="en-US"/>
        </w:rPr>
        <w:t>SEM=saccadic</w:t>
      </w:r>
      <w:r>
        <w:rPr>
          <w:sz w:val="20"/>
          <w:szCs w:val="20"/>
          <w:lang w:val="en-US"/>
        </w:rPr>
        <w:t xml:space="preserve"> eye movements; SI=saccadic intrusions; SN=spontaneous nystagmus; </w:t>
      </w:r>
      <w:r w:rsidRPr="00F16596">
        <w:rPr>
          <w:sz w:val="20"/>
          <w:szCs w:val="20"/>
          <w:lang w:val="en-US"/>
        </w:rPr>
        <w:t>SPV=slow phase velocity; SWJ=square-wave jerks;</w:t>
      </w:r>
      <w:r>
        <w:rPr>
          <w:sz w:val="20"/>
          <w:szCs w:val="20"/>
          <w:lang w:val="en-US"/>
        </w:rPr>
        <w:t xml:space="preserve"> UBN=upbeat nystagmus; </w:t>
      </w:r>
      <w:r w:rsidRPr="00F16596">
        <w:rPr>
          <w:sz w:val="20"/>
          <w:szCs w:val="20"/>
          <w:lang w:val="en-US"/>
        </w:rPr>
        <w:t>VGS=visually-guided saccades; vHIT=video-head-impulse test.</w:t>
      </w:r>
    </w:p>
    <w:p w:rsidR="00EC1210" w:rsidRDefault="00EC1210">
      <w:pPr>
        <w:rPr>
          <w:lang w:val="en-US"/>
        </w:rPr>
        <w:sectPr w:rsidR="00EC1210" w:rsidSect="00D679B7">
          <w:headerReference w:type="default" r:id="rId7"/>
          <w:footerReference w:type="default" r:id="rId8"/>
          <w:pgSz w:w="16838" w:h="11906" w:orient="landscape"/>
          <w:pgMar w:top="1417" w:right="1134" w:bottom="1417" w:left="1417" w:header="708" w:footer="708" w:gutter="0"/>
          <w:cols w:space="708"/>
          <w:docGrid w:linePitch="360"/>
        </w:sectPr>
      </w:pPr>
    </w:p>
    <w:p w:rsidR="00123A90" w:rsidRPr="00C629A0" w:rsidRDefault="00123A90">
      <w:pPr>
        <w:rPr>
          <w:b/>
          <w:bCs/>
          <w:lang w:val="en-US"/>
        </w:rPr>
      </w:pPr>
      <w:r w:rsidRPr="00C629A0">
        <w:rPr>
          <w:b/>
          <w:bCs/>
          <w:lang w:val="en-US"/>
        </w:rPr>
        <w:lastRenderedPageBreak/>
        <w:t>References</w:t>
      </w:r>
    </w:p>
    <w:p w:rsidR="00123A90" w:rsidRDefault="00123A90">
      <w:pPr>
        <w:rPr>
          <w:lang w:val="en-US"/>
        </w:rPr>
      </w:pPr>
    </w:p>
    <w:p w:rsidR="0089227B" w:rsidRPr="0089227B" w:rsidRDefault="00123A90" w:rsidP="0089227B">
      <w:pPr>
        <w:pStyle w:val="EndNoteBibliography"/>
        <w:rPr>
          <w:noProof/>
        </w:rPr>
      </w:pPr>
      <w:r>
        <w:fldChar w:fldCharType="begin"/>
      </w:r>
      <w:r>
        <w:instrText xml:space="preserve"> ADDIN EN.REFLIST </w:instrText>
      </w:r>
      <w:r>
        <w:fldChar w:fldCharType="separate"/>
      </w:r>
      <w:r w:rsidR="0089227B" w:rsidRPr="0089227B">
        <w:rPr>
          <w:noProof/>
        </w:rPr>
        <w:t>[1] Argenziano G, Cavallieri F, Castellucci A, Fioravanti V, Di Rauso G, Gessani A, Campanini I, Merlo A, Napoli M, Grisanti S, Rossi J, Toschi G, Zini C, Ghidini A and Valzania F. Vestibular Hypofunction in ARSACS Syndrome: A Possible Pitfall in the Differential Diagnosis of Recessive Cerebellar and Afferent Ataxias. Neurol Clin Pract 2024: 14:e200239. doi 10.1212/CPJ.0000000000200239</w:t>
      </w:r>
    </w:p>
    <w:p w:rsidR="0089227B" w:rsidRPr="0089227B" w:rsidRDefault="0089227B" w:rsidP="0089227B">
      <w:pPr>
        <w:pStyle w:val="EndNoteBibliography"/>
        <w:rPr>
          <w:noProof/>
        </w:rPr>
      </w:pPr>
      <w:r w:rsidRPr="0089227B">
        <w:rPr>
          <w:noProof/>
        </w:rPr>
        <w:t>[2] Federighi P, Ramat S, Rosini F, Pretegiani E, Federico A and Rufa A. Characteristic Eye Movements in Ataxia-Telangiectasia-Like Disorder: An Explanatory Hypothesis. Frontiers in neurology 2017: 8:596. doi 10.3389/fneur.2017.00596</w:t>
      </w:r>
    </w:p>
    <w:p w:rsidR="0089227B" w:rsidRPr="0089227B" w:rsidRDefault="0089227B" w:rsidP="0089227B">
      <w:pPr>
        <w:pStyle w:val="EndNoteBibliography"/>
        <w:rPr>
          <w:noProof/>
        </w:rPr>
      </w:pPr>
      <w:r w:rsidRPr="0089227B">
        <w:rPr>
          <w:noProof/>
        </w:rPr>
        <w:t>[3] Koens LH, Tuitert I, Blokzijl H, Engelen M, Klouwer FCC, Lange F, Leen WG, Lunsing RJ, Koelman J, Verrips A, de Koning TJ and Tijssen MAJ. Eye movement disorders in inborn errors of metabolism: A quantitative analysis of 37 patients. J Inherit Metab Dis 2022: 45:981-95. doi 10.1002/jimd.12533</w:t>
      </w:r>
    </w:p>
    <w:p w:rsidR="0089227B" w:rsidRPr="0089227B" w:rsidRDefault="0089227B" w:rsidP="0089227B">
      <w:pPr>
        <w:pStyle w:val="EndNoteBibliography"/>
        <w:rPr>
          <w:noProof/>
        </w:rPr>
      </w:pPr>
      <w:r w:rsidRPr="0089227B">
        <w:rPr>
          <w:noProof/>
        </w:rPr>
        <w:t>[4] Hübner J, Sprenger A, Klein C, Hagenah J, Rambold H, Zühlke C, Kömpf D, Rolfs A, Kimmig H and Helmchen C. Eye movement abnormalities in spinocerebellar ataxia type 17 (SCA17). Neurology 2007: 69:1160-8. doi 10.1212/01.wnl.0000276958.91986.89</w:t>
      </w:r>
    </w:p>
    <w:p w:rsidR="0089227B" w:rsidRPr="0089227B" w:rsidRDefault="0089227B" w:rsidP="0089227B">
      <w:pPr>
        <w:pStyle w:val="EndNoteBibliography"/>
        <w:rPr>
          <w:noProof/>
        </w:rPr>
      </w:pPr>
      <w:r w:rsidRPr="0089227B">
        <w:rPr>
          <w:noProof/>
        </w:rPr>
        <w:t>[5] Swartz BE, Li S, Bespalova I, Burmeister M, Dulaney E, Robinson FR and Leigh RJ. Pathogenesis of clinical signs in recessive ataxia with saccadic intrusions. Annals of neurology 2003: 54:824-8. doi 10.1002/ana.10758</w:t>
      </w:r>
    </w:p>
    <w:p w:rsidR="000833C2" w:rsidRPr="000F10E9" w:rsidRDefault="00123A90">
      <w:pPr>
        <w:rPr>
          <w:lang w:val="en-US"/>
        </w:rPr>
      </w:pPr>
      <w:r>
        <w:rPr>
          <w:lang w:val="en-US"/>
        </w:rPr>
        <w:fldChar w:fldCharType="end"/>
      </w:r>
    </w:p>
    <w:sectPr w:rsidR="000833C2" w:rsidRPr="000F10E9" w:rsidSect="00D679B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A7F31" w:rsidRDefault="00EA7F31" w:rsidP="00F46FE4">
      <w:r>
        <w:separator/>
      </w:r>
    </w:p>
  </w:endnote>
  <w:endnote w:type="continuationSeparator" w:id="0">
    <w:p w:rsidR="00EA7F31" w:rsidRDefault="00EA7F31" w:rsidP="00F46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46FE4" w:rsidRPr="00F46FE4" w:rsidRDefault="00F46FE4" w:rsidP="00F46FE4">
    <w:pPr>
      <w:pStyle w:val="Kopfzeile"/>
      <w:tabs>
        <w:tab w:val="right" w:pos="9240"/>
      </w:tabs>
      <w:rPr>
        <w:b/>
        <w:i/>
        <w:sz w:val="20"/>
        <w:szCs w:val="20"/>
      </w:rPr>
    </w:pPr>
    <w:r>
      <w:rPr>
        <w:b/>
        <w:i/>
        <w:sz w:val="20"/>
        <w:szCs w:val="20"/>
      </w:rPr>
      <w:t>Appendix 7</w:t>
    </w:r>
    <w:r w:rsidRPr="00A44E96">
      <w:rPr>
        <w:b/>
        <w:i/>
        <w:sz w:val="20"/>
        <w:szCs w:val="20"/>
      </w:rPr>
      <w:t xml:space="preserve"> </w:t>
    </w:r>
    <w:r w:rsidRPr="00A44E96">
      <w:rPr>
        <w:b/>
        <w:i/>
        <w:sz w:val="20"/>
        <w:szCs w:val="20"/>
      </w:rPr>
      <w:tab/>
    </w:r>
    <w:r w:rsidRPr="00A44E96">
      <w:rPr>
        <w:b/>
        <w:i/>
        <w:sz w:val="20"/>
        <w:szCs w:val="20"/>
      </w:rPr>
      <w:tab/>
      <w:t xml:space="preserve">Page </w:t>
    </w:r>
    <w:r w:rsidRPr="00A44E96">
      <w:rPr>
        <w:b/>
        <w:i/>
        <w:sz w:val="20"/>
        <w:szCs w:val="20"/>
      </w:rPr>
      <w:fldChar w:fldCharType="begin"/>
    </w:r>
    <w:r w:rsidRPr="00A44E96">
      <w:rPr>
        <w:b/>
        <w:i/>
        <w:sz w:val="20"/>
        <w:szCs w:val="20"/>
      </w:rPr>
      <w:instrText xml:space="preserve"> PAGE </w:instrText>
    </w:r>
    <w:r w:rsidRPr="00A44E96">
      <w:rPr>
        <w:b/>
        <w:i/>
        <w:sz w:val="20"/>
        <w:szCs w:val="20"/>
      </w:rPr>
      <w:fldChar w:fldCharType="separate"/>
    </w:r>
    <w:r>
      <w:rPr>
        <w:b/>
        <w:i/>
        <w:sz w:val="20"/>
        <w:szCs w:val="20"/>
      </w:rPr>
      <w:t>6</w:t>
    </w:r>
    <w:r w:rsidRPr="00A44E96">
      <w:rPr>
        <w:b/>
        <w:i/>
        <w:sz w:val="20"/>
        <w:szCs w:val="20"/>
      </w:rPr>
      <w:fldChar w:fldCharType="end"/>
    </w:r>
    <w:r w:rsidRPr="00A44E96">
      <w:rPr>
        <w:b/>
        <w:i/>
        <w:sz w:val="20"/>
        <w:szCs w:val="20"/>
      </w:rPr>
      <w:t xml:space="preserve"> of </w:t>
    </w:r>
    <w:r w:rsidRPr="00A44E96">
      <w:rPr>
        <w:b/>
        <w:i/>
        <w:sz w:val="20"/>
        <w:szCs w:val="20"/>
      </w:rPr>
      <w:fldChar w:fldCharType="begin"/>
    </w:r>
    <w:r w:rsidRPr="00A44E96">
      <w:rPr>
        <w:b/>
        <w:i/>
        <w:sz w:val="20"/>
        <w:szCs w:val="20"/>
      </w:rPr>
      <w:instrText xml:space="preserve"> NUMPAGES </w:instrText>
    </w:r>
    <w:r w:rsidRPr="00A44E96">
      <w:rPr>
        <w:b/>
        <w:i/>
        <w:sz w:val="20"/>
        <w:szCs w:val="20"/>
      </w:rPr>
      <w:fldChar w:fldCharType="separate"/>
    </w:r>
    <w:r>
      <w:rPr>
        <w:b/>
        <w:i/>
        <w:sz w:val="20"/>
        <w:szCs w:val="20"/>
      </w:rPr>
      <w:t>13</w:t>
    </w:r>
    <w:r w:rsidRPr="00A44E96">
      <w:rPr>
        <w:b/>
        <w: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A7F31" w:rsidRDefault="00EA7F31" w:rsidP="00F46FE4">
      <w:r>
        <w:separator/>
      </w:r>
    </w:p>
  </w:footnote>
  <w:footnote w:type="continuationSeparator" w:id="0">
    <w:p w:rsidR="00EA7F31" w:rsidRDefault="00EA7F31" w:rsidP="00F46F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46FE4" w:rsidRPr="00F46FE4" w:rsidRDefault="00F46FE4" w:rsidP="00F46FE4">
    <w:pPr>
      <w:pStyle w:val="Kopfzeile"/>
      <w:tabs>
        <w:tab w:val="clear" w:pos="9072"/>
        <w:tab w:val="right" w:pos="9498"/>
      </w:tabs>
      <w:rPr>
        <w:b/>
        <w:i/>
        <w:sz w:val="20"/>
        <w:lang w:val="en-US"/>
      </w:rPr>
    </w:pPr>
    <w:r w:rsidRPr="00736C86">
      <w:rPr>
        <w:b/>
        <w:i/>
        <w:sz w:val="20"/>
        <w:lang w:val="en-US"/>
      </w:rPr>
      <w:t xml:space="preserve">Oculomotor testing in hereditary ataxia – best oculomotor endpoints for selected ataxias </w:t>
    </w:r>
    <w:r w:rsidRPr="00736C86">
      <w:rPr>
        <w:b/>
        <w:i/>
        <w:sz w:val="20"/>
        <w:lang w:val="en-US"/>
      </w:rPr>
      <w:tab/>
    </w:r>
    <w:r w:rsidRPr="00736C86">
      <w:rPr>
        <w:b/>
        <w:i/>
        <w:sz w:val="20"/>
        <w:lang w:val="en-US"/>
      </w:rPr>
      <w:tab/>
    </w:r>
    <w:r w:rsidR="00DA470D">
      <w:rPr>
        <w:b/>
        <w:i/>
        <w:sz w:val="20"/>
        <w:lang w:val="en-US"/>
      </w:rPr>
      <w:t>Pretegiani</w:t>
    </w:r>
    <w:r w:rsidR="00DA470D" w:rsidRPr="00736C86">
      <w:rPr>
        <w:b/>
        <w:i/>
        <w:sz w:val="20"/>
        <w:lang w:val="en-US"/>
      </w:rPr>
      <w:t xml:space="preserve"> </w:t>
    </w:r>
    <w:r w:rsidRPr="00736C86">
      <w:rPr>
        <w:b/>
        <w:i/>
        <w:sz w:val="20"/>
        <w:lang w:val="en-US"/>
      </w:rPr>
      <w:t>et al. 202</w:t>
    </w:r>
    <w:r w:rsidR="00B50DB7">
      <w:rPr>
        <w:b/>
        <w:i/>
        <w:sz w:val="20"/>
        <w:lang w:val="en-US"/>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E54E1"/>
    <w:multiLevelType w:val="hybridMultilevel"/>
    <w:tmpl w:val="36F228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E44514"/>
    <w:multiLevelType w:val="hybridMultilevel"/>
    <w:tmpl w:val="B3B847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B34CE6"/>
    <w:multiLevelType w:val="hybridMultilevel"/>
    <w:tmpl w:val="5A2810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6D20E8"/>
    <w:multiLevelType w:val="hybridMultilevel"/>
    <w:tmpl w:val="1C9879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B85E36"/>
    <w:multiLevelType w:val="hybridMultilevel"/>
    <w:tmpl w:val="15E409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6DE0497"/>
    <w:multiLevelType w:val="hybridMultilevel"/>
    <w:tmpl w:val="883AB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D14474D"/>
    <w:multiLevelType w:val="hybridMultilevel"/>
    <w:tmpl w:val="229C2A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DB907F0"/>
    <w:multiLevelType w:val="hybridMultilevel"/>
    <w:tmpl w:val="FCF87D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EA9038D"/>
    <w:multiLevelType w:val="hybridMultilevel"/>
    <w:tmpl w:val="55BA11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D87713"/>
    <w:multiLevelType w:val="hybridMultilevel"/>
    <w:tmpl w:val="68808D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40209CD"/>
    <w:multiLevelType w:val="hybridMultilevel"/>
    <w:tmpl w:val="487E97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5F85CF1"/>
    <w:multiLevelType w:val="hybridMultilevel"/>
    <w:tmpl w:val="B052A6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80A3A44"/>
    <w:multiLevelType w:val="hybridMultilevel"/>
    <w:tmpl w:val="0D14FD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9605FFB"/>
    <w:multiLevelType w:val="hybridMultilevel"/>
    <w:tmpl w:val="984E57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A0D4D4A"/>
    <w:multiLevelType w:val="hybridMultilevel"/>
    <w:tmpl w:val="C70212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CF00D5E"/>
    <w:multiLevelType w:val="hybridMultilevel"/>
    <w:tmpl w:val="FEAA4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E7128EF"/>
    <w:multiLevelType w:val="hybridMultilevel"/>
    <w:tmpl w:val="81FE92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0997604"/>
    <w:multiLevelType w:val="hybridMultilevel"/>
    <w:tmpl w:val="304A16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3A43517"/>
    <w:multiLevelType w:val="hybridMultilevel"/>
    <w:tmpl w:val="C74893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4BD4555"/>
    <w:multiLevelType w:val="hybridMultilevel"/>
    <w:tmpl w:val="335EEB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5593BAC"/>
    <w:multiLevelType w:val="hybridMultilevel"/>
    <w:tmpl w:val="552C110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C1801FA"/>
    <w:multiLevelType w:val="hybridMultilevel"/>
    <w:tmpl w:val="C55E20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41611F1"/>
    <w:multiLevelType w:val="multilevel"/>
    <w:tmpl w:val="E0F6E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4556B5"/>
    <w:multiLevelType w:val="hybridMultilevel"/>
    <w:tmpl w:val="67CED3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0B42FAD"/>
    <w:multiLevelType w:val="hybridMultilevel"/>
    <w:tmpl w:val="8982CB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2372475"/>
    <w:multiLevelType w:val="hybridMultilevel"/>
    <w:tmpl w:val="8996DE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28D7D20"/>
    <w:multiLevelType w:val="hybridMultilevel"/>
    <w:tmpl w:val="29B8D4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3EE5DD5"/>
    <w:multiLevelType w:val="hybridMultilevel"/>
    <w:tmpl w:val="EA1E17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6C26982"/>
    <w:multiLevelType w:val="hybridMultilevel"/>
    <w:tmpl w:val="CB2A8E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670041DD"/>
    <w:multiLevelType w:val="hybridMultilevel"/>
    <w:tmpl w:val="E91218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7015CA6"/>
    <w:multiLevelType w:val="hybridMultilevel"/>
    <w:tmpl w:val="98FA23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B9E5841"/>
    <w:multiLevelType w:val="hybridMultilevel"/>
    <w:tmpl w:val="D16008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BDE60A5"/>
    <w:multiLevelType w:val="multilevel"/>
    <w:tmpl w:val="CAFA9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42E6678"/>
    <w:multiLevelType w:val="hybridMultilevel"/>
    <w:tmpl w:val="A79CAE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59A72FF"/>
    <w:multiLevelType w:val="hybridMultilevel"/>
    <w:tmpl w:val="C74E6E4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77B94CFB"/>
    <w:multiLevelType w:val="hybridMultilevel"/>
    <w:tmpl w:val="E39A1D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BD61292"/>
    <w:multiLevelType w:val="hybridMultilevel"/>
    <w:tmpl w:val="4AEC8E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31979051">
    <w:abstractNumId w:val="26"/>
  </w:num>
  <w:num w:numId="2" w16cid:durableId="1252081109">
    <w:abstractNumId w:val="29"/>
  </w:num>
  <w:num w:numId="3" w16cid:durableId="1113402021">
    <w:abstractNumId w:val="20"/>
  </w:num>
  <w:num w:numId="4" w16cid:durableId="1465930621">
    <w:abstractNumId w:val="9"/>
  </w:num>
  <w:num w:numId="5" w16cid:durableId="1183516243">
    <w:abstractNumId w:val="19"/>
  </w:num>
  <w:num w:numId="6" w16cid:durableId="1249271600">
    <w:abstractNumId w:val="2"/>
  </w:num>
  <w:num w:numId="7" w16cid:durableId="137383840">
    <w:abstractNumId w:val="35"/>
  </w:num>
  <w:num w:numId="8" w16cid:durableId="361788495">
    <w:abstractNumId w:val="21"/>
  </w:num>
  <w:num w:numId="9" w16cid:durableId="1683505268">
    <w:abstractNumId w:val="28"/>
  </w:num>
  <w:num w:numId="10" w16cid:durableId="569003679">
    <w:abstractNumId w:val="34"/>
  </w:num>
  <w:num w:numId="11" w16cid:durableId="922571600">
    <w:abstractNumId w:val="25"/>
  </w:num>
  <w:num w:numId="12" w16cid:durableId="411439624">
    <w:abstractNumId w:val="30"/>
  </w:num>
  <w:num w:numId="13" w16cid:durableId="523783590">
    <w:abstractNumId w:val="6"/>
  </w:num>
  <w:num w:numId="14" w16cid:durableId="514616517">
    <w:abstractNumId w:val="3"/>
  </w:num>
  <w:num w:numId="15" w16cid:durableId="942420351">
    <w:abstractNumId w:val="4"/>
  </w:num>
  <w:num w:numId="16" w16cid:durableId="2128113359">
    <w:abstractNumId w:val="17"/>
  </w:num>
  <w:num w:numId="17" w16cid:durableId="2070885985">
    <w:abstractNumId w:val="31"/>
  </w:num>
  <w:num w:numId="18" w16cid:durableId="493759800">
    <w:abstractNumId w:val="36"/>
  </w:num>
  <w:num w:numId="19" w16cid:durableId="1934893506">
    <w:abstractNumId w:val="18"/>
  </w:num>
  <w:num w:numId="20" w16cid:durableId="1061635582">
    <w:abstractNumId w:val="33"/>
  </w:num>
  <w:num w:numId="21" w16cid:durableId="1923222385">
    <w:abstractNumId w:val="8"/>
  </w:num>
  <w:num w:numId="22" w16cid:durableId="1018392914">
    <w:abstractNumId w:val="7"/>
  </w:num>
  <w:num w:numId="23" w16cid:durableId="1736974058">
    <w:abstractNumId w:val="11"/>
  </w:num>
  <w:num w:numId="24" w16cid:durableId="1330448655">
    <w:abstractNumId w:val="14"/>
  </w:num>
  <w:num w:numId="25" w16cid:durableId="769083662">
    <w:abstractNumId w:val="24"/>
  </w:num>
  <w:num w:numId="26" w16cid:durableId="1467120481">
    <w:abstractNumId w:val="5"/>
  </w:num>
  <w:num w:numId="27" w16cid:durableId="777482879">
    <w:abstractNumId w:val="16"/>
  </w:num>
  <w:num w:numId="28" w16cid:durableId="948973226">
    <w:abstractNumId w:val="27"/>
  </w:num>
  <w:num w:numId="29" w16cid:durableId="1204320469">
    <w:abstractNumId w:val="22"/>
  </w:num>
  <w:num w:numId="30" w16cid:durableId="130097788">
    <w:abstractNumId w:val="32"/>
  </w:num>
  <w:num w:numId="31" w16cid:durableId="1476798074">
    <w:abstractNumId w:val="23"/>
  </w:num>
  <w:num w:numId="32" w16cid:durableId="1317149498">
    <w:abstractNumId w:val="15"/>
  </w:num>
  <w:num w:numId="33" w16cid:durableId="1161696580">
    <w:abstractNumId w:val="1"/>
  </w:num>
  <w:num w:numId="34" w16cid:durableId="248079514">
    <w:abstractNumId w:val="12"/>
  </w:num>
  <w:num w:numId="35" w16cid:durableId="708920529">
    <w:abstractNumId w:val="13"/>
  </w:num>
  <w:num w:numId="36" w16cid:durableId="1455515752">
    <w:abstractNumId w:val="10"/>
  </w:num>
  <w:num w:numId="37" w16cid:durableId="31274283">
    <w:abstractNumId w:val="0"/>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50e9xwqrptz5es0d95a00ypzefzsvzdadx&quot;&gt;OM_sysrev_manuscript-Converted&lt;record-ids&gt;&lt;item&gt;31&lt;/item&gt;&lt;item&gt;44&lt;/item&gt;&lt;item&gt;204&lt;/item&gt;&lt;item&gt;206&lt;/item&gt;&lt;item&gt;217&lt;/item&gt;&lt;/record-ids&gt;&lt;/item&gt;&lt;/Libraries&gt;"/>
  </w:docVars>
  <w:rsids>
    <w:rsidRoot w:val="000F10E9"/>
    <w:rsid w:val="00003201"/>
    <w:rsid w:val="00027DF9"/>
    <w:rsid w:val="000433FE"/>
    <w:rsid w:val="00046EA8"/>
    <w:rsid w:val="000523F5"/>
    <w:rsid w:val="000526F5"/>
    <w:rsid w:val="00053318"/>
    <w:rsid w:val="00055D98"/>
    <w:rsid w:val="000736BF"/>
    <w:rsid w:val="0007477C"/>
    <w:rsid w:val="00076D62"/>
    <w:rsid w:val="000833C2"/>
    <w:rsid w:val="00092FAF"/>
    <w:rsid w:val="00096377"/>
    <w:rsid w:val="000A60C9"/>
    <w:rsid w:val="000A6E60"/>
    <w:rsid w:val="000C5E91"/>
    <w:rsid w:val="000E134B"/>
    <w:rsid w:val="000E17E7"/>
    <w:rsid w:val="000E637E"/>
    <w:rsid w:val="000E70AE"/>
    <w:rsid w:val="000F1033"/>
    <w:rsid w:val="000F10E9"/>
    <w:rsid w:val="000F3900"/>
    <w:rsid w:val="0011115F"/>
    <w:rsid w:val="00123A90"/>
    <w:rsid w:val="00132980"/>
    <w:rsid w:val="00142F1D"/>
    <w:rsid w:val="00144A85"/>
    <w:rsid w:val="00150FD4"/>
    <w:rsid w:val="00151D01"/>
    <w:rsid w:val="00153A56"/>
    <w:rsid w:val="00157023"/>
    <w:rsid w:val="00157DCD"/>
    <w:rsid w:val="00163F78"/>
    <w:rsid w:val="0016684F"/>
    <w:rsid w:val="00170930"/>
    <w:rsid w:val="0017635A"/>
    <w:rsid w:val="0017747C"/>
    <w:rsid w:val="0018470E"/>
    <w:rsid w:val="001939B4"/>
    <w:rsid w:val="001A4D85"/>
    <w:rsid w:val="001B622B"/>
    <w:rsid w:val="001C3E3E"/>
    <w:rsid w:val="001D3D91"/>
    <w:rsid w:val="001E2384"/>
    <w:rsid w:val="001E2EAF"/>
    <w:rsid w:val="001E52A1"/>
    <w:rsid w:val="001F15CE"/>
    <w:rsid w:val="001F2D6F"/>
    <w:rsid w:val="00205244"/>
    <w:rsid w:val="00206138"/>
    <w:rsid w:val="002137DF"/>
    <w:rsid w:val="0022106A"/>
    <w:rsid w:val="002412F8"/>
    <w:rsid w:val="00247990"/>
    <w:rsid w:val="00271509"/>
    <w:rsid w:val="0028731C"/>
    <w:rsid w:val="002A2976"/>
    <w:rsid w:val="002A2A03"/>
    <w:rsid w:val="002A718D"/>
    <w:rsid w:val="002B00C1"/>
    <w:rsid w:val="002B0FC0"/>
    <w:rsid w:val="002B654E"/>
    <w:rsid w:val="002F107E"/>
    <w:rsid w:val="002F30AC"/>
    <w:rsid w:val="002F63E1"/>
    <w:rsid w:val="002F6F4E"/>
    <w:rsid w:val="0030355F"/>
    <w:rsid w:val="00303B2B"/>
    <w:rsid w:val="003142A0"/>
    <w:rsid w:val="00314553"/>
    <w:rsid w:val="003160F5"/>
    <w:rsid w:val="00334636"/>
    <w:rsid w:val="003376AB"/>
    <w:rsid w:val="00391B35"/>
    <w:rsid w:val="003C5C02"/>
    <w:rsid w:val="003D2C6F"/>
    <w:rsid w:val="003E02D4"/>
    <w:rsid w:val="003E730C"/>
    <w:rsid w:val="003F38CC"/>
    <w:rsid w:val="004064EF"/>
    <w:rsid w:val="004123C2"/>
    <w:rsid w:val="00414CFB"/>
    <w:rsid w:val="00422778"/>
    <w:rsid w:val="0044570A"/>
    <w:rsid w:val="00450686"/>
    <w:rsid w:val="00473760"/>
    <w:rsid w:val="00483F98"/>
    <w:rsid w:val="004840F5"/>
    <w:rsid w:val="004A1B85"/>
    <w:rsid w:val="004B7237"/>
    <w:rsid w:val="004D2DE5"/>
    <w:rsid w:val="004E32AC"/>
    <w:rsid w:val="004E43B0"/>
    <w:rsid w:val="00510707"/>
    <w:rsid w:val="00510BC1"/>
    <w:rsid w:val="005310A5"/>
    <w:rsid w:val="00563B3E"/>
    <w:rsid w:val="00576B96"/>
    <w:rsid w:val="00577774"/>
    <w:rsid w:val="005966C6"/>
    <w:rsid w:val="005A220E"/>
    <w:rsid w:val="005A3EC4"/>
    <w:rsid w:val="005A51BB"/>
    <w:rsid w:val="005A5EF8"/>
    <w:rsid w:val="005B4627"/>
    <w:rsid w:val="005B55C7"/>
    <w:rsid w:val="005C7CFC"/>
    <w:rsid w:val="005D7E07"/>
    <w:rsid w:val="005E13A4"/>
    <w:rsid w:val="00613E28"/>
    <w:rsid w:val="0062392C"/>
    <w:rsid w:val="006520A6"/>
    <w:rsid w:val="00655F46"/>
    <w:rsid w:val="00665E25"/>
    <w:rsid w:val="006661B3"/>
    <w:rsid w:val="006729E6"/>
    <w:rsid w:val="00674F87"/>
    <w:rsid w:val="006758B0"/>
    <w:rsid w:val="0069474F"/>
    <w:rsid w:val="006A025D"/>
    <w:rsid w:val="006A4398"/>
    <w:rsid w:val="006C69EC"/>
    <w:rsid w:val="006D2512"/>
    <w:rsid w:val="006D56EE"/>
    <w:rsid w:val="006E7FDC"/>
    <w:rsid w:val="006F2438"/>
    <w:rsid w:val="006F2B58"/>
    <w:rsid w:val="006F5779"/>
    <w:rsid w:val="006F7D1D"/>
    <w:rsid w:val="0071206A"/>
    <w:rsid w:val="007161DF"/>
    <w:rsid w:val="007166B1"/>
    <w:rsid w:val="007243D1"/>
    <w:rsid w:val="007457A1"/>
    <w:rsid w:val="0074654A"/>
    <w:rsid w:val="00746F37"/>
    <w:rsid w:val="00750573"/>
    <w:rsid w:val="0077618D"/>
    <w:rsid w:val="00792389"/>
    <w:rsid w:val="00795D59"/>
    <w:rsid w:val="007969EC"/>
    <w:rsid w:val="007B0E34"/>
    <w:rsid w:val="007B4813"/>
    <w:rsid w:val="007B55F3"/>
    <w:rsid w:val="007B6F7B"/>
    <w:rsid w:val="007C57DF"/>
    <w:rsid w:val="007D23D8"/>
    <w:rsid w:val="007D2697"/>
    <w:rsid w:val="00815FD8"/>
    <w:rsid w:val="00836561"/>
    <w:rsid w:val="008417F3"/>
    <w:rsid w:val="00851712"/>
    <w:rsid w:val="0085442B"/>
    <w:rsid w:val="008609A4"/>
    <w:rsid w:val="00861A8B"/>
    <w:rsid w:val="00884EBD"/>
    <w:rsid w:val="008913EC"/>
    <w:rsid w:val="0089227B"/>
    <w:rsid w:val="00893FFB"/>
    <w:rsid w:val="00895D12"/>
    <w:rsid w:val="00896AE8"/>
    <w:rsid w:val="008A2FA7"/>
    <w:rsid w:val="008B21DA"/>
    <w:rsid w:val="008B460B"/>
    <w:rsid w:val="008D0E7F"/>
    <w:rsid w:val="008D120E"/>
    <w:rsid w:val="008D6469"/>
    <w:rsid w:val="008E0F72"/>
    <w:rsid w:val="008F0B21"/>
    <w:rsid w:val="008F22DF"/>
    <w:rsid w:val="009066D8"/>
    <w:rsid w:val="00906B11"/>
    <w:rsid w:val="00911262"/>
    <w:rsid w:val="00916DED"/>
    <w:rsid w:val="00921D9B"/>
    <w:rsid w:val="00926A44"/>
    <w:rsid w:val="00931DB1"/>
    <w:rsid w:val="00933EFC"/>
    <w:rsid w:val="00942707"/>
    <w:rsid w:val="009439F0"/>
    <w:rsid w:val="0095174C"/>
    <w:rsid w:val="0095212E"/>
    <w:rsid w:val="00962013"/>
    <w:rsid w:val="00965397"/>
    <w:rsid w:val="009A5B88"/>
    <w:rsid w:val="009C25E6"/>
    <w:rsid w:val="009D0E35"/>
    <w:rsid w:val="009D6A61"/>
    <w:rsid w:val="009E1D0D"/>
    <w:rsid w:val="009F1180"/>
    <w:rsid w:val="00A12B90"/>
    <w:rsid w:val="00A1701B"/>
    <w:rsid w:val="00A2492B"/>
    <w:rsid w:val="00A26251"/>
    <w:rsid w:val="00A3235A"/>
    <w:rsid w:val="00A344B0"/>
    <w:rsid w:val="00A34EC6"/>
    <w:rsid w:val="00A521DC"/>
    <w:rsid w:val="00A66401"/>
    <w:rsid w:val="00A723C3"/>
    <w:rsid w:val="00A75805"/>
    <w:rsid w:val="00A77095"/>
    <w:rsid w:val="00A82033"/>
    <w:rsid w:val="00A8527C"/>
    <w:rsid w:val="00A87157"/>
    <w:rsid w:val="00A959DC"/>
    <w:rsid w:val="00AA5B88"/>
    <w:rsid w:val="00AB1B05"/>
    <w:rsid w:val="00AB2072"/>
    <w:rsid w:val="00AC5E2E"/>
    <w:rsid w:val="00AC79D7"/>
    <w:rsid w:val="00AD0741"/>
    <w:rsid w:val="00AE1D66"/>
    <w:rsid w:val="00AE40FF"/>
    <w:rsid w:val="00AE68B1"/>
    <w:rsid w:val="00AE7F5E"/>
    <w:rsid w:val="00AF33C2"/>
    <w:rsid w:val="00B01035"/>
    <w:rsid w:val="00B01F9F"/>
    <w:rsid w:val="00B1295C"/>
    <w:rsid w:val="00B142D9"/>
    <w:rsid w:val="00B206A5"/>
    <w:rsid w:val="00B243DE"/>
    <w:rsid w:val="00B50DB7"/>
    <w:rsid w:val="00B66344"/>
    <w:rsid w:val="00B811D4"/>
    <w:rsid w:val="00BA5169"/>
    <w:rsid w:val="00BB4883"/>
    <w:rsid w:val="00BC5D13"/>
    <w:rsid w:val="00BD34C0"/>
    <w:rsid w:val="00BE41C9"/>
    <w:rsid w:val="00BF5099"/>
    <w:rsid w:val="00C00BE2"/>
    <w:rsid w:val="00C01F9E"/>
    <w:rsid w:val="00C027EE"/>
    <w:rsid w:val="00C315C2"/>
    <w:rsid w:val="00C31965"/>
    <w:rsid w:val="00C31AD6"/>
    <w:rsid w:val="00C37469"/>
    <w:rsid w:val="00C5070F"/>
    <w:rsid w:val="00C56881"/>
    <w:rsid w:val="00C56D2F"/>
    <w:rsid w:val="00C620A5"/>
    <w:rsid w:val="00C629A0"/>
    <w:rsid w:val="00C64476"/>
    <w:rsid w:val="00C66A1A"/>
    <w:rsid w:val="00C71A90"/>
    <w:rsid w:val="00C84CC6"/>
    <w:rsid w:val="00CA2737"/>
    <w:rsid w:val="00CB034B"/>
    <w:rsid w:val="00CB5F53"/>
    <w:rsid w:val="00CB76B1"/>
    <w:rsid w:val="00CD3DAD"/>
    <w:rsid w:val="00CD44CF"/>
    <w:rsid w:val="00CE4A53"/>
    <w:rsid w:val="00CE6B42"/>
    <w:rsid w:val="00D0161F"/>
    <w:rsid w:val="00D02CBE"/>
    <w:rsid w:val="00D25323"/>
    <w:rsid w:val="00D41574"/>
    <w:rsid w:val="00D42060"/>
    <w:rsid w:val="00D54B70"/>
    <w:rsid w:val="00D55975"/>
    <w:rsid w:val="00D615CB"/>
    <w:rsid w:val="00D64A5F"/>
    <w:rsid w:val="00D679B7"/>
    <w:rsid w:val="00D71FBE"/>
    <w:rsid w:val="00D72FA6"/>
    <w:rsid w:val="00D73C3E"/>
    <w:rsid w:val="00D81F34"/>
    <w:rsid w:val="00DA35A9"/>
    <w:rsid w:val="00DA470D"/>
    <w:rsid w:val="00DB7EB9"/>
    <w:rsid w:val="00DC6B9A"/>
    <w:rsid w:val="00DD38EA"/>
    <w:rsid w:val="00DE0E89"/>
    <w:rsid w:val="00DF6954"/>
    <w:rsid w:val="00E16878"/>
    <w:rsid w:val="00E254B2"/>
    <w:rsid w:val="00E27A6E"/>
    <w:rsid w:val="00E310FF"/>
    <w:rsid w:val="00E65335"/>
    <w:rsid w:val="00E779D0"/>
    <w:rsid w:val="00E82147"/>
    <w:rsid w:val="00E867BE"/>
    <w:rsid w:val="00E9124C"/>
    <w:rsid w:val="00E91E88"/>
    <w:rsid w:val="00E9335C"/>
    <w:rsid w:val="00E95E5C"/>
    <w:rsid w:val="00E96C7D"/>
    <w:rsid w:val="00EA50F8"/>
    <w:rsid w:val="00EA7F31"/>
    <w:rsid w:val="00EB59F0"/>
    <w:rsid w:val="00EC1210"/>
    <w:rsid w:val="00EC2D1A"/>
    <w:rsid w:val="00EC3287"/>
    <w:rsid w:val="00ED0593"/>
    <w:rsid w:val="00ED1000"/>
    <w:rsid w:val="00EE7801"/>
    <w:rsid w:val="00F01D49"/>
    <w:rsid w:val="00F0575D"/>
    <w:rsid w:val="00F16CAA"/>
    <w:rsid w:val="00F17612"/>
    <w:rsid w:val="00F17AA9"/>
    <w:rsid w:val="00F367D5"/>
    <w:rsid w:val="00F46FE4"/>
    <w:rsid w:val="00F51D55"/>
    <w:rsid w:val="00F53426"/>
    <w:rsid w:val="00F54D6B"/>
    <w:rsid w:val="00F56AC9"/>
    <w:rsid w:val="00F66454"/>
    <w:rsid w:val="00F744B7"/>
    <w:rsid w:val="00F76740"/>
    <w:rsid w:val="00F8175F"/>
    <w:rsid w:val="00F934B5"/>
    <w:rsid w:val="00F96392"/>
    <w:rsid w:val="00F9799A"/>
    <w:rsid w:val="00FA02D8"/>
    <w:rsid w:val="00FA5FFF"/>
    <w:rsid w:val="00FC7F8C"/>
    <w:rsid w:val="00FF4D7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8C96F"/>
  <w15:docId w15:val="{F758CFB3-B23E-3647-952E-B27E195C1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06B11"/>
    <w:rPr>
      <w:rFonts w:ascii="Times New Roman" w:eastAsia="Times New Roman" w:hAnsi="Times New Roman" w:cs="Times New Roman"/>
      <w:kern w:val="0"/>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F10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161DF"/>
    <w:pPr>
      <w:ind w:left="720"/>
      <w:contextualSpacing/>
    </w:pPr>
  </w:style>
  <w:style w:type="paragraph" w:customStyle="1" w:styleId="EndNoteBibliographyTitle">
    <w:name w:val="EndNote Bibliography Title"/>
    <w:basedOn w:val="Standard"/>
    <w:link w:val="EndNoteBibliographyTitleZchn"/>
    <w:rsid w:val="00123A90"/>
    <w:pPr>
      <w:jc w:val="center"/>
    </w:pPr>
    <w:rPr>
      <w:lang w:val="en-US"/>
    </w:rPr>
  </w:style>
  <w:style w:type="character" w:customStyle="1" w:styleId="EndNoteBibliographyTitleZchn">
    <w:name w:val="EndNote Bibliography Title Zchn"/>
    <w:basedOn w:val="Absatz-Standardschriftart"/>
    <w:link w:val="EndNoteBibliographyTitle"/>
    <w:rsid w:val="00123A90"/>
    <w:rPr>
      <w:rFonts w:ascii="Times New Roman" w:eastAsia="Times New Roman" w:hAnsi="Times New Roman" w:cs="Times New Roman"/>
      <w:kern w:val="0"/>
      <w:lang w:val="en-US" w:eastAsia="de-DE"/>
      <w14:ligatures w14:val="none"/>
    </w:rPr>
  </w:style>
  <w:style w:type="paragraph" w:customStyle="1" w:styleId="EndNoteBibliography">
    <w:name w:val="EndNote Bibliography"/>
    <w:basedOn w:val="Standard"/>
    <w:link w:val="EndNoteBibliographyZchn"/>
    <w:rsid w:val="00123A90"/>
    <w:rPr>
      <w:lang w:val="en-US"/>
    </w:rPr>
  </w:style>
  <w:style w:type="character" w:customStyle="1" w:styleId="EndNoteBibliographyZchn">
    <w:name w:val="EndNote Bibliography Zchn"/>
    <w:basedOn w:val="Absatz-Standardschriftart"/>
    <w:link w:val="EndNoteBibliography"/>
    <w:rsid w:val="00123A90"/>
    <w:rPr>
      <w:rFonts w:ascii="Times New Roman" w:eastAsia="Times New Roman" w:hAnsi="Times New Roman" w:cs="Times New Roman"/>
      <w:kern w:val="0"/>
      <w:lang w:val="en-US" w:eastAsia="de-DE"/>
      <w14:ligatures w14:val="none"/>
    </w:rPr>
  </w:style>
  <w:style w:type="character" w:styleId="Hervorhebung">
    <w:name w:val="Emphasis"/>
    <w:basedOn w:val="Absatz-Standardschriftart"/>
    <w:uiPriority w:val="20"/>
    <w:qFormat/>
    <w:rsid w:val="006A025D"/>
    <w:rPr>
      <w:i/>
      <w:iCs/>
    </w:rPr>
  </w:style>
  <w:style w:type="paragraph" w:customStyle="1" w:styleId="BodyA">
    <w:name w:val="Body A"/>
    <w:rsid w:val="001F2D6F"/>
    <w:pPr>
      <w:pBdr>
        <w:top w:val="nil"/>
        <w:left w:val="nil"/>
        <w:bottom w:val="nil"/>
        <w:right w:val="nil"/>
        <w:between w:val="nil"/>
        <w:bar w:val="nil"/>
      </w:pBdr>
    </w:pPr>
    <w:rPr>
      <w:rFonts w:ascii="Helvetica Neue" w:eastAsia="Arial Unicode MS" w:hAnsi="Helvetica Neue" w:cs="Arial Unicode MS"/>
      <w:color w:val="000000"/>
      <w:kern w:val="0"/>
      <w:sz w:val="22"/>
      <w:szCs w:val="22"/>
      <w:u w:color="000000"/>
      <w:bdr w:val="nil"/>
      <w:lang w:val="en-US" w:eastAsia="de-DE"/>
      <w14:textOutline w14:w="12700" w14:cap="flat" w14:cmpd="sng" w14:algn="ctr">
        <w14:noFill/>
        <w14:prstDash w14:val="solid"/>
        <w14:miter w14:lim="400000"/>
      </w14:textOutline>
      <w14:ligatures w14:val="none"/>
    </w:rPr>
  </w:style>
  <w:style w:type="paragraph" w:customStyle="1" w:styleId="Body">
    <w:name w:val="Body"/>
    <w:rsid w:val="00151D01"/>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val="fr-FR" w:eastAsia="de-DE"/>
      <w14:textOutline w14:w="0" w14:cap="flat" w14:cmpd="sng" w14:algn="ctr">
        <w14:noFill/>
        <w14:prstDash w14:val="solid"/>
        <w14:bevel/>
      </w14:textOutline>
      <w14:ligatures w14:val="none"/>
    </w:rPr>
  </w:style>
  <w:style w:type="character" w:styleId="Fett">
    <w:name w:val="Strong"/>
    <w:basedOn w:val="Absatz-Standardschriftart"/>
    <w:uiPriority w:val="22"/>
    <w:qFormat/>
    <w:rsid w:val="00F76740"/>
    <w:rPr>
      <w:b/>
      <w:bCs/>
    </w:rPr>
  </w:style>
  <w:style w:type="paragraph" w:styleId="Kopfzeile">
    <w:name w:val="header"/>
    <w:basedOn w:val="Standard"/>
    <w:link w:val="KopfzeileZchn"/>
    <w:uiPriority w:val="99"/>
    <w:unhideWhenUsed/>
    <w:rsid w:val="00F46FE4"/>
    <w:pPr>
      <w:tabs>
        <w:tab w:val="center" w:pos="4536"/>
        <w:tab w:val="right" w:pos="9072"/>
      </w:tabs>
    </w:pPr>
  </w:style>
  <w:style w:type="character" w:customStyle="1" w:styleId="KopfzeileZchn">
    <w:name w:val="Kopfzeile Zchn"/>
    <w:basedOn w:val="Absatz-Standardschriftart"/>
    <w:link w:val="Kopfzeile"/>
    <w:uiPriority w:val="99"/>
    <w:rsid w:val="00F46FE4"/>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F46FE4"/>
    <w:pPr>
      <w:tabs>
        <w:tab w:val="center" w:pos="4536"/>
        <w:tab w:val="right" w:pos="9072"/>
      </w:tabs>
    </w:pPr>
  </w:style>
  <w:style w:type="character" w:customStyle="1" w:styleId="FuzeileZchn">
    <w:name w:val="Fußzeile Zchn"/>
    <w:basedOn w:val="Absatz-Standardschriftart"/>
    <w:link w:val="Fuzeile"/>
    <w:uiPriority w:val="99"/>
    <w:rsid w:val="00F46FE4"/>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2496458">
      <w:bodyDiv w:val="1"/>
      <w:marLeft w:val="0"/>
      <w:marRight w:val="0"/>
      <w:marTop w:val="0"/>
      <w:marBottom w:val="0"/>
      <w:divBdr>
        <w:top w:val="none" w:sz="0" w:space="0" w:color="auto"/>
        <w:left w:val="none" w:sz="0" w:space="0" w:color="auto"/>
        <w:bottom w:val="none" w:sz="0" w:space="0" w:color="auto"/>
        <w:right w:val="none" w:sz="0" w:space="0" w:color="auto"/>
      </w:divBdr>
    </w:div>
    <w:div w:id="15521153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2</Words>
  <Characters>5434</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8</cp:revision>
  <dcterms:created xsi:type="dcterms:W3CDTF">2024-06-21T11:56:00Z</dcterms:created>
  <dcterms:modified xsi:type="dcterms:W3CDTF">2025-02-20T06:39:00Z</dcterms:modified>
</cp:coreProperties>
</file>